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EC975" w14:textId="77777777" w:rsidR="00B40192" w:rsidRPr="00502162" w:rsidRDefault="00B40192" w:rsidP="00B40192">
      <w:pPr>
        <w:pBdr>
          <w:bar w:val="single" w:sz="8" w:color="auto"/>
        </w:pBdr>
        <w:ind w:left="-810"/>
        <w:jc w:val="center"/>
        <w:rPr>
          <w:b/>
          <w:bCs/>
          <w:kern w:val="24"/>
          <w:sz w:val="18"/>
          <w:szCs w:val="18"/>
        </w:rPr>
      </w:pPr>
    </w:p>
    <w:p w14:paraId="4B17BC79" w14:textId="77777777" w:rsidR="00B40192" w:rsidRPr="00502162" w:rsidRDefault="00B40192" w:rsidP="00B40192">
      <w:pPr>
        <w:pBdr>
          <w:bar w:val="single" w:sz="8" w:color="auto"/>
        </w:pBdr>
        <w:ind w:left="-810"/>
        <w:jc w:val="center"/>
        <w:rPr>
          <w:b/>
          <w:bCs/>
          <w:kern w:val="24"/>
          <w:sz w:val="18"/>
          <w:szCs w:val="18"/>
        </w:rPr>
      </w:pPr>
    </w:p>
    <w:p w14:paraId="369D8F74" w14:textId="77777777" w:rsidR="005433CD" w:rsidRPr="005433CD" w:rsidRDefault="0010087F" w:rsidP="005433CD">
      <w:pPr>
        <w:pBdr>
          <w:bar w:val="single" w:sz="8" w:color="auto"/>
        </w:pBdr>
        <w:ind w:left="-810"/>
        <w:jc w:val="center"/>
        <w:rPr>
          <w:b/>
          <w:bCs/>
          <w:kern w:val="24"/>
          <w:sz w:val="18"/>
          <w:szCs w:val="18"/>
        </w:rPr>
      </w:pPr>
      <w:r w:rsidRPr="00502162">
        <w:rPr>
          <w:b/>
          <w:bCs/>
          <w:kern w:val="24"/>
          <w:sz w:val="18"/>
          <w:szCs w:val="18"/>
        </w:rPr>
        <w:t xml:space="preserve">Table 4a – </w:t>
      </w:r>
    </w:p>
    <w:p w14:paraId="0407B7B3" w14:textId="6CF6F87F" w:rsidR="00083EB4" w:rsidRPr="00502162" w:rsidRDefault="005433CD" w:rsidP="005433CD">
      <w:pPr>
        <w:pBdr>
          <w:bar w:val="single" w:sz="8" w:color="auto"/>
        </w:pBdr>
        <w:ind w:left="-810"/>
        <w:rPr>
          <w:b/>
          <w:bCs/>
          <w:kern w:val="24"/>
          <w:sz w:val="14"/>
          <w:szCs w:val="14"/>
        </w:rPr>
      </w:pPr>
      <w:r w:rsidRPr="005433CD">
        <w:rPr>
          <w:b/>
          <w:bCs/>
          <w:kern w:val="24"/>
          <w:sz w:val="18"/>
          <w:szCs w:val="18"/>
        </w:rPr>
        <w:t xml:space="preserve">Definitions for product categories to be used as class guides for </w:t>
      </w:r>
      <w:proofErr w:type="gramStart"/>
      <w:r w:rsidRPr="005433CD">
        <w:rPr>
          <w:b/>
          <w:bCs/>
          <w:kern w:val="24"/>
          <w:sz w:val="18"/>
          <w:szCs w:val="18"/>
        </w:rPr>
        <w:t>product  innovation</w:t>
      </w:r>
      <w:proofErr w:type="gramEnd"/>
      <w:r w:rsidRPr="005433CD">
        <w:rPr>
          <w:b/>
          <w:bCs/>
          <w:kern w:val="24"/>
          <w:sz w:val="18"/>
          <w:szCs w:val="18"/>
        </w:rPr>
        <w:t xml:space="preserve"> or reformulation </w:t>
      </w:r>
      <w:r w:rsidR="0010087F" w:rsidRPr="00502162">
        <w:rPr>
          <w:b/>
          <w:bCs/>
          <w:kern w:val="24"/>
          <w:sz w:val="18"/>
          <w:szCs w:val="18"/>
        </w:rPr>
        <w:t>(supplemental material)</w:t>
      </w:r>
    </w:p>
    <w:tbl>
      <w:tblPr>
        <w:tblStyle w:val="TableGrid"/>
        <w:tblW w:w="14482" w:type="dxa"/>
        <w:tblInd w:w="-810" w:type="dxa"/>
        <w:tblLayout w:type="fixed"/>
        <w:tblLook w:val="04A0" w:firstRow="1" w:lastRow="0" w:firstColumn="1" w:lastColumn="0" w:noHBand="0" w:noVBand="1"/>
      </w:tblPr>
      <w:tblGrid>
        <w:gridCol w:w="1175"/>
        <w:gridCol w:w="1607"/>
        <w:gridCol w:w="1794"/>
        <w:gridCol w:w="6"/>
        <w:gridCol w:w="1080"/>
        <w:gridCol w:w="714"/>
        <w:gridCol w:w="6"/>
        <w:gridCol w:w="714"/>
        <w:gridCol w:w="6"/>
        <w:gridCol w:w="714"/>
        <w:gridCol w:w="6"/>
        <w:gridCol w:w="900"/>
        <w:gridCol w:w="5760"/>
      </w:tblGrid>
      <w:tr w:rsidR="0079200A" w:rsidRPr="00502162" w14:paraId="50C47020" w14:textId="77777777" w:rsidTr="007545CD">
        <w:trPr>
          <w:cantSplit/>
          <w:trHeight w:val="68"/>
          <w:tblHeader/>
        </w:trPr>
        <w:tc>
          <w:tcPr>
            <w:tcW w:w="1175" w:type="dxa"/>
            <w:tcBorders>
              <w:top w:val="single" w:sz="6" w:space="0" w:color="auto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bottom"/>
          </w:tcPr>
          <w:p w14:paraId="7F4033D0" w14:textId="77777777" w:rsidR="0079200A" w:rsidRPr="00502162" w:rsidRDefault="0079200A" w:rsidP="003E4DD2">
            <w:pPr>
              <w:spacing w:before="20" w:afterLines="20" w:after="48"/>
            </w:pPr>
          </w:p>
        </w:tc>
        <w:tc>
          <w:tcPr>
            <w:tcW w:w="1607" w:type="dxa"/>
            <w:vMerge w:val="restart"/>
            <w:tcBorders>
              <w:top w:val="single" w:sz="6" w:space="0" w:color="auto"/>
              <w:left w:val="single" w:sz="6" w:space="0" w:color="000000" w:themeColor="text1"/>
              <w:bottom w:val="single" w:sz="8" w:space="0" w:color="auto"/>
              <w:right w:val="single" w:sz="6" w:space="0" w:color="000000" w:themeColor="text1"/>
            </w:tcBorders>
            <w:vAlign w:val="bottom"/>
          </w:tcPr>
          <w:p w14:paraId="3CD5B8CB" w14:textId="1EE4AF3A" w:rsidR="0079200A" w:rsidRPr="00502162" w:rsidRDefault="0079200A" w:rsidP="003E4DD2">
            <w:pPr>
              <w:spacing w:before="20" w:after="20"/>
              <w:jc w:val="center"/>
              <w:rPr>
                <w:b/>
                <w:bCs/>
                <w:kern w:val="24"/>
                <w:sz w:val="14"/>
                <w:szCs w:val="14"/>
              </w:rPr>
            </w:pPr>
            <w:r w:rsidRPr="00502162">
              <w:rPr>
                <w:b/>
                <w:bCs/>
                <w:kern w:val="24"/>
                <w:sz w:val="14"/>
                <w:szCs w:val="14"/>
              </w:rPr>
              <w:t>Reference Quantity</w:t>
            </w:r>
          </w:p>
        </w:tc>
        <w:tc>
          <w:tcPr>
            <w:tcW w:w="1800" w:type="dxa"/>
            <w:gridSpan w:val="2"/>
            <w:vMerge w:val="restart"/>
            <w:tcBorders>
              <w:top w:val="single" w:sz="6" w:space="0" w:color="auto"/>
              <w:left w:val="single" w:sz="6" w:space="0" w:color="000000" w:themeColor="text1"/>
              <w:bottom w:val="single" w:sz="8" w:space="0" w:color="auto"/>
              <w:right w:val="single" w:sz="6" w:space="0" w:color="000000" w:themeColor="text1"/>
            </w:tcBorders>
            <w:vAlign w:val="bottom"/>
          </w:tcPr>
          <w:p w14:paraId="6E1F1C02" w14:textId="3DEBECB5" w:rsidR="0079200A" w:rsidRPr="00502162" w:rsidRDefault="0079200A" w:rsidP="003E4DD2">
            <w:pPr>
              <w:spacing w:before="20" w:after="20"/>
              <w:jc w:val="center"/>
              <w:rPr>
                <w:b/>
                <w:bCs/>
                <w:sz w:val="14"/>
                <w:szCs w:val="14"/>
              </w:rPr>
            </w:pPr>
            <w:r w:rsidRPr="00502162">
              <w:rPr>
                <w:b/>
                <w:bCs/>
                <w:kern w:val="24"/>
                <w:sz w:val="14"/>
                <w:szCs w:val="14"/>
              </w:rPr>
              <w:t>Nutrients To Limit</w:t>
            </w:r>
          </w:p>
        </w:tc>
        <w:tc>
          <w:tcPr>
            <w:tcW w:w="1080" w:type="dxa"/>
            <w:vMerge w:val="restart"/>
            <w:tcBorders>
              <w:top w:val="single" w:sz="6" w:space="0" w:color="auto"/>
              <w:left w:val="single" w:sz="6" w:space="0" w:color="000000" w:themeColor="text1"/>
              <w:bottom w:val="single" w:sz="8" w:space="0" w:color="auto"/>
              <w:right w:val="single" w:sz="6" w:space="0" w:color="000000" w:themeColor="text1"/>
            </w:tcBorders>
            <w:vAlign w:val="bottom"/>
          </w:tcPr>
          <w:p w14:paraId="3A8277E1" w14:textId="15124F6B" w:rsidR="0079200A" w:rsidRPr="00502162" w:rsidRDefault="0079200A" w:rsidP="003E4DD2">
            <w:pPr>
              <w:spacing w:before="20" w:after="20"/>
              <w:jc w:val="center"/>
              <w:rPr>
                <w:b/>
                <w:bCs/>
                <w:sz w:val="14"/>
                <w:szCs w:val="14"/>
              </w:rPr>
            </w:pPr>
            <w:r w:rsidRPr="00502162">
              <w:rPr>
                <w:b/>
                <w:bCs/>
                <w:kern w:val="24"/>
                <w:sz w:val="14"/>
                <w:szCs w:val="14"/>
              </w:rPr>
              <w:t xml:space="preserve">Criteria For Nutrients </w:t>
            </w:r>
            <w:r w:rsidRPr="00502162">
              <w:rPr>
                <w:b/>
                <w:bCs/>
                <w:kern w:val="24"/>
                <w:sz w:val="14"/>
                <w:szCs w:val="14"/>
              </w:rPr>
              <w:br/>
              <w:t>To Limit</w:t>
            </w:r>
            <w:r w:rsidRPr="00502162">
              <w:rPr>
                <w:b/>
                <w:bCs/>
                <w:kern w:val="24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3060" w:type="dxa"/>
            <w:gridSpan w:val="7"/>
            <w:tcBorders>
              <w:top w:val="single" w:sz="6" w:space="0" w:color="auto"/>
              <w:left w:val="single" w:sz="6" w:space="0" w:color="000000" w:themeColor="text1"/>
              <w:bottom w:val="single" w:sz="2" w:space="0" w:color="auto"/>
              <w:right w:val="single" w:sz="6" w:space="0" w:color="000000" w:themeColor="text1"/>
            </w:tcBorders>
            <w:vAlign w:val="center"/>
          </w:tcPr>
          <w:p w14:paraId="6EC1541D" w14:textId="6E9BD608" w:rsidR="0079200A" w:rsidRPr="00502162" w:rsidRDefault="00E7751A" w:rsidP="004B2CB5">
            <w:pPr>
              <w:spacing w:before="20" w:after="20"/>
              <w:jc w:val="center"/>
              <w:rPr>
                <w:b/>
                <w:bCs/>
                <w:sz w:val="14"/>
                <w:szCs w:val="14"/>
              </w:rPr>
            </w:pPr>
            <w:r w:rsidRPr="00502162">
              <w:rPr>
                <w:b/>
                <w:bCs/>
                <w:sz w:val="16"/>
                <w:szCs w:val="16"/>
              </w:rPr>
              <w:t>Specific</w:t>
            </w:r>
            <w:r w:rsidR="0079200A" w:rsidRPr="00502162">
              <w:rPr>
                <w:b/>
                <w:bCs/>
                <w:sz w:val="16"/>
                <w:szCs w:val="16"/>
              </w:rPr>
              <w:t xml:space="preserve"> </w:t>
            </w:r>
            <w:r w:rsidRPr="00502162">
              <w:rPr>
                <w:b/>
                <w:bCs/>
                <w:sz w:val="16"/>
                <w:szCs w:val="16"/>
              </w:rPr>
              <w:t xml:space="preserve">Class </w:t>
            </w:r>
            <w:r w:rsidR="0079200A" w:rsidRPr="00502162">
              <w:rPr>
                <w:b/>
                <w:bCs/>
                <w:sz w:val="16"/>
                <w:szCs w:val="16"/>
              </w:rPr>
              <w:t>Levels *</w:t>
            </w:r>
          </w:p>
        </w:tc>
        <w:tc>
          <w:tcPr>
            <w:tcW w:w="5760" w:type="dxa"/>
            <w:vMerge w:val="restart"/>
            <w:tcBorders>
              <w:top w:val="single" w:sz="6" w:space="0" w:color="auto"/>
              <w:left w:val="single" w:sz="6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5C054211" w14:textId="34FF0DD9" w:rsidR="0079200A" w:rsidRPr="00502162" w:rsidRDefault="0079200A" w:rsidP="006761DC">
            <w:pPr>
              <w:spacing w:after="20"/>
              <w:jc w:val="center"/>
              <w:rPr>
                <w:b/>
                <w:bCs/>
                <w:sz w:val="14"/>
                <w:szCs w:val="14"/>
              </w:rPr>
            </w:pPr>
            <w:r w:rsidRPr="00502162">
              <w:rPr>
                <w:b/>
                <w:bCs/>
                <w:kern w:val="24"/>
                <w:sz w:val="14"/>
                <w:szCs w:val="14"/>
              </w:rPr>
              <w:t xml:space="preserve">Food Groups and/or </w:t>
            </w:r>
            <w:r w:rsidR="00936EC1">
              <w:rPr>
                <w:b/>
                <w:bCs/>
                <w:kern w:val="24"/>
                <w:sz w:val="14"/>
                <w:szCs w:val="14"/>
              </w:rPr>
              <w:t>Nutrients to Encourage</w:t>
            </w:r>
            <w:r w:rsidRPr="00502162">
              <w:rPr>
                <w:b/>
                <w:bCs/>
                <w:kern w:val="24"/>
                <w:sz w:val="14"/>
                <w:szCs w:val="14"/>
              </w:rPr>
              <w:t xml:space="preserve"> (&amp; Notes)</w:t>
            </w:r>
          </w:p>
        </w:tc>
      </w:tr>
      <w:tr w:rsidR="00E7751A" w:rsidRPr="00502162" w14:paraId="2E4D4ACA" w14:textId="77777777" w:rsidTr="007545CD">
        <w:trPr>
          <w:cantSplit/>
          <w:trHeight w:val="32"/>
          <w:tblHeader/>
        </w:trPr>
        <w:tc>
          <w:tcPr>
            <w:tcW w:w="1175" w:type="dxa"/>
            <w:tcBorders>
              <w:top w:val="nil"/>
              <w:left w:val="single" w:sz="6" w:space="0" w:color="000000" w:themeColor="text1"/>
              <w:bottom w:val="single" w:sz="8" w:space="0" w:color="auto"/>
              <w:right w:val="single" w:sz="6" w:space="0" w:color="000000" w:themeColor="text1"/>
            </w:tcBorders>
            <w:vAlign w:val="bottom"/>
          </w:tcPr>
          <w:p w14:paraId="61DDFB05" w14:textId="79A3C7A1" w:rsidR="00E7751A" w:rsidRPr="00502162" w:rsidRDefault="00E7751A" w:rsidP="00E7751A">
            <w:pPr>
              <w:spacing w:before="20" w:after="20"/>
              <w:ind w:left="-101"/>
              <w:jc w:val="center"/>
            </w:pPr>
            <w:r w:rsidRPr="00502162">
              <w:rPr>
                <w:b/>
                <w:bCs/>
                <w:kern w:val="24"/>
                <w:sz w:val="14"/>
                <w:szCs w:val="14"/>
              </w:rPr>
              <w:t>Category</w:t>
            </w:r>
          </w:p>
        </w:tc>
        <w:tc>
          <w:tcPr>
            <w:tcW w:w="1607" w:type="dxa"/>
            <w:vMerge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6" w:space="0" w:color="000000" w:themeColor="text1"/>
            </w:tcBorders>
            <w:vAlign w:val="bottom"/>
          </w:tcPr>
          <w:p w14:paraId="4E56DFA9" w14:textId="3E5108F8" w:rsidR="00E7751A" w:rsidRPr="00502162" w:rsidRDefault="00E7751A" w:rsidP="00E7751A">
            <w:pPr>
              <w:spacing w:afterLines="20" w:after="48"/>
              <w:jc w:val="center"/>
              <w:rPr>
                <w:kern w:val="24"/>
                <w:sz w:val="14"/>
                <w:szCs w:val="14"/>
              </w:rPr>
            </w:pPr>
          </w:p>
        </w:tc>
        <w:tc>
          <w:tcPr>
            <w:tcW w:w="1800" w:type="dxa"/>
            <w:gridSpan w:val="2"/>
            <w:vMerge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6" w:space="0" w:color="000000" w:themeColor="text1"/>
            </w:tcBorders>
            <w:vAlign w:val="bottom"/>
          </w:tcPr>
          <w:p w14:paraId="75CF33FA" w14:textId="77777777" w:rsidR="00E7751A" w:rsidRPr="00502162" w:rsidRDefault="00E7751A" w:rsidP="00E7751A">
            <w:pPr>
              <w:spacing w:afterLines="20" w:after="48"/>
              <w:jc w:val="center"/>
              <w:rPr>
                <w:kern w:val="24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top w:val="single" w:sz="6" w:space="0" w:color="auto"/>
              <w:left w:val="single" w:sz="6" w:space="0" w:color="000000" w:themeColor="text1"/>
              <w:bottom w:val="single" w:sz="8" w:space="0" w:color="auto"/>
              <w:right w:val="single" w:sz="6" w:space="0" w:color="000000" w:themeColor="text1"/>
            </w:tcBorders>
            <w:vAlign w:val="bottom"/>
          </w:tcPr>
          <w:p w14:paraId="2909F901" w14:textId="77777777" w:rsidR="00E7751A" w:rsidRPr="00502162" w:rsidRDefault="00E7751A" w:rsidP="00E7751A">
            <w:pPr>
              <w:jc w:val="center"/>
              <w:rPr>
                <w:kern w:val="24"/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6" w:space="0" w:color="000000" w:themeColor="text1"/>
              <w:bottom w:val="single" w:sz="8" w:space="0" w:color="auto"/>
              <w:right w:val="nil"/>
            </w:tcBorders>
          </w:tcPr>
          <w:p w14:paraId="7EA26683" w14:textId="1203C11D" w:rsidR="00E7751A" w:rsidRPr="00502162" w:rsidRDefault="00E7751A" w:rsidP="00E7751A">
            <w:pPr>
              <w:jc w:val="center"/>
              <w:rPr>
                <w:b/>
                <w:bCs/>
                <w:kern w:val="24"/>
                <w:sz w:val="14"/>
                <w:szCs w:val="14"/>
              </w:rPr>
            </w:pPr>
            <w:r w:rsidRPr="00502162">
              <w:rPr>
                <w:b/>
                <w:bCs/>
                <w:sz w:val="14"/>
                <w:szCs w:val="14"/>
              </w:rPr>
              <w:t>Class IV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</w:tcPr>
          <w:p w14:paraId="3743B6E9" w14:textId="64110BC2" w:rsidR="00E7751A" w:rsidRPr="00502162" w:rsidRDefault="00E7751A" w:rsidP="00E7751A">
            <w:pPr>
              <w:jc w:val="center"/>
              <w:rPr>
                <w:b/>
                <w:bCs/>
                <w:kern w:val="24"/>
                <w:sz w:val="14"/>
                <w:szCs w:val="14"/>
              </w:rPr>
            </w:pPr>
            <w:r w:rsidRPr="00502162">
              <w:rPr>
                <w:b/>
                <w:bCs/>
                <w:sz w:val="14"/>
                <w:szCs w:val="14"/>
              </w:rPr>
              <w:t>Class III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</w:tcPr>
          <w:p w14:paraId="3BCCE448" w14:textId="32472997" w:rsidR="00E7751A" w:rsidRPr="00502162" w:rsidRDefault="00E7751A" w:rsidP="00E7751A">
            <w:pPr>
              <w:jc w:val="center"/>
              <w:rPr>
                <w:b/>
                <w:bCs/>
                <w:kern w:val="24"/>
                <w:sz w:val="14"/>
                <w:szCs w:val="14"/>
              </w:rPr>
            </w:pPr>
            <w:r w:rsidRPr="00502162">
              <w:rPr>
                <w:b/>
                <w:bCs/>
                <w:sz w:val="14"/>
                <w:szCs w:val="14"/>
              </w:rPr>
              <w:t xml:space="preserve">Class </w:t>
            </w:r>
            <w:r w:rsidRPr="00502162">
              <w:rPr>
                <w:b/>
                <w:bCs/>
                <w:sz w:val="14"/>
                <w:szCs w:val="14"/>
              </w:rPr>
              <w:br/>
              <w:t>II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8" w:space="0" w:color="auto"/>
              <w:right w:val="single" w:sz="6" w:space="0" w:color="000000" w:themeColor="text1"/>
            </w:tcBorders>
          </w:tcPr>
          <w:p w14:paraId="3E5E7D9E" w14:textId="6F13422C" w:rsidR="00E7751A" w:rsidRPr="00502162" w:rsidRDefault="00E7751A" w:rsidP="00E7751A">
            <w:pPr>
              <w:jc w:val="center"/>
              <w:rPr>
                <w:b/>
                <w:bCs/>
                <w:kern w:val="24"/>
                <w:sz w:val="14"/>
                <w:szCs w:val="14"/>
              </w:rPr>
            </w:pPr>
            <w:r w:rsidRPr="00502162">
              <w:rPr>
                <w:b/>
                <w:bCs/>
                <w:sz w:val="14"/>
                <w:szCs w:val="14"/>
              </w:rPr>
              <w:t xml:space="preserve">Class </w:t>
            </w:r>
            <w:r w:rsidRPr="00502162">
              <w:rPr>
                <w:b/>
                <w:bCs/>
                <w:sz w:val="14"/>
                <w:szCs w:val="14"/>
              </w:rPr>
              <w:br/>
              <w:t>I</w:t>
            </w:r>
          </w:p>
        </w:tc>
        <w:tc>
          <w:tcPr>
            <w:tcW w:w="5760" w:type="dxa"/>
            <w:vMerge/>
            <w:tcBorders>
              <w:left w:val="single" w:sz="6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bottom"/>
          </w:tcPr>
          <w:p w14:paraId="5D7A0CE3" w14:textId="77777777" w:rsidR="00E7751A" w:rsidRPr="00502162" w:rsidRDefault="00E7751A" w:rsidP="00E7751A">
            <w:pPr>
              <w:jc w:val="center"/>
              <w:rPr>
                <w:kern w:val="24"/>
                <w:sz w:val="14"/>
                <w:szCs w:val="14"/>
              </w:rPr>
            </w:pPr>
          </w:p>
        </w:tc>
      </w:tr>
      <w:tr w:rsidR="0079200A" w:rsidRPr="00502162" w14:paraId="207CD1B1" w14:textId="77777777" w:rsidTr="007545CD">
        <w:trPr>
          <w:trHeight w:val="203"/>
        </w:trPr>
        <w:tc>
          <w:tcPr>
            <w:tcW w:w="1175" w:type="dxa"/>
            <w:vMerge w:val="restar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</w:tcPr>
          <w:p w14:paraId="71E16B07" w14:textId="46DB0FD3" w:rsidR="0079200A" w:rsidRPr="00502162" w:rsidRDefault="0079200A" w:rsidP="00D90A82">
            <w:pPr>
              <w:spacing w:beforeLines="20" w:before="48"/>
              <w:rPr>
                <w:b/>
                <w:bCs/>
                <w:sz w:val="16"/>
                <w:szCs w:val="16"/>
              </w:rPr>
            </w:pPr>
            <w:r w:rsidRPr="00502162">
              <w:rPr>
                <w:b/>
                <w:bCs/>
                <w:sz w:val="16"/>
                <w:szCs w:val="16"/>
              </w:rPr>
              <w:t>Dips</w:t>
            </w:r>
          </w:p>
        </w:tc>
        <w:tc>
          <w:tcPr>
            <w:tcW w:w="160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1CF13" w14:textId="37231B39" w:rsidR="0079200A" w:rsidRPr="00502162" w:rsidRDefault="0079200A" w:rsidP="00D90A82">
            <w:pPr>
              <w:spacing w:beforeLines="20" w:before="48" w:after="20"/>
              <w:rPr>
                <w:sz w:val="18"/>
                <w:szCs w:val="18"/>
              </w:rPr>
            </w:pPr>
            <w:r w:rsidRPr="00502162">
              <w:rPr>
                <w:sz w:val="14"/>
                <w:szCs w:val="14"/>
              </w:rPr>
              <w:t>Must adhere to regional regulations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1041ED9D" w14:textId="500891E5" w:rsidR="0079200A" w:rsidRPr="00502162" w:rsidRDefault="0079200A" w:rsidP="00D90A82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Calories (kcal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C454E1E" w14:textId="134E2600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&lt;200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9D2A393" w14:textId="1154C744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DA0D9A" w14:textId="77777777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848A690" w14:textId="77777777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662A9F14" w14:textId="77777777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57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1F00BBC2" w14:textId="77777777" w:rsidR="0079200A" w:rsidRPr="00502162" w:rsidRDefault="0079200A" w:rsidP="00D90A82">
            <w:pPr>
              <w:spacing w:beforeLines="20" w:before="48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 xml:space="preserve">≤1 food group </w:t>
            </w:r>
          </w:p>
          <w:p w14:paraId="1BAB94EC" w14:textId="508A1ED4" w:rsidR="0079200A" w:rsidRPr="00502162" w:rsidRDefault="0079200A" w:rsidP="00D90A82">
            <w:pPr>
              <w:spacing w:beforeLines="20" w:before="48"/>
              <w:rPr>
                <w:sz w:val="14"/>
                <w:szCs w:val="14"/>
              </w:rPr>
            </w:pPr>
            <w:bookmarkStart w:id="0" w:name="_Hlk52791546"/>
            <w:r w:rsidRPr="00502162">
              <w:rPr>
                <w:sz w:val="14"/>
                <w:szCs w:val="14"/>
              </w:rPr>
              <w:t xml:space="preserve">Calories will not exceed 200 kcal (10% of a </w:t>
            </w:r>
            <w:proofErr w:type="gramStart"/>
            <w:r w:rsidRPr="00502162">
              <w:rPr>
                <w:sz w:val="14"/>
                <w:szCs w:val="14"/>
              </w:rPr>
              <w:t>2,000 kcal</w:t>
            </w:r>
            <w:proofErr w:type="gramEnd"/>
            <w:r w:rsidRPr="00502162">
              <w:rPr>
                <w:sz w:val="14"/>
                <w:szCs w:val="14"/>
              </w:rPr>
              <w:t xml:space="preserve"> daily intake</w:t>
            </w:r>
            <w:bookmarkEnd w:id="0"/>
            <w:r w:rsidRPr="00502162">
              <w:rPr>
                <w:sz w:val="14"/>
                <w:szCs w:val="14"/>
              </w:rPr>
              <w:t>)</w:t>
            </w:r>
          </w:p>
        </w:tc>
      </w:tr>
      <w:tr w:rsidR="0079200A" w:rsidRPr="00502162" w14:paraId="53A39609" w14:textId="77777777" w:rsidTr="007545CD">
        <w:trPr>
          <w:trHeight w:val="215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</w:tcPr>
          <w:p w14:paraId="2D5E8EDC" w14:textId="77777777" w:rsidR="0079200A" w:rsidRPr="00502162" w:rsidRDefault="0079200A" w:rsidP="00D90A82">
            <w:pPr>
              <w:spacing w:beforeLines="20" w:before="4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DCA27" w14:textId="3923E460" w:rsidR="0079200A" w:rsidRPr="00502162" w:rsidRDefault="0079200A" w:rsidP="00D90A82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11281" w14:textId="60A45476" w:rsidR="0079200A" w:rsidRPr="00502162" w:rsidRDefault="0079200A" w:rsidP="00D90A82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ur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ed</w:t>
            </w:r>
            <w:r w:rsidRPr="00502162">
              <w:rPr>
                <w:spacing w:val="-1"/>
                <w:kern w:val="24"/>
                <w:sz w:val="14"/>
                <w:szCs w:val="14"/>
              </w:rPr>
              <w:t xml:space="preserve"> </w:t>
            </w:r>
            <w:r w:rsidRPr="00502162">
              <w:rPr>
                <w:kern w:val="24"/>
                <w:sz w:val="14"/>
                <w:szCs w:val="14"/>
              </w:rPr>
              <w:t>fat (g/100 kcal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0DFE4FC" w14:textId="70A9AA55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≤0.8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86076C9" w14:textId="08199040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1.7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7B9AB53" w14:textId="5EDFBCA9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1.4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8EE72BC" w14:textId="1BAD0697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1.1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45922" w14:textId="5B59E98A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0.8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52F672EB" w14:textId="77777777" w:rsidR="0079200A" w:rsidRPr="00502162" w:rsidRDefault="0079200A" w:rsidP="00D90A82">
            <w:pPr>
              <w:rPr>
                <w:sz w:val="16"/>
                <w:szCs w:val="16"/>
              </w:rPr>
            </w:pPr>
          </w:p>
        </w:tc>
      </w:tr>
      <w:tr w:rsidR="0079200A" w:rsidRPr="00502162" w14:paraId="0DF27BD1" w14:textId="77777777" w:rsidTr="007545CD">
        <w:trPr>
          <w:trHeight w:val="209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</w:tcPr>
          <w:p w14:paraId="26D481EE" w14:textId="77777777" w:rsidR="0079200A" w:rsidRPr="00502162" w:rsidRDefault="0079200A" w:rsidP="00D90A82">
            <w:pPr>
              <w:spacing w:beforeLines="20" w:before="4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93D21" w14:textId="7682B924" w:rsidR="0079200A" w:rsidRPr="00502162" w:rsidRDefault="0079200A" w:rsidP="00D90A82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AFC3E" w14:textId="1E743C86" w:rsidR="0079200A" w:rsidRPr="00502162" w:rsidRDefault="007E6260" w:rsidP="00D90A82">
            <w:pPr>
              <w:spacing w:before="20" w:after="20"/>
              <w:rPr>
                <w:sz w:val="14"/>
                <w:szCs w:val="14"/>
              </w:rPr>
            </w:pPr>
            <w:proofErr w:type="spellStart"/>
            <w:r>
              <w:rPr>
                <w:kern w:val="24"/>
                <w:sz w:val="14"/>
                <w:szCs w:val="14"/>
              </w:rPr>
              <w:t>iTFA</w:t>
            </w:r>
            <w:proofErr w:type="spellEnd"/>
            <w:r w:rsidR="0079200A" w:rsidRPr="00502162">
              <w:rPr>
                <w:kern w:val="24"/>
                <w:sz w:val="14"/>
                <w:szCs w:val="14"/>
              </w:rPr>
              <w:t xml:space="preserve"> (g/100 g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60BCDE3" w14:textId="631EAC6C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</w:t>
            </w:r>
            <w:r w:rsidRPr="00502162">
              <w:rPr>
                <w:spacing w:val="1"/>
                <w:kern w:val="24"/>
                <w:sz w:val="14"/>
                <w:szCs w:val="14"/>
              </w:rPr>
              <w:t>0</w:t>
            </w:r>
            <w:r w:rsidRPr="00502162">
              <w:rPr>
                <w:kern w:val="24"/>
                <w:sz w:val="14"/>
                <w:szCs w:val="14"/>
              </w:rPr>
              <w:t>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DE63E82" w14:textId="66626BF3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4F8A7D0" w14:textId="2F1A3323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24AC54E" w14:textId="3177F264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</w:t>
            </w:r>
            <w:r w:rsidRPr="00502162">
              <w:rPr>
                <w:spacing w:val="1"/>
                <w:kern w:val="24"/>
                <w:sz w:val="14"/>
                <w:szCs w:val="14"/>
              </w:rPr>
              <w:t>0</w:t>
            </w:r>
            <w:r w:rsidRPr="00502162">
              <w:rPr>
                <w:kern w:val="24"/>
                <w:sz w:val="14"/>
                <w:szCs w:val="14"/>
              </w:rPr>
              <w:t>.1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02D01" w14:textId="619AAFE8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</w:t>
            </w:r>
            <w:r w:rsidRPr="00502162">
              <w:rPr>
                <w:spacing w:val="1"/>
                <w:kern w:val="24"/>
                <w:sz w:val="14"/>
                <w:szCs w:val="14"/>
              </w:rPr>
              <w:t>0</w:t>
            </w:r>
            <w:r w:rsidRPr="00502162">
              <w:rPr>
                <w:kern w:val="24"/>
                <w:sz w:val="14"/>
                <w:szCs w:val="14"/>
              </w:rPr>
              <w:t>.1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6C838E2E" w14:textId="77777777" w:rsidR="0079200A" w:rsidRPr="00502162" w:rsidRDefault="0079200A" w:rsidP="00D90A82">
            <w:pPr>
              <w:rPr>
                <w:sz w:val="16"/>
                <w:szCs w:val="16"/>
              </w:rPr>
            </w:pPr>
          </w:p>
        </w:tc>
      </w:tr>
      <w:tr w:rsidR="0079200A" w:rsidRPr="00502162" w14:paraId="128DCE31" w14:textId="77777777" w:rsidTr="007545CD">
        <w:trPr>
          <w:trHeight w:val="215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</w:tcPr>
          <w:p w14:paraId="4A6186F1" w14:textId="77777777" w:rsidR="0079200A" w:rsidRPr="00502162" w:rsidRDefault="0079200A" w:rsidP="00D90A82">
            <w:pPr>
              <w:spacing w:beforeLines="20" w:before="4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BA729" w14:textId="42ABE5F0" w:rsidR="0079200A" w:rsidRPr="00502162" w:rsidRDefault="0079200A" w:rsidP="00D90A82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89E7E" w14:textId="4ABEDEFB" w:rsidR="0079200A" w:rsidRPr="00502162" w:rsidRDefault="0079200A" w:rsidP="00D90A82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A</w:t>
            </w:r>
            <w:r w:rsidRPr="00502162">
              <w:rPr>
                <w:spacing w:val="-2"/>
                <w:kern w:val="24"/>
                <w:sz w:val="14"/>
                <w:szCs w:val="14"/>
              </w:rPr>
              <w:t>d</w:t>
            </w:r>
            <w:r w:rsidRPr="00502162">
              <w:rPr>
                <w:spacing w:val="-1"/>
                <w:kern w:val="24"/>
                <w:sz w:val="14"/>
                <w:szCs w:val="14"/>
              </w:rPr>
              <w:t>d</w:t>
            </w:r>
            <w:r w:rsidRPr="00502162">
              <w:rPr>
                <w:kern w:val="24"/>
                <w:sz w:val="14"/>
                <w:szCs w:val="14"/>
              </w:rPr>
              <w:t>ed su</w:t>
            </w:r>
            <w:r w:rsidRPr="00502162">
              <w:rPr>
                <w:spacing w:val="-2"/>
                <w:kern w:val="24"/>
                <w:sz w:val="14"/>
                <w:szCs w:val="14"/>
              </w:rPr>
              <w:t>g</w:t>
            </w:r>
            <w:r w:rsidRPr="00502162">
              <w:rPr>
                <w:kern w:val="24"/>
                <w:sz w:val="14"/>
                <w:szCs w:val="14"/>
              </w:rPr>
              <w:t>ars (kcal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D5365F" w14:textId="7CCEEDBF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&lt;10%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99391E2" w14:textId="486BC2BF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D506DDB" w14:textId="6F75D195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Theme="minorEastAsia"/>
                <w:kern w:val="24"/>
                <w:sz w:val="14"/>
                <w:szCs w:val="14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19353D5" w14:textId="6757BF4B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Theme="minorEastAsia"/>
                <w:kern w:val="24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3F429" w14:textId="77A5FBAC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NA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693E3540" w14:textId="77777777" w:rsidR="0079200A" w:rsidRPr="00502162" w:rsidRDefault="0079200A" w:rsidP="00D90A82">
            <w:pPr>
              <w:rPr>
                <w:sz w:val="16"/>
                <w:szCs w:val="16"/>
              </w:rPr>
            </w:pPr>
          </w:p>
        </w:tc>
      </w:tr>
      <w:tr w:rsidR="0079200A" w:rsidRPr="00502162" w14:paraId="2605B64D" w14:textId="77777777" w:rsidTr="007545CD">
        <w:trPr>
          <w:trHeight w:val="142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</w:tcPr>
          <w:p w14:paraId="239F2184" w14:textId="77777777" w:rsidR="0079200A" w:rsidRPr="00502162" w:rsidRDefault="0079200A" w:rsidP="00D90A82">
            <w:pPr>
              <w:spacing w:beforeLines="20" w:before="4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EDE78EE" w14:textId="59589B60" w:rsidR="0079200A" w:rsidRPr="00502162" w:rsidRDefault="0079200A" w:rsidP="00D90A82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22A17" w14:textId="13ADE4D0" w:rsidR="0079200A" w:rsidRPr="00502162" w:rsidRDefault="0079200A" w:rsidP="00D90A82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odium (mg/kcal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4A56FD8" w14:textId="342E01B3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1.0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9C0BA37" w14:textId="062976D8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1.6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1B4967D" w14:textId="333A19AA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1.3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7FE1054" w14:textId="656058BB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1.0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534F6" w14:textId="3D1829F7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1.0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1A4D6418" w14:textId="77777777" w:rsidR="0079200A" w:rsidRPr="00502162" w:rsidRDefault="0079200A" w:rsidP="00D90A82">
            <w:pPr>
              <w:rPr>
                <w:sz w:val="16"/>
                <w:szCs w:val="16"/>
              </w:rPr>
            </w:pPr>
          </w:p>
        </w:tc>
      </w:tr>
      <w:tr w:rsidR="004E3B84" w:rsidRPr="00502162" w14:paraId="0A8EDD4C" w14:textId="77777777" w:rsidTr="007545CD">
        <w:trPr>
          <w:trHeight w:val="210"/>
        </w:trPr>
        <w:tc>
          <w:tcPr>
            <w:tcW w:w="1175" w:type="dxa"/>
            <w:vMerge w:val="restar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1E79B3" w14:textId="21AD4C80" w:rsidR="0079200A" w:rsidRPr="00502162" w:rsidRDefault="0079200A" w:rsidP="00D90A82">
            <w:pPr>
              <w:spacing w:beforeLines="20" w:before="48"/>
              <w:ind w:left="-19"/>
              <w:rPr>
                <w:b/>
                <w:bCs/>
                <w:sz w:val="16"/>
                <w:szCs w:val="16"/>
              </w:rPr>
            </w:pPr>
            <w:r w:rsidRPr="00502162">
              <w:rPr>
                <w:b/>
                <w:bCs/>
                <w:sz w:val="16"/>
                <w:szCs w:val="16"/>
              </w:rPr>
              <w:t>Appetizers</w:t>
            </w:r>
          </w:p>
        </w:tc>
        <w:tc>
          <w:tcPr>
            <w:tcW w:w="160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E7A28D" w14:textId="75B93ECC" w:rsidR="0079200A" w:rsidRPr="00502162" w:rsidRDefault="0079200A" w:rsidP="00D90A82">
            <w:pPr>
              <w:spacing w:beforeLines="20" w:before="48" w:after="20"/>
              <w:rPr>
                <w:sz w:val="18"/>
                <w:szCs w:val="18"/>
              </w:rPr>
            </w:pPr>
            <w:r w:rsidRPr="00502162">
              <w:rPr>
                <w:b/>
                <w:bCs/>
                <w:sz w:val="14"/>
                <w:szCs w:val="14"/>
              </w:rPr>
              <w:t>85 g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53BBE3" w14:textId="0CB05A06" w:rsidR="0079200A" w:rsidRPr="00502162" w:rsidRDefault="0079200A" w:rsidP="00D90A82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Calories (kcal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5D5BC3F0" w14:textId="7AEE0822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≤200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478C22E" w14:textId="44170E41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47BE1914" w14:textId="75A13264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2D50136" w14:textId="73D60C42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9C5281" w14:textId="30B6E759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57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6F0E16D5" w14:textId="2989B554" w:rsidR="0079200A" w:rsidRPr="00502162" w:rsidRDefault="0079200A" w:rsidP="00D90A82">
            <w:pPr>
              <w:spacing w:beforeLines="20" w:before="48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 xml:space="preserve">Calories will not exceed 200 kcal (10% of a </w:t>
            </w:r>
            <w:proofErr w:type="gramStart"/>
            <w:r w:rsidRPr="00502162">
              <w:rPr>
                <w:sz w:val="14"/>
                <w:szCs w:val="14"/>
              </w:rPr>
              <w:t>2,000 kcal</w:t>
            </w:r>
            <w:proofErr w:type="gramEnd"/>
            <w:r w:rsidR="008227CF" w:rsidRPr="00502162">
              <w:rPr>
                <w:sz w:val="14"/>
                <w:szCs w:val="14"/>
              </w:rPr>
              <w:t xml:space="preserve"> </w:t>
            </w:r>
            <w:r w:rsidRPr="00502162">
              <w:rPr>
                <w:sz w:val="14"/>
                <w:szCs w:val="14"/>
              </w:rPr>
              <w:t>daily intake)</w:t>
            </w:r>
          </w:p>
        </w:tc>
      </w:tr>
      <w:tr w:rsidR="004E3B84" w:rsidRPr="00502162" w14:paraId="6985B8AF" w14:textId="77777777" w:rsidTr="007545CD">
        <w:trPr>
          <w:trHeight w:val="215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5CC6016" w14:textId="77777777" w:rsidR="0079200A" w:rsidRPr="00502162" w:rsidRDefault="0079200A" w:rsidP="00D90A82">
            <w:pPr>
              <w:spacing w:beforeLines="20" w:before="48"/>
              <w:ind w:left="-19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A63C27" w14:textId="73BE419E" w:rsidR="0079200A" w:rsidRPr="00502162" w:rsidRDefault="0079200A" w:rsidP="00D90A82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85E4C07" w14:textId="14E879C5" w:rsidR="0079200A" w:rsidRPr="00502162" w:rsidRDefault="0079200A" w:rsidP="00D90A82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ur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ed</w:t>
            </w:r>
            <w:r w:rsidRPr="00502162">
              <w:rPr>
                <w:spacing w:val="-1"/>
                <w:kern w:val="24"/>
                <w:sz w:val="14"/>
                <w:szCs w:val="14"/>
              </w:rPr>
              <w:t xml:space="preserve"> </w:t>
            </w:r>
            <w:r w:rsidRPr="00502162">
              <w:rPr>
                <w:kern w:val="24"/>
                <w:sz w:val="14"/>
                <w:szCs w:val="14"/>
              </w:rPr>
              <w:t>fat (g/100 kcal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54979AA8" w14:textId="12CFF601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0.8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57151172" w14:textId="2F80DE71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Theme="minorEastAsia"/>
                <w:kern w:val="24"/>
                <w:sz w:val="14"/>
                <w:szCs w:val="14"/>
              </w:rPr>
              <w:t>1.7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5E4B2A43" w14:textId="712FA4BB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Theme="minorEastAsia"/>
                <w:kern w:val="24"/>
                <w:sz w:val="14"/>
                <w:szCs w:val="14"/>
              </w:rPr>
              <w:t>1.4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4A1431B" w14:textId="77223968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Theme="minorEastAsia"/>
                <w:kern w:val="24"/>
                <w:sz w:val="14"/>
                <w:szCs w:val="14"/>
              </w:rPr>
              <w:t>1.1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981277" w14:textId="05A3EE5F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Theme="minorEastAsia"/>
                <w:kern w:val="24"/>
                <w:sz w:val="14"/>
                <w:szCs w:val="14"/>
              </w:rPr>
              <w:t>0.8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6C21D8C4" w14:textId="77777777" w:rsidR="0079200A" w:rsidRPr="00502162" w:rsidRDefault="0079200A" w:rsidP="00D90A82">
            <w:pPr>
              <w:rPr>
                <w:sz w:val="16"/>
                <w:szCs w:val="16"/>
              </w:rPr>
            </w:pPr>
          </w:p>
        </w:tc>
      </w:tr>
      <w:tr w:rsidR="004E3B84" w:rsidRPr="00502162" w14:paraId="789A175D" w14:textId="77777777" w:rsidTr="007545CD">
        <w:trPr>
          <w:trHeight w:val="215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0AF78D" w14:textId="77777777" w:rsidR="0079200A" w:rsidRPr="00502162" w:rsidRDefault="0079200A" w:rsidP="00D90A82">
            <w:pPr>
              <w:spacing w:beforeLines="20" w:before="48"/>
              <w:ind w:left="-19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D9A764" w14:textId="3EED22D5" w:rsidR="0079200A" w:rsidRPr="00502162" w:rsidRDefault="0079200A" w:rsidP="00D90A82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F76584" w14:textId="52BEA2BE" w:rsidR="0079200A" w:rsidRPr="00502162" w:rsidRDefault="007E6260" w:rsidP="00D90A82">
            <w:pPr>
              <w:spacing w:before="20" w:after="20"/>
              <w:rPr>
                <w:sz w:val="14"/>
                <w:szCs w:val="14"/>
              </w:rPr>
            </w:pPr>
            <w:proofErr w:type="spellStart"/>
            <w:r>
              <w:rPr>
                <w:kern w:val="24"/>
                <w:sz w:val="14"/>
                <w:szCs w:val="14"/>
              </w:rPr>
              <w:t>iTFA</w:t>
            </w:r>
            <w:proofErr w:type="spellEnd"/>
            <w:r w:rsidR="0079200A" w:rsidRPr="00502162">
              <w:rPr>
                <w:kern w:val="24"/>
                <w:sz w:val="14"/>
                <w:szCs w:val="14"/>
              </w:rPr>
              <w:t xml:space="preserve"> (g/100 g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3BFE7004" w14:textId="29CD0DC4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0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B1C14FC" w14:textId="32D7C681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Theme="minorEastAsia"/>
                <w:kern w:val="24"/>
                <w:sz w:val="14"/>
                <w:szCs w:val="14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F5DBE9E" w14:textId="1AE71A3B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Theme="minorEastAsia"/>
                <w:kern w:val="24"/>
                <w:sz w:val="14"/>
                <w:szCs w:val="14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A66A0A4" w14:textId="24B0364C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Theme="minorEastAsia"/>
                <w:kern w:val="24"/>
                <w:sz w:val="14"/>
                <w:szCs w:val="14"/>
              </w:rPr>
              <w:t>&lt;0.1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E2DAD7C" w14:textId="3810CC0B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Theme="minorEastAsia"/>
                <w:kern w:val="24"/>
                <w:sz w:val="14"/>
                <w:szCs w:val="14"/>
              </w:rPr>
              <w:t>&lt;0.1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50917DF6" w14:textId="77777777" w:rsidR="0079200A" w:rsidRPr="00502162" w:rsidRDefault="0079200A" w:rsidP="00D90A82">
            <w:pPr>
              <w:rPr>
                <w:sz w:val="16"/>
                <w:szCs w:val="16"/>
              </w:rPr>
            </w:pPr>
          </w:p>
        </w:tc>
      </w:tr>
      <w:tr w:rsidR="004E3B84" w:rsidRPr="00502162" w14:paraId="2130BCE7" w14:textId="77777777" w:rsidTr="007545CD">
        <w:trPr>
          <w:trHeight w:val="215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7F3230" w14:textId="77777777" w:rsidR="0079200A" w:rsidRPr="00502162" w:rsidRDefault="0079200A" w:rsidP="001A7462">
            <w:pPr>
              <w:spacing w:beforeLines="20" w:before="48"/>
              <w:ind w:left="-19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DB4CB6" w14:textId="77F4981B" w:rsidR="0079200A" w:rsidRPr="00502162" w:rsidRDefault="0079200A" w:rsidP="001A7462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1AA76E" w14:textId="400C8A9C" w:rsidR="0079200A" w:rsidRPr="00502162" w:rsidRDefault="0079200A" w:rsidP="001A7462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A</w:t>
            </w:r>
            <w:r w:rsidRPr="00502162">
              <w:rPr>
                <w:spacing w:val="-2"/>
                <w:kern w:val="24"/>
                <w:sz w:val="14"/>
                <w:szCs w:val="14"/>
              </w:rPr>
              <w:t>d</w:t>
            </w:r>
            <w:r w:rsidRPr="00502162">
              <w:rPr>
                <w:spacing w:val="-1"/>
                <w:kern w:val="24"/>
                <w:sz w:val="14"/>
                <w:szCs w:val="14"/>
              </w:rPr>
              <w:t>d</w:t>
            </w:r>
            <w:r w:rsidRPr="00502162">
              <w:rPr>
                <w:kern w:val="24"/>
                <w:sz w:val="14"/>
                <w:szCs w:val="14"/>
              </w:rPr>
              <w:t>ed su</w:t>
            </w:r>
            <w:r w:rsidRPr="00502162">
              <w:rPr>
                <w:spacing w:val="-2"/>
                <w:kern w:val="24"/>
                <w:sz w:val="14"/>
                <w:szCs w:val="14"/>
              </w:rPr>
              <w:t>g</w:t>
            </w:r>
            <w:r w:rsidRPr="00502162">
              <w:rPr>
                <w:kern w:val="24"/>
                <w:sz w:val="14"/>
                <w:szCs w:val="14"/>
              </w:rPr>
              <w:t>ars (kcal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D95DB1D" w14:textId="65F58765" w:rsidR="0079200A" w:rsidRPr="00502162" w:rsidRDefault="0079200A" w:rsidP="001A746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0%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903AB31" w14:textId="35CCA8D9" w:rsidR="0079200A" w:rsidRPr="00502162" w:rsidRDefault="0079200A" w:rsidP="001A746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CCB77D4" w14:textId="07764D33" w:rsidR="0079200A" w:rsidRPr="00502162" w:rsidRDefault="0079200A" w:rsidP="001A746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Theme="minorEastAsia"/>
                <w:kern w:val="24"/>
                <w:sz w:val="14"/>
                <w:szCs w:val="14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4C0D19D" w14:textId="607C5220" w:rsidR="0079200A" w:rsidRPr="00502162" w:rsidRDefault="0079200A" w:rsidP="001A746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Theme="minorEastAsia"/>
                <w:kern w:val="24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364674" w14:textId="1C678319" w:rsidR="0079200A" w:rsidRPr="00502162" w:rsidRDefault="0079200A" w:rsidP="001A746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NA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70DB1E92" w14:textId="77777777" w:rsidR="0079200A" w:rsidRPr="00502162" w:rsidRDefault="0079200A" w:rsidP="001A7462">
            <w:pPr>
              <w:rPr>
                <w:sz w:val="16"/>
                <w:szCs w:val="16"/>
              </w:rPr>
            </w:pPr>
          </w:p>
        </w:tc>
      </w:tr>
      <w:tr w:rsidR="004E3B84" w:rsidRPr="00502162" w14:paraId="7F36C956" w14:textId="77777777" w:rsidTr="007545CD">
        <w:trPr>
          <w:trHeight w:val="215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CBB91D" w14:textId="77777777" w:rsidR="0079200A" w:rsidRPr="00502162" w:rsidRDefault="0079200A" w:rsidP="00D90A82">
            <w:pPr>
              <w:spacing w:beforeLines="20" w:before="48"/>
              <w:ind w:left="-19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06BDB8" w14:textId="24A5C91E" w:rsidR="0079200A" w:rsidRPr="00502162" w:rsidRDefault="0079200A" w:rsidP="00D90A82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A92199" w14:textId="0ECB1773" w:rsidR="0079200A" w:rsidRPr="00502162" w:rsidRDefault="0079200A" w:rsidP="00D90A82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odium (mg/kcal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37AB7B0" w14:textId="130336DD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.0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5E58AE4" w14:textId="30E5CE75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Theme="minorEastAsia"/>
                <w:kern w:val="24"/>
                <w:sz w:val="14"/>
                <w:szCs w:val="14"/>
              </w:rPr>
              <w:t>1.6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320E3042" w14:textId="064A78C6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Theme="minorEastAsia"/>
                <w:kern w:val="24"/>
                <w:sz w:val="14"/>
                <w:szCs w:val="14"/>
              </w:rPr>
              <w:t>1.3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55E2F3D" w14:textId="3A851211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Theme="minorEastAsia"/>
                <w:kern w:val="24"/>
                <w:sz w:val="14"/>
                <w:szCs w:val="14"/>
              </w:rPr>
              <w:t>1.0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471A23" w14:textId="131A2D0F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Theme="minorEastAsia"/>
                <w:kern w:val="24"/>
                <w:sz w:val="14"/>
                <w:szCs w:val="14"/>
              </w:rPr>
              <w:t>1.0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32BC5C89" w14:textId="77777777" w:rsidR="0079200A" w:rsidRPr="00502162" w:rsidRDefault="0079200A" w:rsidP="00D90A82">
            <w:pPr>
              <w:rPr>
                <w:sz w:val="16"/>
                <w:szCs w:val="16"/>
              </w:rPr>
            </w:pPr>
          </w:p>
        </w:tc>
      </w:tr>
      <w:tr w:rsidR="004E3B84" w:rsidRPr="00502162" w14:paraId="69C248EB" w14:textId="77777777" w:rsidTr="007545CD">
        <w:trPr>
          <w:trHeight w:val="203"/>
        </w:trPr>
        <w:tc>
          <w:tcPr>
            <w:tcW w:w="1175" w:type="dxa"/>
            <w:vMerge w:val="restar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236805DF" w14:textId="479EAE63" w:rsidR="0079200A" w:rsidRPr="00502162" w:rsidRDefault="0079200A" w:rsidP="00D90A82">
            <w:pPr>
              <w:spacing w:beforeLines="20" w:before="48"/>
              <w:ind w:left="-19"/>
              <w:rPr>
                <w:b/>
                <w:bCs/>
                <w:sz w:val="16"/>
                <w:szCs w:val="16"/>
              </w:rPr>
            </w:pPr>
            <w:r w:rsidRPr="00502162">
              <w:rPr>
                <w:b/>
                <w:bCs/>
                <w:sz w:val="16"/>
                <w:szCs w:val="16"/>
              </w:rPr>
              <w:t>Grain Beverages</w:t>
            </w:r>
          </w:p>
        </w:tc>
        <w:tc>
          <w:tcPr>
            <w:tcW w:w="160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D1600B" w14:textId="5EAB11CB" w:rsidR="0079200A" w:rsidRPr="00502162" w:rsidRDefault="0079200A" w:rsidP="00D90A82">
            <w:pPr>
              <w:spacing w:beforeLines="20" w:before="48" w:after="20"/>
              <w:rPr>
                <w:sz w:val="18"/>
                <w:szCs w:val="18"/>
              </w:rPr>
            </w:pPr>
            <w:r w:rsidRPr="00502162">
              <w:rPr>
                <w:b/>
                <w:bCs/>
                <w:sz w:val="14"/>
                <w:szCs w:val="14"/>
              </w:rPr>
              <w:t xml:space="preserve">240 ml 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14:paraId="7F5E5830" w14:textId="2AB1757C" w:rsidR="0079200A" w:rsidRPr="00502162" w:rsidRDefault="0079200A" w:rsidP="00D90A82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Calories (kcal/30 g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616A339B" w14:textId="0D153C07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Not limited as based on ingredients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424A990D" w14:textId="57C3D06B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42DE5619" w14:textId="56658610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6699D6C5" w14:textId="0FD4FE97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 w:themeFill="background1"/>
          </w:tcPr>
          <w:p w14:paraId="36D12DAA" w14:textId="314D3875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NA</w:t>
            </w:r>
          </w:p>
        </w:tc>
        <w:tc>
          <w:tcPr>
            <w:tcW w:w="57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</w:tcPr>
          <w:p w14:paraId="2572368E" w14:textId="5DCD8501" w:rsidR="0079200A" w:rsidRPr="00502162" w:rsidRDefault="0079200A" w:rsidP="00D90A82">
            <w:pPr>
              <w:spacing w:before="20" w:after="20"/>
              <w:rPr>
                <w:rFonts w:eastAsia="Calibri"/>
                <w:sz w:val="14"/>
                <w:szCs w:val="14"/>
              </w:rPr>
            </w:pPr>
            <w:r w:rsidRPr="00502162">
              <w:rPr>
                <w:rFonts w:eastAsia="Calibri"/>
                <w:sz w:val="14"/>
                <w:szCs w:val="14"/>
              </w:rPr>
              <w:t>7 g whole grain/100 ml and/or combination of grains and fortification to meet 10% reference amount of fiber and folate</w:t>
            </w:r>
          </w:p>
          <w:p w14:paraId="71EB44FB" w14:textId="6F1DD9DE" w:rsidR="0079200A" w:rsidRPr="00502162" w:rsidRDefault="0079200A" w:rsidP="00745AF0">
            <w:pPr>
              <w:spacing w:beforeLines="20" w:before="48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Varies by medal level</w:t>
            </w:r>
            <w:r w:rsidRPr="00502162">
              <w:rPr>
                <w:sz w:val="14"/>
                <w:szCs w:val="14"/>
                <w:vertAlign w:val="superscript"/>
              </w:rPr>
              <w:t>*</w:t>
            </w:r>
          </w:p>
        </w:tc>
      </w:tr>
      <w:tr w:rsidR="0079200A" w:rsidRPr="00502162" w14:paraId="7F33ED4D" w14:textId="77777777" w:rsidTr="007545CD">
        <w:trPr>
          <w:trHeight w:val="252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</w:tcPr>
          <w:p w14:paraId="5D744366" w14:textId="77777777" w:rsidR="0079200A" w:rsidRPr="00502162" w:rsidRDefault="0079200A" w:rsidP="00D90A82">
            <w:pPr>
              <w:spacing w:beforeLines="20" w:before="48"/>
              <w:ind w:left="-19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49767" w14:textId="04050FAB" w:rsidR="0079200A" w:rsidRPr="00502162" w:rsidRDefault="0079200A" w:rsidP="00D90A82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631253B" w14:textId="3D406F4C" w:rsidR="0079200A" w:rsidRPr="00502162" w:rsidRDefault="0079200A" w:rsidP="00D90A82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ur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ed</w:t>
            </w:r>
            <w:r w:rsidRPr="00502162">
              <w:rPr>
                <w:spacing w:val="-1"/>
                <w:kern w:val="24"/>
                <w:sz w:val="14"/>
                <w:szCs w:val="14"/>
              </w:rPr>
              <w:t xml:space="preserve"> </w:t>
            </w:r>
            <w:r w:rsidRPr="00502162">
              <w:rPr>
                <w:kern w:val="24"/>
                <w:sz w:val="14"/>
                <w:szCs w:val="14"/>
              </w:rPr>
              <w:t>fat (g/100 kcal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6E27F9" w14:textId="44A031BE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0.8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001F46" w14:textId="601731DE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.7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BC9386" w14:textId="4787C88C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.4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746662" w14:textId="01298C5A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.1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38863E4" w14:textId="7937941C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0.8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68F44CD1" w14:textId="77777777" w:rsidR="0079200A" w:rsidRPr="00502162" w:rsidRDefault="0079200A" w:rsidP="00D90A82">
            <w:pPr>
              <w:rPr>
                <w:sz w:val="16"/>
                <w:szCs w:val="16"/>
              </w:rPr>
            </w:pPr>
          </w:p>
        </w:tc>
      </w:tr>
      <w:tr w:rsidR="0079200A" w:rsidRPr="00502162" w14:paraId="2A8EFA99" w14:textId="77777777" w:rsidTr="007545CD">
        <w:trPr>
          <w:trHeight w:val="220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</w:tcPr>
          <w:p w14:paraId="06239B16" w14:textId="77777777" w:rsidR="0079200A" w:rsidRPr="00502162" w:rsidRDefault="0079200A" w:rsidP="00D90A82">
            <w:pPr>
              <w:spacing w:beforeLines="20" w:before="48"/>
              <w:ind w:left="-19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917E3" w14:textId="3D6DAD41" w:rsidR="0079200A" w:rsidRPr="00502162" w:rsidRDefault="0079200A" w:rsidP="00D90A82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0862778" w14:textId="31728BA0" w:rsidR="0079200A" w:rsidRPr="00502162" w:rsidRDefault="007E6260" w:rsidP="00D90A82">
            <w:pPr>
              <w:spacing w:before="20" w:after="20"/>
              <w:rPr>
                <w:sz w:val="14"/>
                <w:szCs w:val="14"/>
              </w:rPr>
            </w:pPr>
            <w:proofErr w:type="spellStart"/>
            <w:r>
              <w:rPr>
                <w:kern w:val="24"/>
                <w:sz w:val="14"/>
                <w:szCs w:val="14"/>
              </w:rPr>
              <w:t>iTFA</w:t>
            </w:r>
            <w:proofErr w:type="spellEnd"/>
            <w:r w:rsidR="0079200A" w:rsidRPr="00502162">
              <w:rPr>
                <w:kern w:val="24"/>
                <w:sz w:val="14"/>
                <w:szCs w:val="14"/>
              </w:rPr>
              <w:t xml:space="preserve"> (g/100 g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A515C9" w14:textId="337CB566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0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41AF24" w14:textId="5D15043D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0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E8B9DE" w14:textId="4E572E77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0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2F3F8E" w14:textId="32B82ACF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0.1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DA6167C" w14:textId="1C48FE98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0.1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5D0F2F1B" w14:textId="77777777" w:rsidR="0079200A" w:rsidRPr="00502162" w:rsidRDefault="0079200A" w:rsidP="00D90A82">
            <w:pPr>
              <w:rPr>
                <w:sz w:val="16"/>
                <w:szCs w:val="16"/>
              </w:rPr>
            </w:pPr>
          </w:p>
        </w:tc>
      </w:tr>
      <w:tr w:rsidR="0079200A" w:rsidRPr="00502162" w14:paraId="47249DD2" w14:textId="77777777" w:rsidTr="007545CD">
        <w:trPr>
          <w:trHeight w:val="220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</w:tcPr>
          <w:p w14:paraId="4A30869D" w14:textId="77777777" w:rsidR="0079200A" w:rsidRPr="00502162" w:rsidRDefault="0079200A" w:rsidP="00D90A82">
            <w:pPr>
              <w:spacing w:beforeLines="20" w:before="48"/>
              <w:ind w:left="-19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BEC1D" w14:textId="1381A497" w:rsidR="0079200A" w:rsidRPr="00502162" w:rsidRDefault="0079200A" w:rsidP="00D90A82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92DF7D2" w14:textId="3F5390B7" w:rsidR="0079200A" w:rsidRPr="00502162" w:rsidRDefault="0079200A" w:rsidP="00D90A82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A</w:t>
            </w:r>
            <w:r w:rsidRPr="00502162">
              <w:rPr>
                <w:spacing w:val="-2"/>
                <w:kern w:val="24"/>
                <w:sz w:val="14"/>
                <w:szCs w:val="14"/>
              </w:rPr>
              <w:t>d</w:t>
            </w:r>
            <w:r w:rsidRPr="00502162">
              <w:rPr>
                <w:spacing w:val="-1"/>
                <w:kern w:val="24"/>
                <w:sz w:val="14"/>
                <w:szCs w:val="14"/>
              </w:rPr>
              <w:t>d</w:t>
            </w:r>
            <w:r w:rsidRPr="00502162">
              <w:rPr>
                <w:kern w:val="24"/>
                <w:sz w:val="14"/>
                <w:szCs w:val="14"/>
              </w:rPr>
              <w:t>ed su</w:t>
            </w:r>
            <w:r w:rsidRPr="00502162">
              <w:rPr>
                <w:spacing w:val="-2"/>
                <w:kern w:val="24"/>
                <w:sz w:val="14"/>
                <w:szCs w:val="14"/>
              </w:rPr>
              <w:t>g</w:t>
            </w:r>
            <w:r w:rsidRPr="00502162">
              <w:rPr>
                <w:kern w:val="24"/>
                <w:sz w:val="14"/>
                <w:szCs w:val="14"/>
              </w:rPr>
              <w:t>ars (g/100 ml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88DA54" w14:textId="35D24673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2C9457" w14:textId="6F831431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7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43C6E9" w14:textId="2305F7F5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5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32DBD8" w14:textId="029C2891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3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628C968" w14:textId="3F3A5CCB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0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35A2F1D7" w14:textId="77777777" w:rsidR="0079200A" w:rsidRPr="00502162" w:rsidRDefault="0079200A" w:rsidP="00D90A82">
            <w:pPr>
              <w:rPr>
                <w:sz w:val="16"/>
                <w:szCs w:val="16"/>
              </w:rPr>
            </w:pPr>
          </w:p>
        </w:tc>
      </w:tr>
      <w:tr w:rsidR="0079200A" w:rsidRPr="00502162" w14:paraId="3B064C04" w14:textId="77777777" w:rsidTr="007545CD">
        <w:trPr>
          <w:trHeight w:val="79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</w:tcPr>
          <w:p w14:paraId="62C75D86" w14:textId="77777777" w:rsidR="0079200A" w:rsidRPr="00502162" w:rsidRDefault="0079200A" w:rsidP="00D90A82">
            <w:pPr>
              <w:spacing w:beforeLines="20" w:before="48"/>
              <w:ind w:left="-19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E0EB348" w14:textId="1BE82CA7" w:rsidR="0079200A" w:rsidRPr="00502162" w:rsidRDefault="0079200A" w:rsidP="00D90A82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500D1BC" w14:textId="388C9812" w:rsidR="0079200A" w:rsidRPr="00502162" w:rsidRDefault="0079200A" w:rsidP="00D90A82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odium (mg/kcal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5B7AE772" w14:textId="3E47A84A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.0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150DEB91" w14:textId="19D30739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.6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5212C369" w14:textId="5D57D580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.3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34DF73A7" w14:textId="569E2778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.0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B64A5B5" w14:textId="2AD86314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.0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34EB1EB8" w14:textId="77777777" w:rsidR="0079200A" w:rsidRPr="00502162" w:rsidRDefault="0079200A" w:rsidP="00D90A82">
            <w:pPr>
              <w:rPr>
                <w:sz w:val="16"/>
                <w:szCs w:val="16"/>
              </w:rPr>
            </w:pPr>
          </w:p>
        </w:tc>
      </w:tr>
      <w:tr w:rsidR="004E3B84" w:rsidRPr="00502162" w14:paraId="3DC5EA31" w14:textId="77777777" w:rsidTr="007545CD">
        <w:trPr>
          <w:trHeight w:val="203"/>
        </w:trPr>
        <w:tc>
          <w:tcPr>
            <w:tcW w:w="1175" w:type="dxa"/>
            <w:vMerge w:val="restar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3C58D9" w14:textId="469C8659" w:rsidR="0079200A" w:rsidRPr="00502162" w:rsidRDefault="0079200A" w:rsidP="00D90A82">
            <w:pPr>
              <w:spacing w:beforeLines="20" w:before="48"/>
              <w:ind w:left="-19"/>
              <w:rPr>
                <w:b/>
                <w:bCs/>
                <w:sz w:val="16"/>
                <w:szCs w:val="16"/>
              </w:rPr>
            </w:pPr>
            <w:r w:rsidRPr="00502162">
              <w:rPr>
                <w:b/>
                <w:bCs/>
                <w:sz w:val="16"/>
                <w:szCs w:val="16"/>
              </w:rPr>
              <w:t>Grain Foods</w:t>
            </w:r>
          </w:p>
        </w:tc>
        <w:tc>
          <w:tcPr>
            <w:tcW w:w="160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68B1AEE4" w14:textId="2E16760D" w:rsidR="0079200A" w:rsidRPr="00502162" w:rsidRDefault="0079200A" w:rsidP="00D90A82">
            <w:pPr>
              <w:spacing w:beforeLines="20" w:before="48" w:after="20"/>
              <w:rPr>
                <w:sz w:val="18"/>
                <w:szCs w:val="18"/>
              </w:rPr>
            </w:pPr>
            <w:r w:rsidRPr="00502162">
              <w:rPr>
                <w:b/>
                <w:bCs/>
                <w:sz w:val="14"/>
                <w:szCs w:val="14"/>
              </w:rPr>
              <w:t xml:space="preserve">100 g 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8F600F" w14:textId="77777777" w:rsidR="0079200A" w:rsidRPr="00502162" w:rsidRDefault="0079200A" w:rsidP="00D90A82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Calories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E64E343" w14:textId="5C050FB7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F6F4393" w14:textId="64B4D2DD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250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A804E1F" w14:textId="3E568500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250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741CE82" w14:textId="614A8D03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25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9C237F" w14:textId="0C5B85B1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250</w:t>
            </w:r>
          </w:p>
        </w:tc>
        <w:tc>
          <w:tcPr>
            <w:tcW w:w="57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0C00BD42" w14:textId="5F86FD7F" w:rsidR="0079200A" w:rsidRPr="00502162" w:rsidRDefault="0079200A" w:rsidP="00B01237">
            <w:pPr>
              <w:spacing w:before="20" w:after="20"/>
              <w:rPr>
                <w:rFonts w:eastAsia="Calibri"/>
                <w:sz w:val="14"/>
                <w:szCs w:val="14"/>
              </w:rPr>
            </w:pPr>
            <w:r w:rsidRPr="00502162">
              <w:rPr>
                <w:rFonts w:eastAsia="Calibri"/>
                <w:sz w:val="14"/>
                <w:szCs w:val="14"/>
              </w:rPr>
              <w:t>20 g whole grain</w:t>
            </w:r>
          </w:p>
          <w:p w14:paraId="03B59E23" w14:textId="1F08FF0F" w:rsidR="0079200A" w:rsidRPr="00502162" w:rsidRDefault="0079200A" w:rsidP="00B01237">
            <w:pPr>
              <w:spacing w:beforeLines="20" w:before="48" w:after="40"/>
              <w:rPr>
                <w:rFonts w:eastAsia="Calibri"/>
                <w:sz w:val="14"/>
                <w:szCs w:val="14"/>
              </w:rPr>
            </w:pPr>
            <w:r w:rsidRPr="00502162">
              <w:rPr>
                <w:rFonts w:eastAsia="Calibri"/>
                <w:sz w:val="14"/>
                <w:szCs w:val="14"/>
              </w:rPr>
              <w:t>&gt;10% NTE</w:t>
            </w:r>
          </w:p>
          <w:p w14:paraId="3C52564F" w14:textId="673C1C79" w:rsidR="0079200A" w:rsidRPr="00502162" w:rsidRDefault="0079200A" w:rsidP="00D90A82">
            <w:pPr>
              <w:spacing w:beforeLines="20" w:before="48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Varies by medal level</w:t>
            </w:r>
            <w:r w:rsidRPr="00502162">
              <w:rPr>
                <w:sz w:val="14"/>
                <w:szCs w:val="14"/>
                <w:vertAlign w:val="superscript"/>
              </w:rPr>
              <w:t>*</w:t>
            </w:r>
          </w:p>
        </w:tc>
      </w:tr>
      <w:tr w:rsidR="004E3B84" w:rsidRPr="00502162" w14:paraId="21D7ABE1" w14:textId="77777777" w:rsidTr="007545CD">
        <w:trPr>
          <w:trHeight w:val="243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B63D4E" w14:textId="77777777" w:rsidR="0079200A" w:rsidRPr="00502162" w:rsidRDefault="0079200A" w:rsidP="00D90A82">
            <w:pPr>
              <w:ind w:left="-19"/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01DA889D" w14:textId="6EB3C5C9" w:rsidR="0079200A" w:rsidRPr="00502162" w:rsidRDefault="0079200A" w:rsidP="00D90A82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B7A7D5" w14:textId="6105F979" w:rsidR="0079200A" w:rsidRPr="00502162" w:rsidRDefault="0079200A" w:rsidP="00D90A82">
            <w:pPr>
              <w:tabs>
                <w:tab w:val="left" w:pos="130"/>
              </w:tabs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ur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ed</w:t>
            </w:r>
            <w:r w:rsidRPr="00502162">
              <w:rPr>
                <w:spacing w:val="-1"/>
                <w:kern w:val="24"/>
                <w:sz w:val="14"/>
                <w:szCs w:val="14"/>
              </w:rPr>
              <w:t xml:space="preserve"> </w:t>
            </w:r>
            <w:r w:rsidRPr="00502162">
              <w:rPr>
                <w:kern w:val="24"/>
                <w:sz w:val="14"/>
                <w:szCs w:val="14"/>
              </w:rPr>
              <w:t>fat (g/100 kcal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BAE6416" w14:textId="75D4F8BB" w:rsidR="0079200A" w:rsidRPr="00502162" w:rsidRDefault="0079200A" w:rsidP="00D90A82">
            <w:pPr>
              <w:pStyle w:val="NormalWeb"/>
              <w:kinsoku w:val="0"/>
              <w:overflowPunct w:val="0"/>
              <w:spacing w:before="20" w:beforeAutospacing="0" w:after="20" w:afterAutospacing="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C4251F9" w14:textId="27A22F94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.7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74F76DA" w14:textId="7504A3F6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.4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E8F6847" w14:textId="290BDB4C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.1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A058E4" w14:textId="40ACD2D0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0.8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77A220F7" w14:textId="77777777" w:rsidR="0079200A" w:rsidRPr="00502162" w:rsidRDefault="0079200A" w:rsidP="00D90A82">
            <w:pPr>
              <w:rPr>
                <w:sz w:val="16"/>
                <w:szCs w:val="16"/>
              </w:rPr>
            </w:pPr>
          </w:p>
        </w:tc>
      </w:tr>
      <w:tr w:rsidR="004E3B84" w:rsidRPr="00502162" w14:paraId="7F01F9B9" w14:textId="77777777" w:rsidTr="007545CD">
        <w:trPr>
          <w:trHeight w:val="215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E98BDC" w14:textId="77777777" w:rsidR="0079200A" w:rsidRPr="00502162" w:rsidRDefault="0079200A" w:rsidP="00D90A82">
            <w:pPr>
              <w:ind w:left="-19"/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1552C6A8" w14:textId="7DE7D859" w:rsidR="0079200A" w:rsidRPr="00502162" w:rsidRDefault="0079200A" w:rsidP="00D90A82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9BCB23" w14:textId="0836169D" w:rsidR="0079200A" w:rsidRPr="00502162" w:rsidRDefault="007E6260" w:rsidP="00D90A82">
            <w:pPr>
              <w:spacing w:before="20" w:after="20"/>
              <w:rPr>
                <w:sz w:val="14"/>
                <w:szCs w:val="14"/>
              </w:rPr>
            </w:pPr>
            <w:proofErr w:type="spellStart"/>
            <w:r>
              <w:rPr>
                <w:kern w:val="24"/>
                <w:sz w:val="14"/>
                <w:szCs w:val="14"/>
              </w:rPr>
              <w:t>iTFA</w:t>
            </w:r>
            <w:proofErr w:type="spellEnd"/>
            <w:r w:rsidR="0079200A" w:rsidRPr="00502162">
              <w:rPr>
                <w:kern w:val="24"/>
                <w:sz w:val="14"/>
                <w:szCs w:val="14"/>
              </w:rPr>
              <w:t xml:space="preserve"> (g/100 g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ACCC8B8" w14:textId="76A3DA4E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0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D3D0DDE" w14:textId="7720EBF4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0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A49BB03" w14:textId="08DBD253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0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9985939" w14:textId="1D272A9D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0.1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A3D8B7" w14:textId="343FB7A4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0.1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18408A2F" w14:textId="77777777" w:rsidR="0079200A" w:rsidRPr="00502162" w:rsidRDefault="0079200A" w:rsidP="00D90A82">
            <w:pPr>
              <w:rPr>
                <w:sz w:val="16"/>
                <w:szCs w:val="16"/>
              </w:rPr>
            </w:pPr>
          </w:p>
        </w:tc>
      </w:tr>
      <w:tr w:rsidR="004E3B84" w:rsidRPr="00502162" w14:paraId="4BA25693" w14:textId="77777777" w:rsidTr="007545CD">
        <w:trPr>
          <w:trHeight w:val="215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D62772" w14:textId="77777777" w:rsidR="0079200A" w:rsidRPr="00502162" w:rsidRDefault="0079200A" w:rsidP="00D90A82">
            <w:pPr>
              <w:ind w:left="-19"/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4D0ACA39" w14:textId="0A44E308" w:rsidR="0079200A" w:rsidRPr="00502162" w:rsidRDefault="0079200A" w:rsidP="00D90A82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6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FCDCBA" w14:textId="5C48D20D" w:rsidR="0079200A" w:rsidRPr="00502162" w:rsidRDefault="0079200A" w:rsidP="00D90A82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A</w:t>
            </w:r>
            <w:r w:rsidRPr="00502162">
              <w:rPr>
                <w:spacing w:val="-2"/>
                <w:kern w:val="24"/>
                <w:sz w:val="14"/>
                <w:szCs w:val="14"/>
              </w:rPr>
              <w:t>d</w:t>
            </w:r>
            <w:r w:rsidRPr="00502162">
              <w:rPr>
                <w:spacing w:val="-1"/>
                <w:kern w:val="24"/>
                <w:sz w:val="14"/>
                <w:szCs w:val="14"/>
              </w:rPr>
              <w:t>d</w:t>
            </w:r>
            <w:r w:rsidRPr="00502162">
              <w:rPr>
                <w:kern w:val="24"/>
                <w:sz w:val="14"/>
                <w:szCs w:val="14"/>
              </w:rPr>
              <w:t>ed su</w:t>
            </w:r>
            <w:r w:rsidRPr="00502162">
              <w:rPr>
                <w:spacing w:val="-2"/>
                <w:kern w:val="24"/>
                <w:sz w:val="14"/>
                <w:szCs w:val="14"/>
              </w:rPr>
              <w:t>g</w:t>
            </w:r>
            <w:r w:rsidRPr="00502162">
              <w:rPr>
                <w:kern w:val="24"/>
                <w:sz w:val="14"/>
                <w:szCs w:val="14"/>
              </w:rPr>
              <w:t>ars (kcal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CAC9440" w14:textId="6C131B74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&lt;10%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3C03C6F" w14:textId="1CDE0C81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20%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0DB385A" w14:textId="43DB3262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5%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50DC039" w14:textId="6C228023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0%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93F0EB" w14:textId="5A8309DE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5%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71119C33" w14:textId="77777777" w:rsidR="0079200A" w:rsidRPr="00502162" w:rsidRDefault="0079200A" w:rsidP="00D90A82">
            <w:pPr>
              <w:rPr>
                <w:sz w:val="16"/>
                <w:szCs w:val="16"/>
              </w:rPr>
            </w:pPr>
          </w:p>
        </w:tc>
      </w:tr>
      <w:tr w:rsidR="004E3B84" w:rsidRPr="00502162" w14:paraId="334E9455" w14:textId="77777777" w:rsidTr="007545CD">
        <w:trPr>
          <w:trHeight w:val="215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DE01D98" w14:textId="77777777" w:rsidR="0079200A" w:rsidRPr="00502162" w:rsidRDefault="0079200A" w:rsidP="00D90A82">
            <w:pPr>
              <w:ind w:left="-19"/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6" w:space="0" w:color="auto"/>
            </w:tcBorders>
            <w:shd w:val="clear" w:color="auto" w:fill="F2F2F2" w:themeFill="background1" w:themeFillShade="F2"/>
          </w:tcPr>
          <w:p w14:paraId="5D12C0F5" w14:textId="482A2813" w:rsidR="0079200A" w:rsidRPr="00502162" w:rsidRDefault="0079200A" w:rsidP="00D90A82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6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81635A" w14:textId="1D3528D1" w:rsidR="0079200A" w:rsidRPr="00502162" w:rsidRDefault="0079200A" w:rsidP="00D90A82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odium (mg/kcal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5CD4033" w14:textId="0E37DF98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.3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E24A976" w14:textId="1FD82CDD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.6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F85F1E7" w14:textId="61748C05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.3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09E032F" w14:textId="5BE960E7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1.0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ECFADE" w14:textId="21A0CBF0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.0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6B9E4F21" w14:textId="77777777" w:rsidR="0079200A" w:rsidRPr="00502162" w:rsidRDefault="0079200A" w:rsidP="00D90A82">
            <w:pPr>
              <w:rPr>
                <w:sz w:val="16"/>
                <w:szCs w:val="16"/>
              </w:rPr>
            </w:pPr>
          </w:p>
        </w:tc>
      </w:tr>
      <w:tr w:rsidR="0079200A" w:rsidRPr="00502162" w14:paraId="644351B5" w14:textId="77777777" w:rsidTr="007545CD">
        <w:trPr>
          <w:trHeight w:val="198"/>
        </w:trPr>
        <w:tc>
          <w:tcPr>
            <w:tcW w:w="1175" w:type="dxa"/>
            <w:vMerge w:val="restar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</w:tcPr>
          <w:p w14:paraId="17922560" w14:textId="53027334" w:rsidR="0079200A" w:rsidRPr="00502162" w:rsidRDefault="0079200A" w:rsidP="00B91256">
            <w:pPr>
              <w:spacing w:beforeLines="20" w:before="48"/>
              <w:ind w:left="-19"/>
              <w:rPr>
                <w:sz w:val="16"/>
                <w:szCs w:val="16"/>
              </w:rPr>
            </w:pPr>
            <w:r w:rsidRPr="00502162">
              <w:rPr>
                <w:b/>
                <w:bCs/>
                <w:sz w:val="16"/>
                <w:szCs w:val="16"/>
              </w:rPr>
              <w:t>Fruit and Vegetable Foods</w:t>
            </w:r>
          </w:p>
        </w:tc>
        <w:tc>
          <w:tcPr>
            <w:tcW w:w="160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BF899" w14:textId="48671F28" w:rsidR="0079200A" w:rsidRPr="00502162" w:rsidRDefault="0079200A" w:rsidP="00B91256">
            <w:pPr>
              <w:spacing w:beforeLines="20" w:before="48" w:after="20"/>
              <w:rPr>
                <w:sz w:val="18"/>
                <w:szCs w:val="18"/>
              </w:rPr>
            </w:pPr>
            <w:r w:rsidRPr="00502162">
              <w:rPr>
                <w:rFonts w:eastAsia="Calibri"/>
                <w:sz w:val="14"/>
                <w:szCs w:val="14"/>
              </w:rPr>
              <w:t>Regionally appropriate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8ACF586" w14:textId="68F9D47F" w:rsidR="0079200A" w:rsidRPr="00502162" w:rsidRDefault="0079200A" w:rsidP="00B91256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Calories (kcal/100 g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53FDC0" w14:textId="7E2AA0FD" w:rsidR="0079200A" w:rsidRPr="00502162" w:rsidRDefault="0079200A" w:rsidP="00B91256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&lt;75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3ABA6A" w14:textId="592D7339" w:rsidR="0079200A" w:rsidRPr="00502162" w:rsidRDefault="0079200A" w:rsidP="00B91256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</w:t>
            </w:r>
            <w:r w:rsidRPr="00502162">
              <w:rPr>
                <w:sz w:val="14"/>
                <w:szCs w:val="14"/>
              </w:rPr>
              <w:t>75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0E6487" w14:textId="72ADE01A" w:rsidR="0079200A" w:rsidRPr="00502162" w:rsidRDefault="0079200A" w:rsidP="00B91256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</w:t>
            </w:r>
            <w:r w:rsidRPr="00502162">
              <w:rPr>
                <w:sz w:val="14"/>
                <w:szCs w:val="14"/>
              </w:rPr>
              <w:t>75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3357CC" w14:textId="7AEF65D7" w:rsidR="0079200A" w:rsidRPr="00502162" w:rsidRDefault="0079200A" w:rsidP="00B91256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</w:t>
            </w:r>
            <w:r w:rsidRPr="00502162">
              <w:rPr>
                <w:sz w:val="14"/>
                <w:szCs w:val="14"/>
              </w:rPr>
              <w:t>75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EBC1543" w14:textId="4D1B8784" w:rsidR="0079200A" w:rsidRPr="00502162" w:rsidRDefault="0079200A" w:rsidP="00B91256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</w:t>
            </w:r>
            <w:r w:rsidRPr="00502162">
              <w:rPr>
                <w:sz w:val="14"/>
                <w:szCs w:val="14"/>
              </w:rPr>
              <w:t>75</w:t>
            </w:r>
          </w:p>
        </w:tc>
        <w:tc>
          <w:tcPr>
            <w:tcW w:w="57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7A8ACF91" w14:textId="2E6A1D56" w:rsidR="0079200A" w:rsidRPr="00502162" w:rsidRDefault="0079200A" w:rsidP="00B91256">
            <w:pPr>
              <w:spacing w:beforeLines="20" w:before="48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 xml:space="preserve">&gt;34 g fresh fruit or vegetable equivalent per 100 g and </w:t>
            </w:r>
            <w:r w:rsidRPr="00502162">
              <w:rPr>
                <w:sz w:val="14"/>
                <w:szCs w:val="14"/>
              </w:rPr>
              <w:br/>
              <w:t>≥1 NTE</w:t>
            </w:r>
          </w:p>
          <w:p w14:paraId="37F43812" w14:textId="626704F3" w:rsidR="0079200A" w:rsidRPr="00502162" w:rsidRDefault="0079200A" w:rsidP="00B91256">
            <w:pPr>
              <w:spacing w:beforeLines="20" w:before="48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Varies by medal level</w:t>
            </w:r>
            <w:r w:rsidRPr="00502162">
              <w:rPr>
                <w:sz w:val="14"/>
                <w:szCs w:val="14"/>
                <w:vertAlign w:val="superscript"/>
              </w:rPr>
              <w:t>*</w:t>
            </w:r>
          </w:p>
          <w:p w14:paraId="771B100A" w14:textId="307456F9" w:rsidR="0079200A" w:rsidRPr="00502162" w:rsidRDefault="0079200A" w:rsidP="00F432AD">
            <w:pPr>
              <w:spacing w:beforeLines="20" w:before="48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Positive nutrition based on full serving of fruit or vegetable</w:t>
            </w:r>
          </w:p>
        </w:tc>
      </w:tr>
      <w:tr w:rsidR="0079200A" w:rsidRPr="00502162" w14:paraId="1A3CC3E9" w14:textId="77777777" w:rsidTr="007545CD">
        <w:trPr>
          <w:trHeight w:val="220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</w:tcPr>
          <w:p w14:paraId="05A2732F" w14:textId="77777777" w:rsidR="0079200A" w:rsidRPr="00502162" w:rsidRDefault="0079200A" w:rsidP="00D90A82">
            <w:pPr>
              <w:ind w:left="-19"/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C9EA3" w14:textId="77777777" w:rsidR="0079200A" w:rsidRPr="00502162" w:rsidRDefault="0079200A" w:rsidP="00D90A82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9BE8EC8" w14:textId="77777777" w:rsidR="0079200A" w:rsidRPr="00502162" w:rsidRDefault="0079200A" w:rsidP="00D90A82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ur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ed</w:t>
            </w:r>
            <w:r w:rsidRPr="00502162">
              <w:rPr>
                <w:spacing w:val="-1"/>
                <w:kern w:val="24"/>
                <w:sz w:val="14"/>
                <w:szCs w:val="14"/>
              </w:rPr>
              <w:t xml:space="preserve"> </w:t>
            </w:r>
            <w:r w:rsidRPr="00502162">
              <w:rPr>
                <w:kern w:val="24"/>
                <w:sz w:val="14"/>
                <w:szCs w:val="14"/>
              </w:rPr>
              <w:t>fat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A0A709" w14:textId="42D85343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34FAF4" w14:textId="16D380D6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8C580E" w14:textId="5EBEDEED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1ADCC4" w14:textId="7788F92E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F941037" w14:textId="33CB14E8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NA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0E3ECCA0" w14:textId="77777777" w:rsidR="0079200A" w:rsidRPr="00502162" w:rsidRDefault="0079200A" w:rsidP="00D90A82">
            <w:pPr>
              <w:rPr>
                <w:sz w:val="16"/>
                <w:szCs w:val="16"/>
              </w:rPr>
            </w:pPr>
          </w:p>
        </w:tc>
      </w:tr>
      <w:tr w:rsidR="0079200A" w:rsidRPr="00502162" w14:paraId="375B6599" w14:textId="77777777" w:rsidTr="007545CD">
        <w:trPr>
          <w:trHeight w:val="220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</w:tcPr>
          <w:p w14:paraId="28347473" w14:textId="77777777" w:rsidR="0079200A" w:rsidRPr="00502162" w:rsidRDefault="0079200A" w:rsidP="00D90A82">
            <w:pPr>
              <w:ind w:left="-19"/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1EB61" w14:textId="77777777" w:rsidR="0079200A" w:rsidRPr="00502162" w:rsidRDefault="0079200A" w:rsidP="00D90A82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DFFD3AF" w14:textId="20C92037" w:rsidR="0079200A" w:rsidRPr="00502162" w:rsidRDefault="007E6260" w:rsidP="00D90A82">
            <w:pPr>
              <w:spacing w:before="20" w:after="20"/>
              <w:rPr>
                <w:sz w:val="14"/>
                <w:szCs w:val="14"/>
              </w:rPr>
            </w:pPr>
            <w:proofErr w:type="spellStart"/>
            <w:r>
              <w:rPr>
                <w:kern w:val="24"/>
                <w:sz w:val="14"/>
                <w:szCs w:val="14"/>
              </w:rPr>
              <w:t>iTFA</w:t>
            </w:r>
            <w:proofErr w:type="spellEnd"/>
            <w:r w:rsidR="0079200A" w:rsidRPr="00502162">
              <w:rPr>
                <w:kern w:val="24"/>
                <w:sz w:val="14"/>
                <w:szCs w:val="14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68CCB3" w14:textId="2FF6FAF6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81A6B2" w14:textId="4B0247D7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E4F94C" w14:textId="1531B3B2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3C8B31" w14:textId="2343F57C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09B47B38" w14:textId="28B6CE0D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NA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6BE7D175" w14:textId="77777777" w:rsidR="0079200A" w:rsidRPr="00502162" w:rsidRDefault="0079200A" w:rsidP="00D90A82">
            <w:pPr>
              <w:rPr>
                <w:sz w:val="16"/>
                <w:szCs w:val="16"/>
              </w:rPr>
            </w:pPr>
          </w:p>
        </w:tc>
      </w:tr>
      <w:tr w:rsidR="0079200A" w:rsidRPr="00502162" w14:paraId="79067207" w14:textId="77777777" w:rsidTr="007545CD">
        <w:trPr>
          <w:trHeight w:val="220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</w:tcPr>
          <w:p w14:paraId="48556E3B" w14:textId="77777777" w:rsidR="0079200A" w:rsidRPr="00502162" w:rsidRDefault="0079200A" w:rsidP="00D90A82">
            <w:pPr>
              <w:ind w:left="-19"/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65A23" w14:textId="77777777" w:rsidR="0079200A" w:rsidRPr="00502162" w:rsidRDefault="0079200A" w:rsidP="00D90A82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F9CA8AF" w14:textId="535A0B70" w:rsidR="0079200A" w:rsidRPr="00502162" w:rsidRDefault="0079200A" w:rsidP="00D90A82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A</w:t>
            </w:r>
            <w:r w:rsidRPr="00502162">
              <w:rPr>
                <w:spacing w:val="-2"/>
                <w:kern w:val="24"/>
                <w:sz w:val="14"/>
                <w:szCs w:val="14"/>
              </w:rPr>
              <w:t>d</w:t>
            </w:r>
            <w:r w:rsidRPr="00502162">
              <w:rPr>
                <w:spacing w:val="-1"/>
                <w:kern w:val="24"/>
                <w:sz w:val="14"/>
                <w:szCs w:val="14"/>
              </w:rPr>
              <w:t>d</w:t>
            </w:r>
            <w:r w:rsidRPr="00502162">
              <w:rPr>
                <w:kern w:val="24"/>
                <w:sz w:val="14"/>
                <w:szCs w:val="14"/>
              </w:rPr>
              <w:t>ed su</w:t>
            </w:r>
            <w:r w:rsidRPr="00502162">
              <w:rPr>
                <w:spacing w:val="-2"/>
                <w:kern w:val="24"/>
                <w:sz w:val="14"/>
                <w:szCs w:val="14"/>
              </w:rPr>
              <w:t>g</w:t>
            </w:r>
            <w:r w:rsidRPr="00502162">
              <w:rPr>
                <w:kern w:val="24"/>
                <w:sz w:val="14"/>
                <w:szCs w:val="14"/>
              </w:rPr>
              <w:t>ars (g/100 g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0035B6" w14:textId="7953E07B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3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1975EF" w14:textId="77B72C12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≤7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CE4477" w14:textId="7F17792B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5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255FC5" w14:textId="70876B3D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3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42D800E7" w14:textId="77777777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0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73A76CD1" w14:textId="77777777" w:rsidR="0079200A" w:rsidRPr="00502162" w:rsidRDefault="0079200A" w:rsidP="00D90A82">
            <w:pPr>
              <w:rPr>
                <w:sz w:val="16"/>
                <w:szCs w:val="16"/>
              </w:rPr>
            </w:pPr>
          </w:p>
        </w:tc>
      </w:tr>
      <w:tr w:rsidR="0079200A" w:rsidRPr="00502162" w14:paraId="668B85DD" w14:textId="77777777" w:rsidTr="007545CD">
        <w:trPr>
          <w:trHeight w:val="262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</w:tcPr>
          <w:p w14:paraId="07516A29" w14:textId="77777777" w:rsidR="0079200A" w:rsidRPr="00502162" w:rsidRDefault="0079200A" w:rsidP="00D90A82">
            <w:pPr>
              <w:ind w:left="-19"/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7288D28" w14:textId="77777777" w:rsidR="0079200A" w:rsidRPr="00502162" w:rsidRDefault="0079200A" w:rsidP="00D90A82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9BC13D8" w14:textId="5B290AFB" w:rsidR="0079200A" w:rsidRPr="00502162" w:rsidRDefault="0079200A" w:rsidP="00D90A82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odium (mg/kcal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2F5216EB" w14:textId="54FAB8A4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.0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7B45F9DA" w14:textId="7AB5093B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≤1.0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468F2126" w14:textId="233701F0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.0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7BF77981" w14:textId="3DA80AE2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1.0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FFD4DBC" w14:textId="6053BDF8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1.0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</w:tcPr>
          <w:p w14:paraId="139C1984" w14:textId="77777777" w:rsidR="0079200A" w:rsidRPr="00502162" w:rsidRDefault="0079200A" w:rsidP="00D90A82">
            <w:pPr>
              <w:rPr>
                <w:sz w:val="16"/>
                <w:szCs w:val="16"/>
              </w:rPr>
            </w:pPr>
          </w:p>
        </w:tc>
      </w:tr>
      <w:tr w:rsidR="004E3B84" w:rsidRPr="00502162" w14:paraId="2646CA7F" w14:textId="77777777" w:rsidTr="007545CD">
        <w:trPr>
          <w:trHeight w:val="203"/>
        </w:trPr>
        <w:tc>
          <w:tcPr>
            <w:tcW w:w="1175" w:type="dxa"/>
            <w:vMerge w:val="restar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E63AFB" w14:textId="4CE49ECF" w:rsidR="0079200A" w:rsidRPr="00502162" w:rsidRDefault="0079200A" w:rsidP="00D90A82">
            <w:pPr>
              <w:spacing w:beforeLines="20" w:before="48"/>
              <w:ind w:left="-19"/>
              <w:rPr>
                <w:sz w:val="16"/>
                <w:szCs w:val="16"/>
              </w:rPr>
            </w:pPr>
            <w:r w:rsidRPr="00502162">
              <w:rPr>
                <w:b/>
                <w:bCs/>
                <w:sz w:val="16"/>
                <w:szCs w:val="16"/>
                <w:lang w:eastAsia="zh-CN"/>
              </w:rPr>
              <w:t>Combination Product</w:t>
            </w:r>
          </w:p>
        </w:tc>
        <w:tc>
          <w:tcPr>
            <w:tcW w:w="160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456A9D" w14:textId="633B7A34" w:rsidR="0079200A" w:rsidRPr="00502162" w:rsidRDefault="0079200A" w:rsidP="00D90A82">
            <w:pPr>
              <w:spacing w:beforeLines="20" w:before="48" w:after="20"/>
              <w:rPr>
                <w:sz w:val="18"/>
                <w:szCs w:val="18"/>
              </w:rPr>
            </w:pPr>
            <w:r w:rsidRPr="00502162">
              <w:rPr>
                <w:rFonts w:eastAsia="Calibri"/>
                <w:sz w:val="14"/>
                <w:szCs w:val="14"/>
              </w:rPr>
              <w:t>Will vary depending on product composition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180186" w14:textId="4009FE5F" w:rsidR="0079200A" w:rsidRPr="00502162" w:rsidRDefault="0079200A" w:rsidP="00D90A82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 xml:space="preserve">Calories 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FFF2827" w14:textId="345C0365" w:rsidR="0079200A" w:rsidRPr="00502162" w:rsidRDefault="0079200A" w:rsidP="00F432AD">
            <w:pPr>
              <w:spacing w:before="20" w:after="20"/>
              <w:ind w:left="-110" w:right="-108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No specific limit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AB43C07" w14:textId="164436FB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F6FCCE8" w14:textId="4F2C2A02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F14BD7F" w14:textId="5919D5CE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B6631E" w14:textId="0B9B1FA6" w:rsidR="0079200A" w:rsidRPr="00502162" w:rsidRDefault="0079200A" w:rsidP="00D90A82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57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58B51991" w14:textId="3A1F31AB" w:rsidR="0079200A" w:rsidRPr="00502162" w:rsidRDefault="0079200A" w:rsidP="00D90A82">
            <w:pPr>
              <w:spacing w:beforeLines="20" w:before="48"/>
              <w:rPr>
                <w:rFonts w:eastAsia="Calibri"/>
                <w:sz w:val="14"/>
                <w:szCs w:val="14"/>
              </w:rPr>
            </w:pPr>
            <w:r w:rsidRPr="00502162">
              <w:rPr>
                <w:rFonts w:eastAsia="Calibri"/>
                <w:sz w:val="14"/>
                <w:szCs w:val="14"/>
              </w:rPr>
              <w:t>Two FGEs or a combination of one FGE per serving</w:t>
            </w:r>
          </w:p>
          <w:p w14:paraId="57C67C86" w14:textId="081D2D7F" w:rsidR="0079200A" w:rsidRPr="00502162" w:rsidRDefault="0079200A" w:rsidP="00D90A82">
            <w:pPr>
              <w:spacing w:beforeLines="20" w:before="48"/>
              <w:rPr>
                <w:rFonts w:eastAsia="Calibri"/>
                <w:sz w:val="14"/>
                <w:szCs w:val="14"/>
              </w:rPr>
            </w:pPr>
            <w:r w:rsidRPr="00502162">
              <w:rPr>
                <w:rFonts w:eastAsia="Calibri"/>
                <w:sz w:val="14"/>
                <w:szCs w:val="14"/>
              </w:rPr>
              <w:t>Varies by medal level*</w:t>
            </w:r>
          </w:p>
          <w:p w14:paraId="2CC8969D" w14:textId="29E86333" w:rsidR="0079200A" w:rsidRPr="00502162" w:rsidRDefault="0079200A" w:rsidP="00D90A82">
            <w:pPr>
              <w:spacing w:beforeLines="20" w:before="48"/>
              <w:rPr>
                <w:sz w:val="14"/>
                <w:szCs w:val="14"/>
                <w:lang w:eastAsia="zh-CN"/>
              </w:rPr>
            </w:pPr>
            <w:r w:rsidRPr="00502162">
              <w:rPr>
                <w:sz w:val="14"/>
                <w:szCs w:val="14"/>
                <w:lang w:eastAsia="zh-CN"/>
              </w:rPr>
              <w:t>Positive nutrition related to 2 servings of FGE. Limits are per unit volume for beverages and unit mass for foods (for PNC and stepwise limits for this category)</w:t>
            </w:r>
          </w:p>
        </w:tc>
      </w:tr>
      <w:tr w:rsidR="004E3B84" w:rsidRPr="00502162" w14:paraId="01CAD12A" w14:textId="77777777" w:rsidTr="007545CD">
        <w:trPr>
          <w:trHeight w:val="215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D32C3A" w14:textId="77777777" w:rsidR="0079200A" w:rsidRPr="00502162" w:rsidRDefault="0079200A" w:rsidP="00EB2BEF">
            <w:pPr>
              <w:ind w:left="-19"/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F78F35" w14:textId="77777777" w:rsidR="0079200A" w:rsidRPr="00502162" w:rsidRDefault="0079200A" w:rsidP="00EB2BE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3DB3D4" w14:textId="4075B8D4" w:rsidR="0079200A" w:rsidRPr="00502162" w:rsidRDefault="0079200A" w:rsidP="00EB2BEF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ur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ed</w:t>
            </w:r>
            <w:r w:rsidRPr="00502162">
              <w:rPr>
                <w:spacing w:val="-1"/>
                <w:kern w:val="24"/>
                <w:sz w:val="14"/>
                <w:szCs w:val="14"/>
              </w:rPr>
              <w:t xml:space="preserve"> </w:t>
            </w:r>
            <w:r w:rsidRPr="00502162">
              <w:rPr>
                <w:kern w:val="24"/>
                <w:sz w:val="14"/>
                <w:szCs w:val="14"/>
              </w:rPr>
              <w:t>fat (g/100 kcal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228A21D" w14:textId="7A2C324D" w:rsidR="0079200A" w:rsidRPr="00502162" w:rsidRDefault="0079200A" w:rsidP="00EB2BEF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pacing w:val="-2"/>
                <w:kern w:val="24"/>
                <w:sz w:val="14"/>
                <w:szCs w:val="14"/>
              </w:rPr>
              <w:t>≤1.5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BDFDAB2" w14:textId="2DEEB9AB" w:rsidR="0079200A" w:rsidRPr="00502162" w:rsidRDefault="0079200A" w:rsidP="00EB2BEF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pacing w:val="-2"/>
                <w:kern w:val="24"/>
                <w:sz w:val="14"/>
                <w:szCs w:val="14"/>
              </w:rPr>
              <w:t>≤2.5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5D5C64C" w14:textId="04D25D49" w:rsidR="0079200A" w:rsidRPr="00502162" w:rsidRDefault="0079200A" w:rsidP="00EB2BEF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pacing w:val="-2"/>
                <w:kern w:val="24"/>
                <w:sz w:val="14"/>
                <w:szCs w:val="14"/>
              </w:rPr>
              <w:t>≤2.5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524FDBD" w14:textId="2D4A0481" w:rsidR="0079200A" w:rsidRPr="00502162" w:rsidRDefault="0079200A" w:rsidP="00EB2BEF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pacing w:val="-2"/>
                <w:kern w:val="24"/>
                <w:sz w:val="14"/>
                <w:szCs w:val="14"/>
              </w:rPr>
              <w:t>≤1.5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273B57" w14:textId="6A1D0353" w:rsidR="0079200A" w:rsidRPr="00502162" w:rsidRDefault="0079200A" w:rsidP="00EB2BEF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pacing w:val="-2"/>
                <w:kern w:val="24"/>
                <w:sz w:val="14"/>
                <w:szCs w:val="14"/>
              </w:rPr>
              <w:t>≤1.5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271C3FDD" w14:textId="77777777" w:rsidR="0079200A" w:rsidRPr="00502162" w:rsidRDefault="0079200A" w:rsidP="00EB2BEF">
            <w:pPr>
              <w:rPr>
                <w:sz w:val="16"/>
                <w:szCs w:val="16"/>
              </w:rPr>
            </w:pPr>
          </w:p>
        </w:tc>
      </w:tr>
      <w:tr w:rsidR="004E3B84" w:rsidRPr="00502162" w14:paraId="21DA7532" w14:textId="77777777" w:rsidTr="007545CD">
        <w:trPr>
          <w:trHeight w:val="220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CC6DD7F" w14:textId="77777777" w:rsidR="0079200A" w:rsidRPr="00502162" w:rsidRDefault="0079200A" w:rsidP="00B14F57">
            <w:pPr>
              <w:ind w:left="-19"/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FDA80B" w14:textId="77777777" w:rsidR="0079200A" w:rsidRPr="00502162" w:rsidRDefault="0079200A" w:rsidP="005B3047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248B82" w14:textId="34728297" w:rsidR="0079200A" w:rsidRPr="00502162" w:rsidRDefault="007E6260" w:rsidP="00460124">
            <w:pPr>
              <w:spacing w:before="20" w:after="20"/>
              <w:rPr>
                <w:sz w:val="14"/>
                <w:szCs w:val="14"/>
              </w:rPr>
            </w:pPr>
            <w:proofErr w:type="spellStart"/>
            <w:r>
              <w:rPr>
                <w:kern w:val="24"/>
                <w:sz w:val="14"/>
                <w:szCs w:val="14"/>
              </w:rPr>
              <w:t>iTFA</w:t>
            </w:r>
            <w:proofErr w:type="spellEnd"/>
            <w:r w:rsidR="0079200A" w:rsidRPr="00502162">
              <w:rPr>
                <w:kern w:val="24"/>
                <w:sz w:val="14"/>
                <w:szCs w:val="14"/>
              </w:rPr>
              <w:t xml:space="preserve"> (g/100 g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508C815" w14:textId="21872DCA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0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CF0768A" w14:textId="59C44B23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0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0006CB6" w14:textId="7D3B4350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0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B57877D" w14:textId="393BEBF0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0.1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F5AC8A" w14:textId="3A188836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0.1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36E8F3B7" w14:textId="77777777" w:rsidR="0079200A" w:rsidRPr="00502162" w:rsidRDefault="0079200A" w:rsidP="005B3047">
            <w:pPr>
              <w:rPr>
                <w:sz w:val="16"/>
                <w:szCs w:val="16"/>
              </w:rPr>
            </w:pPr>
          </w:p>
        </w:tc>
      </w:tr>
      <w:tr w:rsidR="004E3B84" w:rsidRPr="00502162" w14:paraId="3B1AFA1A" w14:textId="77777777" w:rsidTr="007545CD">
        <w:trPr>
          <w:trHeight w:val="220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CEBE1A" w14:textId="77777777" w:rsidR="0079200A" w:rsidRPr="00502162" w:rsidRDefault="0079200A" w:rsidP="00EB2BEF">
            <w:pPr>
              <w:ind w:left="-19"/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8EC7D3" w14:textId="77777777" w:rsidR="0079200A" w:rsidRPr="00502162" w:rsidRDefault="0079200A" w:rsidP="00EB2BE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94DA0C" w14:textId="7F40817E" w:rsidR="0079200A" w:rsidRPr="00502162" w:rsidRDefault="0079200A" w:rsidP="00EB2BEF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A</w:t>
            </w:r>
            <w:r w:rsidRPr="00502162">
              <w:rPr>
                <w:spacing w:val="-2"/>
                <w:kern w:val="24"/>
                <w:sz w:val="14"/>
                <w:szCs w:val="14"/>
              </w:rPr>
              <w:t>d</w:t>
            </w:r>
            <w:r w:rsidRPr="00502162">
              <w:rPr>
                <w:spacing w:val="-1"/>
                <w:kern w:val="24"/>
                <w:sz w:val="14"/>
                <w:szCs w:val="14"/>
              </w:rPr>
              <w:t>d</w:t>
            </w:r>
            <w:r w:rsidRPr="00502162">
              <w:rPr>
                <w:kern w:val="24"/>
                <w:sz w:val="14"/>
                <w:szCs w:val="14"/>
              </w:rPr>
              <w:t>ed su</w:t>
            </w:r>
            <w:r w:rsidRPr="00502162">
              <w:rPr>
                <w:spacing w:val="-2"/>
                <w:kern w:val="24"/>
                <w:sz w:val="14"/>
                <w:szCs w:val="14"/>
              </w:rPr>
              <w:t>g</w:t>
            </w:r>
            <w:r w:rsidRPr="00502162">
              <w:rPr>
                <w:kern w:val="24"/>
                <w:sz w:val="14"/>
                <w:szCs w:val="14"/>
              </w:rPr>
              <w:t>ars (g/100 ml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07DC386" w14:textId="24574536" w:rsidR="0079200A" w:rsidRPr="00502162" w:rsidRDefault="0079200A" w:rsidP="00EB2BEF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3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3C291E4" w14:textId="504BE173" w:rsidR="0079200A" w:rsidRPr="00502162" w:rsidRDefault="0079200A" w:rsidP="00EB2BEF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7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A63CA19" w14:textId="5DD7D270" w:rsidR="0079200A" w:rsidRPr="00502162" w:rsidRDefault="0079200A" w:rsidP="00EB2BEF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5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14CE03F" w14:textId="6D9E3AE7" w:rsidR="0079200A" w:rsidRPr="00502162" w:rsidRDefault="0079200A" w:rsidP="00EB2BEF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3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43AF72" w14:textId="0E859C2C" w:rsidR="0079200A" w:rsidRPr="00502162" w:rsidRDefault="0079200A" w:rsidP="00EB2BEF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0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58AE8B18" w14:textId="77777777" w:rsidR="0079200A" w:rsidRPr="00502162" w:rsidRDefault="0079200A" w:rsidP="00EB2BEF">
            <w:pPr>
              <w:rPr>
                <w:sz w:val="16"/>
                <w:szCs w:val="16"/>
              </w:rPr>
            </w:pPr>
          </w:p>
        </w:tc>
      </w:tr>
      <w:tr w:rsidR="004E3B84" w:rsidRPr="00502162" w14:paraId="1AD8A8BB" w14:textId="77777777" w:rsidTr="007545CD">
        <w:trPr>
          <w:trHeight w:val="170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4F97DE2" w14:textId="77777777" w:rsidR="0079200A" w:rsidRPr="00502162" w:rsidRDefault="0079200A" w:rsidP="00EB2BEF">
            <w:pPr>
              <w:ind w:left="-19"/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83F583" w14:textId="77777777" w:rsidR="0079200A" w:rsidRPr="00502162" w:rsidRDefault="0079200A" w:rsidP="00EB2BEF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6E65BA" w14:textId="14552CCE" w:rsidR="0079200A" w:rsidRPr="00502162" w:rsidRDefault="0079200A" w:rsidP="00EB2BEF">
            <w:pPr>
              <w:tabs>
                <w:tab w:val="left" w:pos="163"/>
              </w:tabs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odium (mg/kcal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84160D2" w14:textId="7A5343DD" w:rsidR="0079200A" w:rsidRPr="00502162" w:rsidRDefault="0079200A" w:rsidP="00EB2BEF">
            <w:pPr>
              <w:spacing w:before="20" w:after="20"/>
              <w:jc w:val="center"/>
              <w:rPr>
                <w:kern w:val="24"/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1.3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F2C205F" w14:textId="6FF653FC" w:rsidR="0079200A" w:rsidRPr="00502162" w:rsidRDefault="0079200A" w:rsidP="00EB2BEF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1.6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AE2AC4F" w14:textId="05B31B5C" w:rsidR="0079200A" w:rsidRPr="00502162" w:rsidRDefault="0079200A" w:rsidP="00EB2BEF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1.3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4F93DB2" w14:textId="39A360CD" w:rsidR="0079200A" w:rsidRPr="00502162" w:rsidRDefault="0079200A" w:rsidP="00EB2BEF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1.3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C0BE30" w14:textId="6D49E090" w:rsidR="0079200A" w:rsidRPr="00502162" w:rsidRDefault="0079200A" w:rsidP="00EB2BEF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1.3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254D2030" w14:textId="77777777" w:rsidR="0079200A" w:rsidRPr="00502162" w:rsidRDefault="0079200A" w:rsidP="00EB2BEF">
            <w:pPr>
              <w:rPr>
                <w:sz w:val="16"/>
                <w:szCs w:val="16"/>
              </w:rPr>
            </w:pPr>
          </w:p>
        </w:tc>
      </w:tr>
      <w:tr w:rsidR="0079200A" w:rsidRPr="00502162" w14:paraId="59DF2BAE" w14:textId="77777777" w:rsidTr="007545CD">
        <w:trPr>
          <w:trHeight w:val="203"/>
        </w:trPr>
        <w:tc>
          <w:tcPr>
            <w:tcW w:w="1175" w:type="dxa"/>
            <w:vMerge w:val="restar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28E9127" w14:textId="1991ACAB" w:rsidR="0079200A" w:rsidRPr="00502162" w:rsidRDefault="0079200A" w:rsidP="00270B4A">
            <w:pPr>
              <w:spacing w:beforeLines="20" w:before="48"/>
              <w:ind w:left="-19"/>
              <w:rPr>
                <w:sz w:val="16"/>
                <w:szCs w:val="16"/>
              </w:rPr>
            </w:pPr>
            <w:r w:rsidRPr="00502162">
              <w:rPr>
                <w:b/>
                <w:bCs/>
                <w:sz w:val="16"/>
                <w:szCs w:val="16"/>
              </w:rPr>
              <w:t>Side Dishes</w:t>
            </w:r>
          </w:p>
        </w:tc>
        <w:tc>
          <w:tcPr>
            <w:tcW w:w="160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92CE1" w14:textId="460C56CE" w:rsidR="0079200A" w:rsidRPr="00502162" w:rsidRDefault="0079200A" w:rsidP="00270B4A">
            <w:pPr>
              <w:spacing w:beforeLines="20" w:before="48" w:after="20"/>
              <w:rPr>
                <w:sz w:val="18"/>
                <w:szCs w:val="18"/>
              </w:rPr>
            </w:pPr>
            <w:r w:rsidRPr="00502162">
              <w:rPr>
                <w:rFonts w:eastAsia="Calibri"/>
                <w:sz w:val="14"/>
                <w:szCs w:val="14"/>
              </w:rPr>
              <w:t xml:space="preserve">Will vary depending on ingredients </w:t>
            </w:r>
            <w:proofErr w:type="gramStart"/>
            <w:r w:rsidRPr="00502162">
              <w:rPr>
                <w:rFonts w:eastAsia="Calibri"/>
                <w:sz w:val="14"/>
                <w:szCs w:val="14"/>
              </w:rPr>
              <w:t>e.g.</w:t>
            </w:r>
            <w:proofErr w:type="gramEnd"/>
            <w:r w:rsidRPr="00502162">
              <w:rPr>
                <w:rFonts w:eastAsia="Calibri"/>
                <w:sz w:val="14"/>
                <w:szCs w:val="14"/>
              </w:rPr>
              <w:t xml:space="preserve"> vegetable ingredients permit larger serving size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B8316" w14:textId="771CD15F" w:rsidR="0079200A" w:rsidRPr="00502162" w:rsidRDefault="0079200A" w:rsidP="00270B4A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Calories (kcal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040CA8C" w14:textId="04E28289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0A71163" w14:textId="712A55A9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452C31B" w14:textId="2E87ED0F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613A8DE" w14:textId="60E858DD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2201F" w14:textId="19357C8B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576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</w:tcPr>
          <w:p w14:paraId="56ED15AD" w14:textId="756FF4E2" w:rsidR="0079200A" w:rsidRPr="00502162" w:rsidRDefault="0079200A" w:rsidP="00270B4A">
            <w:pPr>
              <w:spacing w:beforeLines="20" w:before="48"/>
              <w:rPr>
                <w:sz w:val="14"/>
                <w:szCs w:val="14"/>
              </w:rPr>
            </w:pPr>
            <w:r w:rsidRPr="00502162">
              <w:rPr>
                <w:rFonts w:eastAsia="Calibri"/>
                <w:sz w:val="14"/>
                <w:szCs w:val="14"/>
              </w:rPr>
              <w:t>Two FGEs per serving</w:t>
            </w:r>
            <w:r w:rsidRPr="00502162">
              <w:rPr>
                <w:sz w:val="14"/>
                <w:szCs w:val="14"/>
              </w:rPr>
              <w:t xml:space="preserve"> </w:t>
            </w:r>
          </w:p>
          <w:p w14:paraId="34D40F12" w14:textId="2535D7BD" w:rsidR="0079200A" w:rsidRPr="00502162" w:rsidRDefault="0079200A" w:rsidP="00270B4A">
            <w:pPr>
              <w:spacing w:beforeLines="20" w:before="48"/>
              <w:rPr>
                <w:rFonts w:eastAsia="Calibri"/>
                <w:sz w:val="14"/>
                <w:szCs w:val="14"/>
              </w:rPr>
            </w:pPr>
            <w:r w:rsidRPr="00502162">
              <w:rPr>
                <w:rFonts w:eastAsia="Calibri"/>
                <w:sz w:val="14"/>
                <w:szCs w:val="14"/>
              </w:rPr>
              <w:t>Varies by medal level*</w:t>
            </w:r>
          </w:p>
          <w:p w14:paraId="218A8363" w14:textId="4DAE7848" w:rsidR="0079200A" w:rsidRPr="00502162" w:rsidRDefault="0079200A" w:rsidP="002725B1">
            <w:pPr>
              <w:spacing w:before="20"/>
              <w:rPr>
                <w:rFonts w:eastAsia="Calibri"/>
                <w:sz w:val="14"/>
                <w:szCs w:val="14"/>
              </w:rPr>
            </w:pPr>
            <w:r w:rsidRPr="00502162">
              <w:rPr>
                <w:rFonts w:eastAsia="Calibri"/>
                <w:sz w:val="14"/>
                <w:szCs w:val="14"/>
              </w:rPr>
              <w:t>Positive nutrition based on 2 servings of any FGE</w:t>
            </w:r>
          </w:p>
        </w:tc>
      </w:tr>
      <w:tr w:rsidR="0079200A" w:rsidRPr="00502162" w14:paraId="275DBE7F" w14:textId="77777777" w:rsidTr="007545CD">
        <w:trPr>
          <w:trHeight w:val="215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19B8D52" w14:textId="77777777" w:rsidR="0079200A" w:rsidRPr="00502162" w:rsidRDefault="0079200A" w:rsidP="00270B4A">
            <w:pPr>
              <w:ind w:left="-19"/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9734E" w14:textId="77777777" w:rsidR="0079200A" w:rsidRPr="00502162" w:rsidRDefault="0079200A" w:rsidP="00270B4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92D96" w14:textId="68B4AEDD" w:rsidR="0079200A" w:rsidRPr="00502162" w:rsidRDefault="0079200A" w:rsidP="00270B4A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ur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ed</w:t>
            </w:r>
            <w:r w:rsidRPr="00502162">
              <w:rPr>
                <w:spacing w:val="-1"/>
                <w:kern w:val="24"/>
                <w:sz w:val="14"/>
                <w:szCs w:val="14"/>
              </w:rPr>
              <w:t xml:space="preserve"> </w:t>
            </w:r>
            <w:r w:rsidRPr="00502162">
              <w:rPr>
                <w:kern w:val="24"/>
                <w:sz w:val="14"/>
                <w:szCs w:val="14"/>
              </w:rPr>
              <w:t>fat (g/100 kcal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1D69A73" w14:textId="12BC680B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pacing w:val="-2"/>
                <w:kern w:val="24"/>
                <w:sz w:val="14"/>
                <w:szCs w:val="14"/>
              </w:rPr>
              <w:t>≤1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0F00824" w14:textId="1A46497E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pacing w:val="-2"/>
                <w:kern w:val="24"/>
                <w:sz w:val="14"/>
                <w:szCs w:val="14"/>
              </w:rPr>
              <w:t>≤1.7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375292A" w14:textId="25F4EA8E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pacing w:val="-2"/>
                <w:kern w:val="24"/>
                <w:sz w:val="14"/>
                <w:szCs w:val="14"/>
              </w:rPr>
              <w:t>≤1.4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0B91329" w14:textId="5DDCEEE2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pacing w:val="-2"/>
                <w:kern w:val="24"/>
                <w:sz w:val="14"/>
                <w:szCs w:val="14"/>
              </w:rPr>
              <w:t>≤1.1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1031C" w14:textId="2758F2E2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pacing w:val="-2"/>
                <w:kern w:val="24"/>
                <w:sz w:val="14"/>
                <w:szCs w:val="14"/>
              </w:rPr>
              <w:t>≤0.8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</w:tcPr>
          <w:p w14:paraId="1880FC5A" w14:textId="77777777" w:rsidR="0079200A" w:rsidRPr="00502162" w:rsidRDefault="0079200A" w:rsidP="00270B4A">
            <w:pPr>
              <w:rPr>
                <w:sz w:val="16"/>
                <w:szCs w:val="16"/>
              </w:rPr>
            </w:pPr>
          </w:p>
        </w:tc>
      </w:tr>
      <w:tr w:rsidR="0079200A" w:rsidRPr="00502162" w14:paraId="498889D4" w14:textId="77777777" w:rsidTr="007545CD">
        <w:trPr>
          <w:trHeight w:val="220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261D1A5" w14:textId="77777777" w:rsidR="0079200A" w:rsidRPr="00502162" w:rsidRDefault="0079200A" w:rsidP="00270B4A">
            <w:pPr>
              <w:ind w:left="-19"/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AB710" w14:textId="77777777" w:rsidR="0079200A" w:rsidRPr="00502162" w:rsidRDefault="0079200A" w:rsidP="00270B4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D93D6" w14:textId="6DA4C964" w:rsidR="0079200A" w:rsidRPr="00502162" w:rsidRDefault="007E6260" w:rsidP="00270B4A">
            <w:pPr>
              <w:spacing w:before="20" w:after="20"/>
              <w:rPr>
                <w:sz w:val="14"/>
                <w:szCs w:val="14"/>
              </w:rPr>
            </w:pPr>
            <w:proofErr w:type="spellStart"/>
            <w:r>
              <w:rPr>
                <w:kern w:val="24"/>
                <w:sz w:val="14"/>
                <w:szCs w:val="14"/>
              </w:rPr>
              <w:t>iTFA</w:t>
            </w:r>
            <w:proofErr w:type="spellEnd"/>
            <w:r w:rsidR="0079200A" w:rsidRPr="00502162">
              <w:rPr>
                <w:kern w:val="24"/>
                <w:sz w:val="14"/>
                <w:szCs w:val="14"/>
              </w:rPr>
              <w:t xml:space="preserve"> (g/100 g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73D6D54" w14:textId="77777777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0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A9821A2" w14:textId="31850207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0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94F0FD3" w14:textId="6C82274F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0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91F18E5" w14:textId="34BC36AA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0.1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B0426" w14:textId="62F91589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0.1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</w:tcPr>
          <w:p w14:paraId="66AB026A" w14:textId="77777777" w:rsidR="0079200A" w:rsidRPr="00502162" w:rsidRDefault="0079200A" w:rsidP="00270B4A">
            <w:pPr>
              <w:rPr>
                <w:sz w:val="16"/>
                <w:szCs w:val="16"/>
              </w:rPr>
            </w:pPr>
          </w:p>
        </w:tc>
      </w:tr>
      <w:tr w:rsidR="0079200A" w:rsidRPr="00502162" w14:paraId="7A6BE309" w14:textId="77777777" w:rsidTr="007545CD">
        <w:trPr>
          <w:trHeight w:val="220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61C6462" w14:textId="77777777" w:rsidR="0079200A" w:rsidRPr="00502162" w:rsidRDefault="0079200A" w:rsidP="00270B4A">
            <w:pPr>
              <w:ind w:left="-19"/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5784D" w14:textId="77777777" w:rsidR="0079200A" w:rsidRPr="00502162" w:rsidRDefault="0079200A" w:rsidP="00270B4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4D526" w14:textId="2C144197" w:rsidR="0079200A" w:rsidRPr="00502162" w:rsidRDefault="0079200A" w:rsidP="00270B4A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A</w:t>
            </w:r>
            <w:r w:rsidRPr="00502162">
              <w:rPr>
                <w:spacing w:val="-2"/>
                <w:kern w:val="24"/>
                <w:sz w:val="14"/>
                <w:szCs w:val="14"/>
              </w:rPr>
              <w:t>d</w:t>
            </w:r>
            <w:r w:rsidRPr="00502162">
              <w:rPr>
                <w:spacing w:val="-1"/>
                <w:kern w:val="24"/>
                <w:sz w:val="14"/>
                <w:szCs w:val="14"/>
              </w:rPr>
              <w:t>d</w:t>
            </w:r>
            <w:r w:rsidRPr="00502162">
              <w:rPr>
                <w:kern w:val="24"/>
                <w:sz w:val="14"/>
                <w:szCs w:val="14"/>
              </w:rPr>
              <w:t>ed su</w:t>
            </w:r>
            <w:r w:rsidRPr="00502162">
              <w:rPr>
                <w:spacing w:val="-2"/>
                <w:kern w:val="24"/>
                <w:sz w:val="14"/>
                <w:szCs w:val="14"/>
              </w:rPr>
              <w:t>g</w:t>
            </w:r>
            <w:r w:rsidRPr="00502162">
              <w:rPr>
                <w:kern w:val="24"/>
                <w:sz w:val="14"/>
                <w:szCs w:val="14"/>
              </w:rPr>
              <w:t>ars (g/100 g-ml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3A1EEF8" w14:textId="44AA8AF6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3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659639B" w14:textId="5DA1D8FB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7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E4EFE08" w14:textId="250DF851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5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774791C" w14:textId="23FBFAD1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3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6F8EC" w14:textId="2BF367EB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0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 w:themeColor="text1"/>
            </w:tcBorders>
            <w:shd w:val="clear" w:color="auto" w:fill="auto"/>
          </w:tcPr>
          <w:p w14:paraId="45982FBB" w14:textId="77777777" w:rsidR="0079200A" w:rsidRPr="00502162" w:rsidRDefault="0079200A" w:rsidP="00270B4A">
            <w:pPr>
              <w:rPr>
                <w:sz w:val="16"/>
                <w:szCs w:val="16"/>
              </w:rPr>
            </w:pPr>
          </w:p>
        </w:tc>
      </w:tr>
      <w:tr w:rsidR="0079200A" w:rsidRPr="00502162" w14:paraId="129E7EC8" w14:textId="77777777" w:rsidTr="007545CD">
        <w:trPr>
          <w:trHeight w:val="205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7F1C2C3" w14:textId="77777777" w:rsidR="0079200A" w:rsidRPr="00502162" w:rsidRDefault="0079200A" w:rsidP="00270B4A">
            <w:pPr>
              <w:ind w:left="-19"/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CF280DB" w14:textId="77777777" w:rsidR="0079200A" w:rsidRPr="00502162" w:rsidRDefault="0079200A" w:rsidP="00270B4A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63BF5" w14:textId="4352942A" w:rsidR="0079200A" w:rsidRPr="00502162" w:rsidRDefault="0079200A" w:rsidP="00270B4A">
            <w:pPr>
              <w:tabs>
                <w:tab w:val="left" w:pos="163"/>
              </w:tabs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odium (mg/serving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776FD25" w14:textId="7834EB90" w:rsidR="0079200A" w:rsidRPr="00502162" w:rsidRDefault="0079200A" w:rsidP="00270B4A">
            <w:pPr>
              <w:spacing w:before="20" w:after="20"/>
              <w:jc w:val="center"/>
              <w:rPr>
                <w:kern w:val="24"/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400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ADA57CC" w14:textId="0D338943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500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5670167" w14:textId="75F5739C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500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BADB385" w14:textId="35DF2D43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400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CCCC3" w14:textId="78CA40BF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400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</w:tcPr>
          <w:p w14:paraId="78D80757" w14:textId="77777777" w:rsidR="0079200A" w:rsidRPr="00502162" w:rsidRDefault="0079200A" w:rsidP="00270B4A">
            <w:pPr>
              <w:rPr>
                <w:sz w:val="16"/>
                <w:szCs w:val="16"/>
              </w:rPr>
            </w:pPr>
          </w:p>
        </w:tc>
      </w:tr>
      <w:tr w:rsidR="004E3B84" w:rsidRPr="00502162" w14:paraId="45B007FE" w14:textId="77777777" w:rsidTr="007545CD">
        <w:trPr>
          <w:trHeight w:val="203"/>
        </w:trPr>
        <w:tc>
          <w:tcPr>
            <w:tcW w:w="1175" w:type="dxa"/>
            <w:vMerge w:val="restar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F403A7" w14:textId="1D1F8259" w:rsidR="0079200A" w:rsidRPr="00502162" w:rsidRDefault="0079200A" w:rsidP="00270B4A">
            <w:pPr>
              <w:spacing w:beforeLines="20" w:before="48"/>
              <w:ind w:left="-19"/>
              <w:rPr>
                <w:sz w:val="16"/>
                <w:szCs w:val="16"/>
              </w:rPr>
            </w:pPr>
            <w:r w:rsidRPr="00502162">
              <w:rPr>
                <w:b/>
                <w:bCs/>
                <w:sz w:val="16"/>
                <w:szCs w:val="16"/>
              </w:rPr>
              <w:lastRenderedPageBreak/>
              <w:t>Breads, Grains, Pasta, Flours</w:t>
            </w:r>
          </w:p>
        </w:tc>
        <w:tc>
          <w:tcPr>
            <w:tcW w:w="160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E91C2E" w14:textId="31EB38B3" w:rsidR="0079200A" w:rsidRPr="00502162" w:rsidRDefault="0079200A" w:rsidP="00270B4A">
            <w:pPr>
              <w:spacing w:beforeLines="20" w:before="48" w:after="20"/>
              <w:rPr>
                <w:b/>
                <w:bCs/>
                <w:sz w:val="18"/>
                <w:szCs w:val="18"/>
              </w:rPr>
            </w:pPr>
            <w:r w:rsidRPr="00502162">
              <w:rPr>
                <w:b/>
                <w:bCs/>
                <w:sz w:val="14"/>
                <w:szCs w:val="14"/>
              </w:rPr>
              <w:t>40 g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EAD51F" w14:textId="01D7FDF3" w:rsidR="0079200A" w:rsidRPr="00502162" w:rsidRDefault="0079200A" w:rsidP="00270B4A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Calories (kcal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2FED9E2" w14:textId="04AABA07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bottom"/>
          </w:tcPr>
          <w:p w14:paraId="15F981DB" w14:textId="75F5AF75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FF75E5D" w14:textId="0E85E0B5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FEBEB47" w14:textId="42029196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ADE64C" w14:textId="1B61439C" w:rsidR="0079200A" w:rsidRPr="00502162" w:rsidRDefault="0079200A" w:rsidP="00270B4A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NA</w:t>
            </w:r>
          </w:p>
        </w:tc>
        <w:tc>
          <w:tcPr>
            <w:tcW w:w="576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7BEAEAB0" w14:textId="3CC0B33F" w:rsidR="0079200A" w:rsidRPr="00502162" w:rsidRDefault="0079200A" w:rsidP="00270B4A">
            <w:pPr>
              <w:spacing w:line="240" w:lineRule="exact"/>
              <w:rPr>
                <w:rFonts w:eastAsia="Calibri"/>
                <w:sz w:val="14"/>
                <w:szCs w:val="14"/>
              </w:rPr>
            </w:pPr>
            <w:r w:rsidRPr="00502162">
              <w:rPr>
                <w:rFonts w:eastAsia="Calibri"/>
                <w:sz w:val="14"/>
                <w:szCs w:val="14"/>
              </w:rPr>
              <w:t>40 g whole grain/100</w:t>
            </w:r>
          </w:p>
          <w:p w14:paraId="4A5B6ACD" w14:textId="1DA231FF" w:rsidR="0079200A" w:rsidRPr="00502162" w:rsidRDefault="0079200A" w:rsidP="00B37CEE">
            <w:pPr>
              <w:spacing w:beforeLines="20" w:before="48"/>
              <w:rPr>
                <w:rFonts w:eastAsia="Calibri"/>
                <w:sz w:val="14"/>
                <w:szCs w:val="14"/>
              </w:rPr>
            </w:pPr>
            <w:r w:rsidRPr="00502162">
              <w:rPr>
                <w:rFonts w:eastAsia="Calibri"/>
                <w:sz w:val="14"/>
                <w:szCs w:val="14"/>
              </w:rPr>
              <w:t>Varies by medal level*</w:t>
            </w:r>
          </w:p>
          <w:p w14:paraId="67FBE5E9" w14:textId="4BEDFC05" w:rsidR="0079200A" w:rsidRPr="00502162" w:rsidRDefault="0079200A" w:rsidP="00270B4A">
            <w:pPr>
              <w:spacing w:beforeLines="20" w:before="48"/>
              <w:rPr>
                <w:sz w:val="14"/>
                <w:szCs w:val="14"/>
              </w:rPr>
            </w:pPr>
            <w:r w:rsidRPr="00502162">
              <w:rPr>
                <w:rFonts w:eastAsia="Calibri"/>
                <w:sz w:val="14"/>
                <w:szCs w:val="14"/>
              </w:rPr>
              <w:t>8 g whole grain per serving</w:t>
            </w:r>
          </w:p>
        </w:tc>
      </w:tr>
      <w:tr w:rsidR="004E3B84" w:rsidRPr="00502162" w14:paraId="49DE7728" w14:textId="77777777" w:rsidTr="007545CD">
        <w:trPr>
          <w:trHeight w:val="215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2F67C7" w14:textId="77777777" w:rsidR="0079200A" w:rsidRPr="00502162" w:rsidRDefault="0079200A" w:rsidP="00CC63A7">
            <w:pPr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706926" w14:textId="77777777" w:rsidR="0079200A" w:rsidRPr="00502162" w:rsidRDefault="0079200A" w:rsidP="00CC63A7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7EB6A3" w14:textId="3E2022AC" w:rsidR="0079200A" w:rsidRPr="00502162" w:rsidRDefault="0079200A" w:rsidP="00CC63A7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ur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ed</w:t>
            </w:r>
            <w:r w:rsidRPr="00502162">
              <w:rPr>
                <w:spacing w:val="-1"/>
                <w:kern w:val="24"/>
                <w:sz w:val="14"/>
                <w:szCs w:val="14"/>
              </w:rPr>
              <w:t xml:space="preserve"> </w:t>
            </w:r>
            <w:r w:rsidRPr="00502162">
              <w:rPr>
                <w:kern w:val="24"/>
                <w:sz w:val="14"/>
                <w:szCs w:val="14"/>
              </w:rPr>
              <w:t>fat (g/100 kcal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A317144" w14:textId="56868116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pacing w:val="-2"/>
                <w:kern w:val="24"/>
                <w:sz w:val="14"/>
                <w:szCs w:val="14"/>
              </w:rPr>
              <w:t>≤0.8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55D326AD" w14:textId="086A8CD8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pacing w:val="-2"/>
                <w:kern w:val="24"/>
                <w:sz w:val="14"/>
                <w:szCs w:val="14"/>
              </w:rPr>
              <w:t>≤1.7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07FA71F" w14:textId="655EFFF8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pacing w:val="-2"/>
                <w:kern w:val="24"/>
                <w:sz w:val="14"/>
                <w:szCs w:val="14"/>
              </w:rPr>
              <w:t>≤1.4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5C3B15CB" w14:textId="4EEA29C4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pacing w:val="-2"/>
                <w:kern w:val="24"/>
                <w:sz w:val="14"/>
                <w:szCs w:val="14"/>
              </w:rPr>
              <w:t>≤1.1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1BFFC2A" w14:textId="5C56CEAC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pacing w:val="-2"/>
                <w:kern w:val="24"/>
                <w:sz w:val="14"/>
                <w:szCs w:val="14"/>
              </w:rPr>
              <w:t>≤0.8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1D39B4EC" w14:textId="77777777" w:rsidR="0079200A" w:rsidRPr="00502162" w:rsidRDefault="0079200A" w:rsidP="00CC63A7">
            <w:pPr>
              <w:rPr>
                <w:sz w:val="16"/>
                <w:szCs w:val="16"/>
              </w:rPr>
            </w:pPr>
          </w:p>
        </w:tc>
      </w:tr>
      <w:tr w:rsidR="004E3B84" w:rsidRPr="00502162" w14:paraId="6E738176" w14:textId="77777777" w:rsidTr="007545CD">
        <w:trPr>
          <w:trHeight w:val="220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68E26EC" w14:textId="77777777" w:rsidR="0079200A" w:rsidRPr="00502162" w:rsidRDefault="0079200A" w:rsidP="00CC63A7">
            <w:pPr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33793F" w14:textId="77777777" w:rsidR="0079200A" w:rsidRPr="00502162" w:rsidRDefault="0079200A" w:rsidP="00CC63A7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7BF5574" w14:textId="4E3335EA" w:rsidR="0079200A" w:rsidRPr="00502162" w:rsidRDefault="007E6260" w:rsidP="00CC63A7">
            <w:pPr>
              <w:spacing w:before="20" w:after="20"/>
              <w:rPr>
                <w:sz w:val="14"/>
                <w:szCs w:val="14"/>
              </w:rPr>
            </w:pPr>
            <w:proofErr w:type="spellStart"/>
            <w:r>
              <w:rPr>
                <w:kern w:val="24"/>
                <w:sz w:val="14"/>
                <w:szCs w:val="14"/>
              </w:rPr>
              <w:t>iTFA</w:t>
            </w:r>
            <w:proofErr w:type="spellEnd"/>
            <w:r w:rsidR="0079200A" w:rsidRPr="00502162">
              <w:rPr>
                <w:kern w:val="24"/>
                <w:sz w:val="14"/>
                <w:szCs w:val="14"/>
              </w:rPr>
              <w:t xml:space="preserve"> (g/100 g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23E2ED1" w14:textId="77777777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0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7696BC13" w14:textId="55C38289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0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FBA0EEE" w14:textId="71D215F3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0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FDB74D5" w14:textId="299E8D51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0.1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11E0E4F" w14:textId="077A9C8E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0.1</w:t>
            </w:r>
          </w:p>
        </w:tc>
        <w:tc>
          <w:tcPr>
            <w:tcW w:w="5760" w:type="dxa"/>
            <w:vMerge/>
            <w:tcBorders>
              <w:top w:val="single" w:sz="6" w:space="0" w:color="auto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0917BB27" w14:textId="77777777" w:rsidR="0079200A" w:rsidRPr="00502162" w:rsidRDefault="0079200A" w:rsidP="00CC63A7">
            <w:pPr>
              <w:rPr>
                <w:sz w:val="16"/>
                <w:szCs w:val="16"/>
              </w:rPr>
            </w:pPr>
          </w:p>
        </w:tc>
      </w:tr>
      <w:tr w:rsidR="004E3B84" w:rsidRPr="00502162" w14:paraId="20C636D3" w14:textId="77777777" w:rsidTr="007545CD">
        <w:trPr>
          <w:trHeight w:val="220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3A71D8" w14:textId="77777777" w:rsidR="0079200A" w:rsidRPr="00502162" w:rsidRDefault="0079200A" w:rsidP="00CC63A7">
            <w:pPr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86CAE0" w14:textId="77777777" w:rsidR="0079200A" w:rsidRPr="00502162" w:rsidRDefault="0079200A" w:rsidP="00CC63A7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21C472" w14:textId="6EC56D48" w:rsidR="0079200A" w:rsidRPr="00502162" w:rsidRDefault="0079200A" w:rsidP="00CC63A7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A</w:t>
            </w:r>
            <w:r w:rsidRPr="00502162">
              <w:rPr>
                <w:spacing w:val="-2"/>
                <w:kern w:val="24"/>
                <w:sz w:val="14"/>
                <w:szCs w:val="14"/>
              </w:rPr>
              <w:t>d</w:t>
            </w:r>
            <w:r w:rsidRPr="00502162">
              <w:rPr>
                <w:spacing w:val="-1"/>
                <w:kern w:val="24"/>
                <w:sz w:val="14"/>
                <w:szCs w:val="14"/>
              </w:rPr>
              <w:t>d</w:t>
            </w:r>
            <w:r w:rsidRPr="00502162">
              <w:rPr>
                <w:kern w:val="24"/>
                <w:sz w:val="14"/>
                <w:szCs w:val="14"/>
              </w:rPr>
              <w:t>ed su</w:t>
            </w:r>
            <w:r w:rsidRPr="00502162">
              <w:rPr>
                <w:spacing w:val="-2"/>
                <w:kern w:val="24"/>
                <w:sz w:val="14"/>
                <w:szCs w:val="14"/>
              </w:rPr>
              <w:t>g</w:t>
            </w:r>
            <w:r w:rsidRPr="00502162">
              <w:rPr>
                <w:kern w:val="24"/>
                <w:sz w:val="14"/>
                <w:szCs w:val="14"/>
              </w:rPr>
              <w:t>ars (kcal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437A37C9" w14:textId="33E678B1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10%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42BAE2ED" w14:textId="2BB0DB5E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20%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16A06DD3" w14:textId="3ADC8069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15%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3A1F552" w14:textId="38371F20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10%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4D1113" w14:textId="35B1E671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5%</w:t>
            </w:r>
          </w:p>
        </w:tc>
        <w:tc>
          <w:tcPr>
            <w:tcW w:w="5760" w:type="dxa"/>
            <w:vMerge/>
            <w:tcBorders>
              <w:top w:val="single" w:sz="6" w:space="0" w:color="auto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0294C7EB" w14:textId="77777777" w:rsidR="0079200A" w:rsidRPr="00502162" w:rsidRDefault="0079200A" w:rsidP="00CC63A7">
            <w:pPr>
              <w:rPr>
                <w:sz w:val="16"/>
                <w:szCs w:val="16"/>
              </w:rPr>
            </w:pPr>
          </w:p>
        </w:tc>
      </w:tr>
      <w:tr w:rsidR="004E3B84" w:rsidRPr="00502162" w14:paraId="7CAB9897" w14:textId="77777777" w:rsidTr="007545CD">
        <w:trPr>
          <w:trHeight w:val="251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F31F5D3" w14:textId="77777777" w:rsidR="0079200A" w:rsidRPr="00502162" w:rsidRDefault="0079200A" w:rsidP="00CC63A7">
            <w:pPr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60F5FF6" w14:textId="77777777" w:rsidR="0079200A" w:rsidRPr="00502162" w:rsidRDefault="0079200A" w:rsidP="00CC63A7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E128D4" w14:textId="77777777" w:rsidR="0079200A" w:rsidRPr="00502162" w:rsidRDefault="0079200A" w:rsidP="00CC63A7">
            <w:pPr>
              <w:tabs>
                <w:tab w:val="left" w:pos="163"/>
              </w:tabs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odium (mg/kcal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6E7F2EF" w14:textId="6D786E0B" w:rsidR="0079200A" w:rsidRPr="00502162" w:rsidRDefault="0079200A" w:rsidP="00B14F57">
            <w:pPr>
              <w:spacing w:before="20" w:after="20"/>
              <w:jc w:val="center"/>
              <w:rPr>
                <w:kern w:val="24"/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???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0B5F6ADB" w14:textId="64381697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1.6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66931797" w14:textId="401757B0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1.3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33FCF95D" w14:textId="20A93983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1.0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F721C8" w14:textId="7EC44635" w:rsidR="0079200A" w:rsidRPr="00502162" w:rsidRDefault="0079200A" w:rsidP="00B14F57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1.0</w:t>
            </w:r>
          </w:p>
        </w:tc>
        <w:tc>
          <w:tcPr>
            <w:tcW w:w="5760" w:type="dxa"/>
            <w:vMerge/>
            <w:tcBorders>
              <w:top w:val="single" w:sz="6" w:space="0" w:color="auto"/>
              <w:left w:val="single" w:sz="4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</w:tcPr>
          <w:p w14:paraId="45D7A396" w14:textId="77777777" w:rsidR="0079200A" w:rsidRPr="00502162" w:rsidRDefault="0079200A" w:rsidP="00CC63A7">
            <w:pPr>
              <w:rPr>
                <w:sz w:val="16"/>
                <w:szCs w:val="16"/>
              </w:rPr>
            </w:pPr>
          </w:p>
        </w:tc>
      </w:tr>
      <w:tr w:rsidR="0079200A" w:rsidRPr="00502162" w14:paraId="70C7FE9F" w14:textId="77777777" w:rsidTr="007545CD">
        <w:trPr>
          <w:trHeight w:val="203"/>
        </w:trPr>
        <w:tc>
          <w:tcPr>
            <w:tcW w:w="1175" w:type="dxa"/>
            <w:vMerge w:val="restart"/>
            <w:tcBorders>
              <w:top w:val="single" w:sz="8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</w:tcPr>
          <w:p w14:paraId="66CF278E" w14:textId="641B702E" w:rsidR="0079200A" w:rsidRPr="00502162" w:rsidRDefault="0079200A" w:rsidP="006435AC">
            <w:pPr>
              <w:spacing w:beforeLines="20" w:before="48"/>
              <w:rPr>
                <w:b/>
                <w:bCs/>
                <w:sz w:val="16"/>
                <w:szCs w:val="16"/>
              </w:rPr>
            </w:pPr>
            <w:r w:rsidRPr="00502162">
              <w:rPr>
                <w:b/>
                <w:bCs/>
                <w:sz w:val="16"/>
                <w:szCs w:val="16"/>
              </w:rPr>
              <w:t>Soup</w:t>
            </w:r>
          </w:p>
        </w:tc>
        <w:tc>
          <w:tcPr>
            <w:tcW w:w="160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63841" w14:textId="022A500D" w:rsidR="0079200A" w:rsidRPr="00502162" w:rsidRDefault="0079200A" w:rsidP="006435AC">
            <w:pPr>
              <w:spacing w:beforeLines="20" w:before="48" w:after="20"/>
              <w:rPr>
                <w:sz w:val="18"/>
                <w:szCs w:val="18"/>
              </w:rPr>
            </w:pPr>
            <w:r w:rsidRPr="00502162">
              <w:rPr>
                <w:rFonts w:eastAsia="Calibri"/>
                <w:sz w:val="14"/>
                <w:szCs w:val="14"/>
              </w:rPr>
              <w:t xml:space="preserve">Will vary depending on ingredients </w:t>
            </w:r>
            <w:proofErr w:type="gramStart"/>
            <w:r w:rsidRPr="00502162">
              <w:rPr>
                <w:rFonts w:eastAsia="Calibri"/>
                <w:sz w:val="14"/>
                <w:szCs w:val="14"/>
              </w:rPr>
              <w:t>e.g.</w:t>
            </w:r>
            <w:proofErr w:type="gramEnd"/>
            <w:r w:rsidRPr="00502162">
              <w:rPr>
                <w:rFonts w:eastAsia="Calibri"/>
                <w:sz w:val="14"/>
                <w:szCs w:val="14"/>
              </w:rPr>
              <w:t xml:space="preserve"> vegetable ingredients permit larger serving size</w:t>
            </w:r>
          </w:p>
        </w:tc>
        <w:tc>
          <w:tcPr>
            <w:tcW w:w="1794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8C304" w14:textId="77777777" w:rsidR="0079200A" w:rsidRPr="00502162" w:rsidRDefault="0079200A" w:rsidP="006435AC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Calories (kcal)</w:t>
            </w:r>
          </w:p>
        </w:tc>
        <w:tc>
          <w:tcPr>
            <w:tcW w:w="1086" w:type="dxa"/>
            <w:gridSpan w:val="2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57E7381" w14:textId="574F0B79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F21E9DE" w14:textId="0E780D9B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315A07E" w14:textId="2EAEB552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FBB007B" w14:textId="7F6EE599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NA</w:t>
            </w:r>
          </w:p>
        </w:tc>
        <w:tc>
          <w:tcPr>
            <w:tcW w:w="906" w:type="dxa"/>
            <w:gridSpan w:val="2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640E2827" w14:textId="5C6B247A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NA</w:t>
            </w:r>
          </w:p>
        </w:tc>
        <w:tc>
          <w:tcPr>
            <w:tcW w:w="5760" w:type="dxa"/>
            <w:vMerge w:val="restart"/>
            <w:tcBorders>
              <w:top w:val="single" w:sz="8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</w:tcPr>
          <w:p w14:paraId="3E8A11C4" w14:textId="4E3DD859" w:rsidR="0079200A" w:rsidRPr="00502162" w:rsidRDefault="0079200A" w:rsidP="006435AC">
            <w:pPr>
              <w:spacing w:beforeLines="20" w:before="48"/>
              <w:rPr>
                <w:rFonts w:eastAsia="Calibri"/>
                <w:sz w:val="14"/>
                <w:szCs w:val="14"/>
              </w:rPr>
            </w:pPr>
            <w:r w:rsidRPr="00502162">
              <w:rPr>
                <w:rFonts w:eastAsia="Calibri"/>
                <w:sz w:val="14"/>
                <w:szCs w:val="14"/>
              </w:rPr>
              <w:t>2 FGEs per serving</w:t>
            </w:r>
          </w:p>
          <w:p w14:paraId="40F40F65" w14:textId="7264D049" w:rsidR="0079200A" w:rsidRPr="00502162" w:rsidRDefault="0079200A" w:rsidP="006435AC">
            <w:pPr>
              <w:spacing w:beforeLines="20" w:before="48"/>
              <w:rPr>
                <w:rFonts w:eastAsia="Calibri"/>
                <w:sz w:val="14"/>
                <w:szCs w:val="14"/>
              </w:rPr>
            </w:pPr>
            <w:r w:rsidRPr="00502162">
              <w:rPr>
                <w:rFonts w:eastAsia="Calibri"/>
                <w:sz w:val="14"/>
                <w:szCs w:val="14"/>
              </w:rPr>
              <w:t>Varies by medal level*</w:t>
            </w:r>
          </w:p>
          <w:p w14:paraId="13BDBB52" w14:textId="4A8DBA5D" w:rsidR="0079200A" w:rsidRPr="00502162" w:rsidRDefault="0079200A" w:rsidP="006435AC">
            <w:pPr>
              <w:spacing w:beforeLines="20" w:before="48"/>
              <w:rPr>
                <w:sz w:val="14"/>
                <w:szCs w:val="14"/>
              </w:rPr>
            </w:pPr>
            <w:r w:rsidRPr="00502162">
              <w:rPr>
                <w:rFonts w:eastAsia="Calibri"/>
                <w:sz w:val="14"/>
                <w:szCs w:val="14"/>
              </w:rPr>
              <w:t>Positive nutrition based on 2 servings of any FGE</w:t>
            </w:r>
          </w:p>
        </w:tc>
      </w:tr>
      <w:tr w:rsidR="0079200A" w:rsidRPr="00502162" w14:paraId="587F82C6" w14:textId="77777777" w:rsidTr="007545CD">
        <w:trPr>
          <w:trHeight w:val="215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</w:tcPr>
          <w:p w14:paraId="437FFEB1" w14:textId="77777777" w:rsidR="0079200A" w:rsidRPr="00502162" w:rsidRDefault="0079200A" w:rsidP="006435AC">
            <w:pPr>
              <w:spacing w:beforeLines="20" w:before="4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01581" w14:textId="77777777" w:rsidR="0079200A" w:rsidRPr="00502162" w:rsidRDefault="0079200A" w:rsidP="006435AC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5F83D" w14:textId="3D60A327" w:rsidR="0079200A" w:rsidRPr="00502162" w:rsidRDefault="0079200A" w:rsidP="006435AC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ur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ed</w:t>
            </w:r>
            <w:r w:rsidRPr="00502162">
              <w:rPr>
                <w:spacing w:val="-1"/>
                <w:kern w:val="24"/>
                <w:sz w:val="14"/>
                <w:szCs w:val="14"/>
              </w:rPr>
              <w:t xml:space="preserve"> </w:t>
            </w:r>
            <w:r w:rsidRPr="00502162">
              <w:rPr>
                <w:kern w:val="24"/>
                <w:sz w:val="14"/>
                <w:szCs w:val="14"/>
              </w:rPr>
              <w:t>fat (g/100 kcal)</w:t>
            </w:r>
          </w:p>
        </w:tc>
        <w:tc>
          <w:tcPr>
            <w:tcW w:w="1086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0211818" w14:textId="3848A885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≤1.1</w:t>
            </w:r>
          </w:p>
        </w:tc>
        <w:tc>
          <w:tcPr>
            <w:tcW w:w="7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0A64C0C" w14:textId="00E79E66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≤</w:t>
            </w:r>
            <w:r w:rsidRPr="00502162">
              <w:rPr>
                <w:sz w:val="14"/>
                <w:szCs w:val="14"/>
              </w:rPr>
              <w:t>1.7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6C067D0" w14:textId="530F29FC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≤</w:t>
            </w:r>
            <w:r w:rsidRPr="00502162">
              <w:rPr>
                <w:sz w:val="14"/>
                <w:szCs w:val="14"/>
              </w:rPr>
              <w:t>1.4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E5B6F5B" w14:textId="5C4DFCA2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≤</w:t>
            </w:r>
            <w:r w:rsidRPr="00502162">
              <w:rPr>
                <w:sz w:val="14"/>
                <w:szCs w:val="14"/>
              </w:rPr>
              <w:t>1.1</w:t>
            </w:r>
          </w:p>
        </w:tc>
        <w:tc>
          <w:tcPr>
            <w:tcW w:w="90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64CBB2E6" w14:textId="79C7C2D9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≤</w:t>
            </w:r>
            <w:r w:rsidRPr="00502162">
              <w:rPr>
                <w:sz w:val="14"/>
                <w:szCs w:val="14"/>
              </w:rPr>
              <w:t>0.8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</w:tcPr>
          <w:p w14:paraId="759B0E46" w14:textId="77777777" w:rsidR="0079200A" w:rsidRPr="00502162" w:rsidRDefault="0079200A" w:rsidP="006435AC">
            <w:pPr>
              <w:rPr>
                <w:sz w:val="16"/>
                <w:szCs w:val="16"/>
              </w:rPr>
            </w:pPr>
          </w:p>
        </w:tc>
      </w:tr>
      <w:tr w:rsidR="0079200A" w:rsidRPr="00502162" w14:paraId="6F1EE4DF" w14:textId="77777777" w:rsidTr="007545CD">
        <w:trPr>
          <w:trHeight w:val="209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</w:tcPr>
          <w:p w14:paraId="2EC8BCC6" w14:textId="77777777" w:rsidR="0079200A" w:rsidRPr="00502162" w:rsidRDefault="0079200A" w:rsidP="006435AC">
            <w:pPr>
              <w:spacing w:beforeLines="20" w:before="4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D5A56" w14:textId="77777777" w:rsidR="0079200A" w:rsidRPr="00502162" w:rsidRDefault="0079200A" w:rsidP="006435AC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F7AC5" w14:textId="5ABD71F0" w:rsidR="0079200A" w:rsidRPr="00502162" w:rsidRDefault="007E6260" w:rsidP="006435AC">
            <w:pPr>
              <w:spacing w:before="20" w:after="20"/>
              <w:rPr>
                <w:sz w:val="14"/>
                <w:szCs w:val="14"/>
              </w:rPr>
            </w:pPr>
            <w:proofErr w:type="spellStart"/>
            <w:r>
              <w:rPr>
                <w:kern w:val="24"/>
                <w:sz w:val="14"/>
                <w:szCs w:val="14"/>
              </w:rPr>
              <w:t>iTFA</w:t>
            </w:r>
            <w:proofErr w:type="spellEnd"/>
            <w:r w:rsidR="0079200A" w:rsidRPr="00502162">
              <w:rPr>
                <w:kern w:val="24"/>
                <w:sz w:val="14"/>
                <w:szCs w:val="14"/>
              </w:rPr>
              <w:t xml:space="preserve"> (g/100 ml)</w:t>
            </w:r>
          </w:p>
        </w:tc>
        <w:tc>
          <w:tcPr>
            <w:tcW w:w="1086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6F5B621" w14:textId="77777777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</w:t>
            </w:r>
            <w:r w:rsidRPr="00502162">
              <w:rPr>
                <w:spacing w:val="1"/>
                <w:kern w:val="24"/>
                <w:sz w:val="14"/>
                <w:szCs w:val="14"/>
              </w:rPr>
              <w:t>0</w:t>
            </w:r>
            <w:r w:rsidRPr="00502162">
              <w:rPr>
                <w:kern w:val="24"/>
                <w:sz w:val="14"/>
                <w:szCs w:val="14"/>
              </w:rPr>
              <w:t>.1</w:t>
            </w:r>
          </w:p>
        </w:tc>
        <w:tc>
          <w:tcPr>
            <w:tcW w:w="7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B58CC4E" w14:textId="19167217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</w:t>
            </w:r>
            <w:r w:rsidRPr="00502162">
              <w:rPr>
                <w:spacing w:val="1"/>
                <w:kern w:val="24"/>
                <w:sz w:val="14"/>
                <w:szCs w:val="14"/>
              </w:rPr>
              <w:t>0</w:t>
            </w:r>
            <w:r w:rsidRPr="00502162">
              <w:rPr>
                <w:kern w:val="24"/>
                <w:sz w:val="14"/>
                <w:szCs w:val="14"/>
              </w:rPr>
              <w:t>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8A2AEA4" w14:textId="2AFAF167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</w:t>
            </w:r>
            <w:r w:rsidRPr="00502162">
              <w:rPr>
                <w:spacing w:val="1"/>
                <w:kern w:val="24"/>
                <w:sz w:val="14"/>
                <w:szCs w:val="14"/>
              </w:rPr>
              <w:t>0</w:t>
            </w:r>
            <w:r w:rsidRPr="00502162">
              <w:rPr>
                <w:kern w:val="24"/>
                <w:sz w:val="14"/>
                <w:szCs w:val="14"/>
              </w:rPr>
              <w:t>.1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412AF67" w14:textId="7672B2D0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</w:t>
            </w:r>
            <w:r w:rsidRPr="00502162">
              <w:rPr>
                <w:spacing w:val="1"/>
                <w:kern w:val="24"/>
                <w:sz w:val="14"/>
                <w:szCs w:val="14"/>
              </w:rPr>
              <w:t>0</w:t>
            </w:r>
            <w:r w:rsidRPr="00502162">
              <w:rPr>
                <w:kern w:val="24"/>
                <w:sz w:val="14"/>
                <w:szCs w:val="14"/>
              </w:rPr>
              <w:t>.1</w:t>
            </w:r>
          </w:p>
        </w:tc>
        <w:tc>
          <w:tcPr>
            <w:tcW w:w="90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0BDFFCDB" w14:textId="035D59F9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≤</w:t>
            </w:r>
            <w:r w:rsidRPr="00502162">
              <w:rPr>
                <w:spacing w:val="1"/>
                <w:kern w:val="24"/>
                <w:sz w:val="14"/>
                <w:szCs w:val="14"/>
              </w:rPr>
              <w:t>0</w:t>
            </w:r>
            <w:r w:rsidRPr="00502162">
              <w:rPr>
                <w:kern w:val="24"/>
                <w:sz w:val="14"/>
                <w:szCs w:val="14"/>
              </w:rPr>
              <w:t>.1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</w:tcPr>
          <w:p w14:paraId="2AF4098B" w14:textId="77777777" w:rsidR="0079200A" w:rsidRPr="00502162" w:rsidRDefault="0079200A" w:rsidP="006435AC">
            <w:pPr>
              <w:rPr>
                <w:sz w:val="16"/>
                <w:szCs w:val="16"/>
              </w:rPr>
            </w:pPr>
          </w:p>
        </w:tc>
      </w:tr>
      <w:tr w:rsidR="0079200A" w:rsidRPr="00502162" w14:paraId="675D9E85" w14:textId="77777777" w:rsidTr="007545CD">
        <w:trPr>
          <w:trHeight w:val="215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</w:tcPr>
          <w:p w14:paraId="0F3F34E1" w14:textId="77777777" w:rsidR="0079200A" w:rsidRPr="00502162" w:rsidRDefault="0079200A" w:rsidP="006435AC">
            <w:pPr>
              <w:spacing w:beforeLines="20" w:before="4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49D95" w14:textId="77777777" w:rsidR="0079200A" w:rsidRPr="00502162" w:rsidRDefault="0079200A" w:rsidP="006435AC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E42E2" w14:textId="0422B5CF" w:rsidR="0079200A" w:rsidRPr="00502162" w:rsidRDefault="0079200A" w:rsidP="006435AC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A</w:t>
            </w:r>
            <w:r w:rsidRPr="00502162">
              <w:rPr>
                <w:spacing w:val="-2"/>
                <w:kern w:val="24"/>
                <w:sz w:val="14"/>
                <w:szCs w:val="14"/>
              </w:rPr>
              <w:t>d</w:t>
            </w:r>
            <w:r w:rsidRPr="00502162">
              <w:rPr>
                <w:spacing w:val="-1"/>
                <w:kern w:val="24"/>
                <w:sz w:val="14"/>
                <w:szCs w:val="14"/>
              </w:rPr>
              <w:t>d</w:t>
            </w:r>
            <w:r w:rsidRPr="00502162">
              <w:rPr>
                <w:kern w:val="24"/>
                <w:sz w:val="14"/>
                <w:szCs w:val="14"/>
              </w:rPr>
              <w:t>ed su</w:t>
            </w:r>
            <w:r w:rsidRPr="00502162">
              <w:rPr>
                <w:spacing w:val="-2"/>
                <w:kern w:val="24"/>
                <w:sz w:val="14"/>
                <w:szCs w:val="14"/>
              </w:rPr>
              <w:t>g</w:t>
            </w:r>
            <w:r w:rsidRPr="00502162">
              <w:rPr>
                <w:kern w:val="24"/>
                <w:sz w:val="14"/>
                <w:szCs w:val="14"/>
              </w:rPr>
              <w:t>ars (g/100 ml)</w:t>
            </w:r>
          </w:p>
        </w:tc>
        <w:tc>
          <w:tcPr>
            <w:tcW w:w="1086" w:type="dxa"/>
            <w:gridSpan w:val="2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B38A534" w14:textId="5DD385BF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&lt;3</w:t>
            </w:r>
          </w:p>
        </w:tc>
        <w:tc>
          <w:tcPr>
            <w:tcW w:w="7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269236" w14:textId="64AABAAF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7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DC3DEB0" w14:textId="227B6E4B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5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E42BAD7" w14:textId="4574BA8F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3</w:t>
            </w:r>
          </w:p>
        </w:tc>
        <w:tc>
          <w:tcPr>
            <w:tcW w:w="90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510686B9" w14:textId="419454B2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0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</w:tcPr>
          <w:p w14:paraId="026B3F07" w14:textId="77777777" w:rsidR="0079200A" w:rsidRPr="00502162" w:rsidRDefault="0079200A" w:rsidP="006435AC">
            <w:pPr>
              <w:rPr>
                <w:sz w:val="16"/>
                <w:szCs w:val="16"/>
              </w:rPr>
            </w:pPr>
          </w:p>
        </w:tc>
      </w:tr>
      <w:tr w:rsidR="0079200A" w:rsidRPr="00502162" w14:paraId="306E549C" w14:textId="77777777" w:rsidTr="007545CD">
        <w:trPr>
          <w:trHeight w:val="252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</w:tcPr>
          <w:p w14:paraId="0D975041" w14:textId="77777777" w:rsidR="0079200A" w:rsidRPr="00502162" w:rsidRDefault="0079200A" w:rsidP="006435AC">
            <w:pPr>
              <w:spacing w:beforeLines="20" w:before="48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C3BEB13" w14:textId="77777777" w:rsidR="0079200A" w:rsidRPr="00502162" w:rsidRDefault="0079200A" w:rsidP="006435AC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617F5" w14:textId="4AB2C497" w:rsidR="0079200A" w:rsidRPr="00502162" w:rsidRDefault="0079200A" w:rsidP="006435AC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odium (mg/serving)</w:t>
            </w:r>
          </w:p>
        </w:tc>
        <w:tc>
          <w:tcPr>
            <w:tcW w:w="1086" w:type="dxa"/>
            <w:gridSpan w:val="2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1C20CF7" w14:textId="6EDF7E2B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400</w:t>
            </w:r>
          </w:p>
        </w:tc>
        <w:tc>
          <w:tcPr>
            <w:tcW w:w="714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C7815FB" w14:textId="60E4A99B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500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5F00525" w14:textId="4FA3FF42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500</w:t>
            </w:r>
          </w:p>
        </w:tc>
        <w:tc>
          <w:tcPr>
            <w:tcW w:w="720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4021071" w14:textId="2EBF60E2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400</w:t>
            </w:r>
          </w:p>
        </w:tc>
        <w:tc>
          <w:tcPr>
            <w:tcW w:w="906" w:type="dxa"/>
            <w:gridSpan w:val="2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4E3D9B23" w14:textId="06EBFBF2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400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</w:tcPr>
          <w:p w14:paraId="2C75709F" w14:textId="77777777" w:rsidR="0079200A" w:rsidRPr="00502162" w:rsidRDefault="0079200A" w:rsidP="006435AC">
            <w:pPr>
              <w:rPr>
                <w:sz w:val="16"/>
                <w:szCs w:val="16"/>
              </w:rPr>
            </w:pPr>
          </w:p>
        </w:tc>
      </w:tr>
      <w:tr w:rsidR="0079200A" w:rsidRPr="00502162" w14:paraId="43040EB3" w14:textId="77777777" w:rsidTr="007545CD">
        <w:trPr>
          <w:trHeight w:val="210"/>
        </w:trPr>
        <w:tc>
          <w:tcPr>
            <w:tcW w:w="1175" w:type="dxa"/>
            <w:vMerge w:val="restart"/>
            <w:tcBorders>
              <w:top w:val="single" w:sz="8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13B0BE24" w14:textId="4B9FFEAD" w:rsidR="0079200A" w:rsidRPr="00502162" w:rsidRDefault="0079200A" w:rsidP="006435AC">
            <w:pPr>
              <w:spacing w:beforeLines="20" w:before="48"/>
              <w:ind w:left="-19"/>
              <w:rPr>
                <w:b/>
                <w:bCs/>
                <w:sz w:val="16"/>
                <w:szCs w:val="16"/>
              </w:rPr>
            </w:pPr>
            <w:r w:rsidRPr="00502162">
              <w:rPr>
                <w:b/>
                <w:bCs/>
                <w:sz w:val="14"/>
                <w:szCs w:val="14"/>
                <w:lang w:eastAsia="zh-CN"/>
              </w:rPr>
              <w:t>Savory Foods</w:t>
            </w:r>
          </w:p>
        </w:tc>
        <w:tc>
          <w:tcPr>
            <w:tcW w:w="160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6F2BB25" w14:textId="523173B5" w:rsidR="0079200A" w:rsidRPr="00502162" w:rsidRDefault="0079200A" w:rsidP="006435AC">
            <w:pPr>
              <w:spacing w:beforeLines="20" w:before="48" w:after="20"/>
              <w:rPr>
                <w:sz w:val="18"/>
                <w:szCs w:val="18"/>
              </w:rPr>
            </w:pPr>
            <w:r w:rsidRPr="00502162">
              <w:rPr>
                <w:rFonts w:eastAsia="Calibri"/>
                <w:sz w:val="14"/>
                <w:szCs w:val="14"/>
              </w:rPr>
              <w:t>Will vary depending on main food group</w:t>
            </w:r>
          </w:p>
        </w:tc>
        <w:tc>
          <w:tcPr>
            <w:tcW w:w="17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0257CE" w14:textId="77777777" w:rsidR="0079200A" w:rsidRPr="00502162" w:rsidRDefault="0079200A" w:rsidP="006435AC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Calories (kcal)</w:t>
            </w:r>
          </w:p>
        </w:tc>
        <w:tc>
          <w:tcPr>
            <w:tcW w:w="108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9EF39C0" w14:textId="5D5975B5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9875245" w14:textId="4C05962B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76BDA89" w14:textId="0D5EBB4D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FAB9FD3" w14:textId="06443DFC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NA</w:t>
            </w:r>
          </w:p>
        </w:tc>
        <w:tc>
          <w:tcPr>
            <w:tcW w:w="906" w:type="dxa"/>
            <w:gridSpan w:val="2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61F2443" w14:textId="030AAB31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NA</w:t>
            </w:r>
          </w:p>
        </w:tc>
        <w:tc>
          <w:tcPr>
            <w:tcW w:w="5760" w:type="dxa"/>
            <w:vMerge w:val="restart"/>
            <w:tcBorders>
              <w:top w:val="single" w:sz="8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50A2F20C" w14:textId="48A071E2" w:rsidR="0079200A" w:rsidRPr="00502162" w:rsidRDefault="0079200A" w:rsidP="006435AC">
            <w:pPr>
              <w:spacing w:beforeLines="20" w:before="48"/>
              <w:rPr>
                <w:rFonts w:eastAsia="Calibri"/>
                <w:sz w:val="14"/>
                <w:szCs w:val="14"/>
              </w:rPr>
            </w:pPr>
            <w:r w:rsidRPr="00502162">
              <w:rPr>
                <w:rFonts w:eastAsia="Calibri"/>
                <w:sz w:val="14"/>
                <w:szCs w:val="14"/>
              </w:rPr>
              <w:t>2 FGEs per serving</w:t>
            </w:r>
          </w:p>
          <w:p w14:paraId="33BF0A8A" w14:textId="60D2E956" w:rsidR="0079200A" w:rsidRPr="00502162" w:rsidRDefault="0079200A" w:rsidP="006435AC">
            <w:pPr>
              <w:spacing w:beforeLines="20" w:before="48"/>
              <w:rPr>
                <w:sz w:val="14"/>
                <w:szCs w:val="14"/>
              </w:rPr>
            </w:pPr>
            <w:r w:rsidRPr="00502162">
              <w:rPr>
                <w:rFonts w:eastAsia="Calibri"/>
                <w:sz w:val="14"/>
                <w:szCs w:val="14"/>
              </w:rPr>
              <w:t>Positive nutrition based on 2 servings of any FGE</w:t>
            </w:r>
          </w:p>
        </w:tc>
      </w:tr>
      <w:tr w:rsidR="0079200A" w:rsidRPr="00502162" w14:paraId="080A55BF" w14:textId="77777777" w:rsidTr="007545CD">
        <w:trPr>
          <w:trHeight w:val="215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0DB4B635" w14:textId="77777777" w:rsidR="0079200A" w:rsidRPr="00502162" w:rsidRDefault="0079200A" w:rsidP="00C35532">
            <w:pPr>
              <w:spacing w:beforeLines="20" w:before="48"/>
              <w:ind w:left="-19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A8B87AC" w14:textId="77777777" w:rsidR="0079200A" w:rsidRPr="00502162" w:rsidRDefault="0079200A" w:rsidP="00C35532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E08AA8" w14:textId="3F5FDD78" w:rsidR="0079200A" w:rsidRPr="00502162" w:rsidRDefault="0079200A" w:rsidP="00C35532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ur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ed</w:t>
            </w:r>
            <w:r w:rsidRPr="00502162">
              <w:rPr>
                <w:spacing w:val="-1"/>
                <w:kern w:val="24"/>
                <w:sz w:val="14"/>
                <w:szCs w:val="14"/>
              </w:rPr>
              <w:t xml:space="preserve"> </w:t>
            </w:r>
            <w:r w:rsidRPr="00502162">
              <w:rPr>
                <w:kern w:val="24"/>
                <w:sz w:val="14"/>
                <w:szCs w:val="14"/>
              </w:rPr>
              <w:t>fat (g/100 kcal)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2341936" w14:textId="5B4C767B" w:rsidR="0079200A" w:rsidRPr="00502162" w:rsidRDefault="0079200A" w:rsidP="00C3553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≤1.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3B7FFB7" w14:textId="49C16CE8" w:rsidR="0079200A" w:rsidRPr="00502162" w:rsidRDefault="0079200A" w:rsidP="00C3553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≤</w:t>
            </w:r>
            <w:r w:rsidRPr="00502162">
              <w:rPr>
                <w:sz w:val="14"/>
                <w:szCs w:val="14"/>
              </w:rPr>
              <w:t>1.7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4D9D3D1" w14:textId="57B63A0F" w:rsidR="0079200A" w:rsidRPr="00502162" w:rsidRDefault="0079200A" w:rsidP="00C3553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≤</w:t>
            </w:r>
            <w:r w:rsidRPr="00502162">
              <w:rPr>
                <w:sz w:val="14"/>
                <w:szCs w:val="14"/>
              </w:rPr>
              <w:t>1.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39FC594" w14:textId="5DD5BD86" w:rsidR="0079200A" w:rsidRPr="00502162" w:rsidRDefault="0079200A" w:rsidP="00C3553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≤</w:t>
            </w:r>
            <w:r w:rsidRPr="00502162">
              <w:rPr>
                <w:sz w:val="14"/>
                <w:szCs w:val="14"/>
              </w:rPr>
              <w:t>1.1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36B91A3" w14:textId="5635B5F2" w:rsidR="0079200A" w:rsidRPr="00502162" w:rsidRDefault="0079200A" w:rsidP="00C3553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≤</w:t>
            </w:r>
            <w:r w:rsidRPr="00502162">
              <w:rPr>
                <w:sz w:val="14"/>
                <w:szCs w:val="14"/>
              </w:rPr>
              <w:t>0.8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10BEF003" w14:textId="77777777" w:rsidR="0079200A" w:rsidRPr="00502162" w:rsidRDefault="0079200A" w:rsidP="00C35532">
            <w:pPr>
              <w:rPr>
                <w:sz w:val="16"/>
                <w:szCs w:val="16"/>
              </w:rPr>
            </w:pPr>
          </w:p>
        </w:tc>
      </w:tr>
      <w:tr w:rsidR="0079200A" w:rsidRPr="00502162" w14:paraId="2E526423" w14:textId="77777777" w:rsidTr="007545CD">
        <w:trPr>
          <w:trHeight w:val="215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0F882BC6" w14:textId="77777777" w:rsidR="0079200A" w:rsidRPr="00502162" w:rsidRDefault="0079200A" w:rsidP="00C35532">
            <w:pPr>
              <w:spacing w:beforeLines="20" w:before="48"/>
              <w:ind w:left="-19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501118" w14:textId="77777777" w:rsidR="0079200A" w:rsidRPr="00502162" w:rsidRDefault="0079200A" w:rsidP="00C35532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AC9524" w14:textId="278CC69A" w:rsidR="0079200A" w:rsidRPr="00502162" w:rsidRDefault="007E6260" w:rsidP="00C35532">
            <w:pPr>
              <w:spacing w:before="20" w:after="20"/>
              <w:rPr>
                <w:sz w:val="14"/>
                <w:szCs w:val="14"/>
              </w:rPr>
            </w:pPr>
            <w:proofErr w:type="spellStart"/>
            <w:r>
              <w:rPr>
                <w:kern w:val="24"/>
                <w:sz w:val="14"/>
                <w:szCs w:val="14"/>
              </w:rPr>
              <w:t>iTFA</w:t>
            </w:r>
            <w:proofErr w:type="spellEnd"/>
            <w:r w:rsidR="0079200A" w:rsidRPr="00502162">
              <w:rPr>
                <w:kern w:val="24"/>
                <w:sz w:val="14"/>
                <w:szCs w:val="14"/>
              </w:rPr>
              <w:t xml:space="preserve"> (g/100 g)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4E2749A" w14:textId="77777777" w:rsidR="0079200A" w:rsidRPr="00502162" w:rsidRDefault="0079200A" w:rsidP="00C3553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0.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E9FE86C" w14:textId="494DE6E6" w:rsidR="0079200A" w:rsidRPr="00502162" w:rsidRDefault="0079200A" w:rsidP="00C3553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0.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7A46514" w14:textId="2E43E09A" w:rsidR="0079200A" w:rsidRPr="00502162" w:rsidRDefault="0079200A" w:rsidP="00C3553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0.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8C69531" w14:textId="5C89A442" w:rsidR="0079200A" w:rsidRPr="00502162" w:rsidRDefault="0079200A" w:rsidP="00C3553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0.1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5566C57" w14:textId="775FF10A" w:rsidR="0079200A" w:rsidRPr="00502162" w:rsidRDefault="0079200A" w:rsidP="00C3553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0.1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6F8722E3" w14:textId="77777777" w:rsidR="0079200A" w:rsidRPr="00502162" w:rsidRDefault="0079200A" w:rsidP="00C35532">
            <w:pPr>
              <w:rPr>
                <w:sz w:val="16"/>
                <w:szCs w:val="16"/>
              </w:rPr>
            </w:pPr>
          </w:p>
        </w:tc>
      </w:tr>
      <w:tr w:rsidR="0079200A" w:rsidRPr="00502162" w14:paraId="70E6B349" w14:textId="77777777" w:rsidTr="007545CD">
        <w:trPr>
          <w:trHeight w:val="215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29D86E5B" w14:textId="77777777" w:rsidR="0079200A" w:rsidRPr="00502162" w:rsidRDefault="0079200A" w:rsidP="006435AC">
            <w:pPr>
              <w:spacing w:beforeLines="20" w:before="48"/>
              <w:ind w:left="-19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67CF51" w14:textId="77777777" w:rsidR="0079200A" w:rsidRPr="00502162" w:rsidRDefault="0079200A" w:rsidP="006435AC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89215B" w14:textId="734B4647" w:rsidR="0079200A" w:rsidRPr="00502162" w:rsidRDefault="0079200A" w:rsidP="006435AC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A</w:t>
            </w:r>
            <w:r w:rsidRPr="00502162">
              <w:rPr>
                <w:spacing w:val="-2"/>
                <w:kern w:val="24"/>
                <w:sz w:val="14"/>
                <w:szCs w:val="14"/>
              </w:rPr>
              <w:t>d</w:t>
            </w:r>
            <w:r w:rsidRPr="00502162">
              <w:rPr>
                <w:spacing w:val="-1"/>
                <w:kern w:val="24"/>
                <w:sz w:val="14"/>
                <w:szCs w:val="14"/>
              </w:rPr>
              <w:t>d</w:t>
            </w:r>
            <w:r w:rsidRPr="00502162">
              <w:rPr>
                <w:kern w:val="24"/>
                <w:sz w:val="14"/>
                <w:szCs w:val="14"/>
              </w:rPr>
              <w:t>ed su</w:t>
            </w:r>
            <w:r w:rsidRPr="00502162">
              <w:rPr>
                <w:spacing w:val="-2"/>
                <w:kern w:val="24"/>
                <w:sz w:val="14"/>
                <w:szCs w:val="14"/>
              </w:rPr>
              <w:t>g</w:t>
            </w:r>
            <w:r w:rsidRPr="00502162">
              <w:rPr>
                <w:kern w:val="24"/>
                <w:sz w:val="14"/>
                <w:szCs w:val="14"/>
              </w:rPr>
              <w:t>ars (g/100 g)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8D16C1D" w14:textId="26A426F1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52D5606" w14:textId="33D3719E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7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749F494" w14:textId="7A1884E5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B38A7C8" w14:textId="1297B0F9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3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7899194" w14:textId="73448E3B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0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63A2A026" w14:textId="77777777" w:rsidR="0079200A" w:rsidRPr="00502162" w:rsidRDefault="0079200A" w:rsidP="006435AC">
            <w:pPr>
              <w:rPr>
                <w:sz w:val="16"/>
                <w:szCs w:val="16"/>
              </w:rPr>
            </w:pPr>
          </w:p>
        </w:tc>
      </w:tr>
      <w:tr w:rsidR="0079200A" w:rsidRPr="00502162" w14:paraId="6528A71D" w14:textId="77777777" w:rsidTr="007545CD">
        <w:trPr>
          <w:trHeight w:val="206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5D78DD6C" w14:textId="77777777" w:rsidR="0079200A" w:rsidRPr="00502162" w:rsidRDefault="0079200A" w:rsidP="006435AC">
            <w:pPr>
              <w:spacing w:beforeLines="20" w:before="48"/>
              <w:ind w:left="-19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EEBA30A" w14:textId="77777777" w:rsidR="0079200A" w:rsidRPr="00502162" w:rsidRDefault="0079200A" w:rsidP="006435AC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DABCAE" w14:textId="6BD1365A" w:rsidR="0079200A" w:rsidRPr="00502162" w:rsidRDefault="0079200A" w:rsidP="006435AC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odium (mg/serving)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2853767" w14:textId="24A31CB9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400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BAB3C3D" w14:textId="369D3ED0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50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332D77C" w14:textId="65597983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50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0819C64" w14:textId="5FA4336C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400</w:t>
            </w: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2" w:space="0" w:color="auto"/>
              <w:bottom w:val="single" w:sz="8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7599B31" w14:textId="278CC0A3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400</w:t>
            </w: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73A39218" w14:textId="77777777" w:rsidR="0079200A" w:rsidRPr="00502162" w:rsidRDefault="0079200A" w:rsidP="006435AC">
            <w:pPr>
              <w:rPr>
                <w:sz w:val="16"/>
                <w:szCs w:val="16"/>
              </w:rPr>
            </w:pPr>
          </w:p>
        </w:tc>
      </w:tr>
      <w:tr w:rsidR="0079200A" w:rsidRPr="00502162" w14:paraId="7417A936" w14:textId="77777777" w:rsidTr="007545CD">
        <w:trPr>
          <w:trHeight w:val="203"/>
        </w:trPr>
        <w:tc>
          <w:tcPr>
            <w:tcW w:w="1175" w:type="dxa"/>
            <w:vMerge w:val="restart"/>
            <w:tcBorders>
              <w:top w:val="single" w:sz="8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14:paraId="3DA84C60" w14:textId="77777777" w:rsidR="0079200A" w:rsidRPr="00502162" w:rsidRDefault="0079200A" w:rsidP="006435AC">
            <w:pPr>
              <w:tabs>
                <w:tab w:val="left" w:pos="2980"/>
              </w:tabs>
              <w:kinsoku w:val="0"/>
              <w:spacing w:line="240" w:lineRule="exact"/>
              <w:ind w:left="-14" w:firstLine="14"/>
              <w:rPr>
                <w:rFonts w:eastAsia="Calibri"/>
                <w:b/>
                <w:bCs/>
                <w:sz w:val="14"/>
                <w:szCs w:val="14"/>
                <w:vertAlign w:val="superscript"/>
              </w:rPr>
            </w:pPr>
            <w:r w:rsidRPr="00502162">
              <w:rPr>
                <w:rFonts w:eastAsia="Calibri"/>
                <w:b/>
                <w:bCs/>
                <w:sz w:val="14"/>
                <w:szCs w:val="14"/>
              </w:rPr>
              <w:t xml:space="preserve">Meals </w:t>
            </w:r>
          </w:p>
          <w:p w14:paraId="63A0023D" w14:textId="3B3C6891" w:rsidR="0079200A" w:rsidRPr="00502162" w:rsidRDefault="0079200A" w:rsidP="006435AC">
            <w:pPr>
              <w:spacing w:beforeLines="20" w:before="48"/>
              <w:ind w:left="-19"/>
              <w:rPr>
                <w:b/>
                <w:bCs/>
                <w:sz w:val="16"/>
                <w:szCs w:val="16"/>
              </w:rPr>
            </w:pPr>
            <w:r w:rsidRPr="00502162">
              <w:rPr>
                <w:rFonts w:eastAsia="Calibri"/>
                <w:b/>
                <w:bCs/>
                <w:sz w:val="14"/>
                <w:szCs w:val="14"/>
              </w:rPr>
              <w:t>(</w:t>
            </w:r>
            <w:proofErr w:type="gramStart"/>
            <w:r w:rsidRPr="00502162">
              <w:rPr>
                <w:rFonts w:eastAsia="Calibri"/>
                <w:b/>
                <w:bCs/>
                <w:sz w:val="14"/>
                <w:szCs w:val="14"/>
              </w:rPr>
              <w:t>note</w:t>
            </w:r>
            <w:proofErr w:type="gramEnd"/>
            <w:r w:rsidRPr="00502162">
              <w:rPr>
                <w:rFonts w:eastAsia="Calibri"/>
                <w:b/>
                <w:bCs/>
                <w:sz w:val="14"/>
                <w:szCs w:val="14"/>
              </w:rPr>
              <w:t xml:space="preserve"> as this is a new category no stepwise goals are in place)</w:t>
            </w:r>
          </w:p>
        </w:tc>
        <w:tc>
          <w:tcPr>
            <w:tcW w:w="160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09B23C" w14:textId="5E6858D4" w:rsidR="0079200A" w:rsidRPr="00502162" w:rsidRDefault="0079200A" w:rsidP="006435AC">
            <w:pPr>
              <w:spacing w:beforeLines="20" w:before="48" w:after="20"/>
              <w:rPr>
                <w:sz w:val="18"/>
                <w:szCs w:val="18"/>
              </w:rPr>
            </w:pPr>
            <w:r w:rsidRPr="00502162">
              <w:rPr>
                <w:rFonts w:eastAsia="Calibri"/>
                <w:sz w:val="14"/>
                <w:szCs w:val="14"/>
              </w:rPr>
              <w:t>Will vary depending on reference quantity of components</w:t>
            </w:r>
          </w:p>
        </w:tc>
        <w:tc>
          <w:tcPr>
            <w:tcW w:w="17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07939E" w14:textId="27CD7AAA" w:rsidR="0079200A" w:rsidRPr="00502162" w:rsidRDefault="0079200A" w:rsidP="006435AC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Calories (kcal/ref quantity)</w:t>
            </w:r>
          </w:p>
        </w:tc>
        <w:tc>
          <w:tcPr>
            <w:tcW w:w="108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7AB6FCEC" w14:textId="4F2218B8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&lt;500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5911D27C" w14:textId="4C4C193C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BC4B67E" w14:textId="31159FD2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6499B246" w14:textId="2F0ACC4B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 xml:space="preserve"> </w:t>
            </w:r>
          </w:p>
        </w:tc>
        <w:tc>
          <w:tcPr>
            <w:tcW w:w="906" w:type="dxa"/>
            <w:gridSpan w:val="2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7759119A" w14:textId="1E70F149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5760" w:type="dxa"/>
            <w:vMerge w:val="restart"/>
            <w:tcBorders>
              <w:top w:val="single" w:sz="8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FFFFFF" w:themeFill="background1"/>
          </w:tcPr>
          <w:p w14:paraId="5FECB669" w14:textId="4777590F" w:rsidR="0079200A" w:rsidRPr="00502162" w:rsidRDefault="0079200A" w:rsidP="006435AC">
            <w:pPr>
              <w:spacing w:line="240" w:lineRule="exact"/>
              <w:rPr>
                <w:rFonts w:eastAsia="Calibri"/>
                <w:sz w:val="14"/>
                <w:szCs w:val="14"/>
              </w:rPr>
            </w:pPr>
            <w:r w:rsidRPr="00502162">
              <w:rPr>
                <w:rFonts w:eastAsia="Calibri"/>
                <w:sz w:val="14"/>
                <w:szCs w:val="14"/>
              </w:rPr>
              <w:t xml:space="preserve">Will contain ≥3 FGEs per reference quantity. </w:t>
            </w:r>
          </w:p>
          <w:p w14:paraId="60D68B00" w14:textId="7AAFDB27" w:rsidR="0079200A" w:rsidRPr="00502162" w:rsidRDefault="0079200A" w:rsidP="0014320B">
            <w:pPr>
              <w:spacing w:before="20" w:after="60"/>
              <w:rPr>
                <w:rFonts w:eastAsia="Calibri"/>
                <w:sz w:val="14"/>
                <w:szCs w:val="14"/>
              </w:rPr>
            </w:pPr>
            <w:r w:rsidRPr="00502162">
              <w:rPr>
                <w:rFonts w:eastAsia="Calibri"/>
                <w:sz w:val="14"/>
                <w:szCs w:val="14"/>
              </w:rPr>
              <w:t xml:space="preserve">The 3 FGEs should have ≥2 different FGEs. </w:t>
            </w:r>
            <w:r w:rsidRPr="00502162">
              <w:rPr>
                <w:rFonts w:eastAsia="Calibri"/>
                <w:sz w:val="14"/>
                <w:szCs w:val="14"/>
              </w:rPr>
              <w:br/>
              <w:t>Each should contribute at least ½ of an FGE reference quantity.</w:t>
            </w:r>
          </w:p>
          <w:p w14:paraId="2F05298C" w14:textId="5AE15119" w:rsidR="0079200A" w:rsidRPr="00502162" w:rsidRDefault="0079200A" w:rsidP="0014320B">
            <w:pPr>
              <w:spacing w:before="20" w:after="60"/>
              <w:rPr>
                <w:rFonts w:eastAsia="Calibri"/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Reference quantity derived from US FDA Reference Amounts Commonly Consumed</w:t>
            </w:r>
          </w:p>
        </w:tc>
      </w:tr>
      <w:tr w:rsidR="0079200A" w:rsidRPr="00502162" w14:paraId="1395807B" w14:textId="77777777" w:rsidTr="007545CD">
        <w:trPr>
          <w:trHeight w:val="252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</w:tcPr>
          <w:p w14:paraId="4AC37627" w14:textId="77777777" w:rsidR="0079200A" w:rsidRPr="00502162" w:rsidRDefault="0079200A" w:rsidP="006435AC">
            <w:pPr>
              <w:spacing w:beforeLines="20" w:before="48"/>
              <w:ind w:left="-19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DAD6F" w14:textId="77777777" w:rsidR="0079200A" w:rsidRPr="00502162" w:rsidRDefault="0079200A" w:rsidP="006435AC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374B5" w14:textId="4C21A401" w:rsidR="0079200A" w:rsidRPr="00502162" w:rsidRDefault="0079200A" w:rsidP="006435AC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ur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ed</w:t>
            </w:r>
            <w:r w:rsidRPr="00502162">
              <w:rPr>
                <w:spacing w:val="-1"/>
                <w:kern w:val="24"/>
                <w:sz w:val="14"/>
                <w:szCs w:val="14"/>
              </w:rPr>
              <w:t xml:space="preserve"> </w:t>
            </w:r>
            <w:r w:rsidRPr="00502162">
              <w:rPr>
                <w:kern w:val="24"/>
                <w:sz w:val="14"/>
                <w:szCs w:val="14"/>
              </w:rPr>
              <w:t>fat (g/100 kcal)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E71277C" w14:textId="1D991CA0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.5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60490D2" w14:textId="48A06B76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8349AC9" w14:textId="4BF672D6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522EA55" w14:textId="3274F562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6" w:space="0" w:color="000000" w:themeColor="text1"/>
            </w:tcBorders>
            <w:vAlign w:val="center"/>
          </w:tcPr>
          <w:p w14:paraId="3784AC80" w14:textId="40D47AB9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</w:tcPr>
          <w:p w14:paraId="77DA7A5F" w14:textId="77777777" w:rsidR="0079200A" w:rsidRPr="00502162" w:rsidRDefault="0079200A" w:rsidP="006435AC">
            <w:pPr>
              <w:rPr>
                <w:sz w:val="16"/>
                <w:szCs w:val="16"/>
              </w:rPr>
            </w:pPr>
          </w:p>
        </w:tc>
      </w:tr>
      <w:tr w:rsidR="0079200A" w:rsidRPr="00502162" w14:paraId="0175EF3D" w14:textId="77777777" w:rsidTr="007545CD">
        <w:trPr>
          <w:trHeight w:val="220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</w:tcPr>
          <w:p w14:paraId="696EACCC" w14:textId="77777777" w:rsidR="0079200A" w:rsidRPr="00502162" w:rsidRDefault="0079200A" w:rsidP="006435AC">
            <w:pPr>
              <w:spacing w:beforeLines="20" w:before="48"/>
              <w:ind w:left="-19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5EB32" w14:textId="77777777" w:rsidR="0079200A" w:rsidRPr="00502162" w:rsidRDefault="0079200A" w:rsidP="006435AC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CA792" w14:textId="7E97C82B" w:rsidR="0079200A" w:rsidRPr="00502162" w:rsidRDefault="007E6260" w:rsidP="006435AC">
            <w:pPr>
              <w:spacing w:before="20" w:after="20"/>
              <w:rPr>
                <w:sz w:val="14"/>
                <w:szCs w:val="14"/>
              </w:rPr>
            </w:pPr>
            <w:proofErr w:type="spellStart"/>
            <w:r>
              <w:rPr>
                <w:kern w:val="24"/>
                <w:sz w:val="14"/>
                <w:szCs w:val="14"/>
              </w:rPr>
              <w:t>iTFA</w:t>
            </w:r>
            <w:proofErr w:type="spellEnd"/>
            <w:r w:rsidR="0079200A" w:rsidRPr="00502162">
              <w:rPr>
                <w:kern w:val="24"/>
                <w:sz w:val="14"/>
                <w:szCs w:val="14"/>
              </w:rPr>
              <w:t xml:space="preserve"> (g/100 g)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1754DAE" w14:textId="42F689AD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&lt;0.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C31C430" w14:textId="45145AD7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C400CD9" w14:textId="147419F4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039DB00" w14:textId="6064C205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6" w:space="0" w:color="000000" w:themeColor="text1"/>
            </w:tcBorders>
            <w:vAlign w:val="center"/>
          </w:tcPr>
          <w:p w14:paraId="76938276" w14:textId="3D9D8E31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</w:tcPr>
          <w:p w14:paraId="1400E5A0" w14:textId="77777777" w:rsidR="0079200A" w:rsidRPr="00502162" w:rsidRDefault="0079200A" w:rsidP="006435AC">
            <w:pPr>
              <w:rPr>
                <w:sz w:val="16"/>
                <w:szCs w:val="16"/>
              </w:rPr>
            </w:pPr>
          </w:p>
        </w:tc>
      </w:tr>
      <w:tr w:rsidR="0079200A" w:rsidRPr="00502162" w14:paraId="64993F9D" w14:textId="77777777" w:rsidTr="007545CD">
        <w:trPr>
          <w:trHeight w:val="220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</w:tcPr>
          <w:p w14:paraId="2467AEE9" w14:textId="77777777" w:rsidR="0079200A" w:rsidRPr="00502162" w:rsidRDefault="0079200A" w:rsidP="006435AC">
            <w:pPr>
              <w:spacing w:beforeLines="20" w:before="48"/>
              <w:ind w:left="-19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30075" w14:textId="77777777" w:rsidR="0079200A" w:rsidRPr="00502162" w:rsidRDefault="0079200A" w:rsidP="006435AC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53517" w14:textId="77777777" w:rsidR="0079200A" w:rsidRPr="00502162" w:rsidRDefault="0079200A" w:rsidP="006435AC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A</w:t>
            </w:r>
            <w:r w:rsidRPr="00502162">
              <w:rPr>
                <w:spacing w:val="-2"/>
                <w:kern w:val="24"/>
                <w:sz w:val="14"/>
                <w:szCs w:val="14"/>
              </w:rPr>
              <w:t>d</w:t>
            </w:r>
            <w:r w:rsidRPr="00502162">
              <w:rPr>
                <w:spacing w:val="-1"/>
                <w:kern w:val="24"/>
                <w:sz w:val="14"/>
                <w:szCs w:val="14"/>
              </w:rPr>
              <w:t>d</w:t>
            </w:r>
            <w:r w:rsidRPr="00502162">
              <w:rPr>
                <w:kern w:val="24"/>
                <w:sz w:val="14"/>
                <w:szCs w:val="14"/>
              </w:rPr>
              <w:t>ed su</w:t>
            </w:r>
            <w:r w:rsidRPr="00502162">
              <w:rPr>
                <w:spacing w:val="-2"/>
                <w:kern w:val="24"/>
                <w:sz w:val="14"/>
                <w:szCs w:val="14"/>
              </w:rPr>
              <w:t>g</w:t>
            </w:r>
            <w:r w:rsidRPr="00502162">
              <w:rPr>
                <w:kern w:val="24"/>
                <w:sz w:val="14"/>
                <w:szCs w:val="14"/>
              </w:rPr>
              <w:t>ars (kcal)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2527542" w14:textId="7659526C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0%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0692228" w14:textId="50FF7BAD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C502B10" w14:textId="3CC79DDA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A90F4CB" w14:textId="144F2EEB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6" w:space="0" w:color="000000" w:themeColor="text1"/>
            </w:tcBorders>
            <w:vAlign w:val="center"/>
          </w:tcPr>
          <w:p w14:paraId="160BE83D" w14:textId="38EDC299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</w:tcPr>
          <w:p w14:paraId="61D9337D" w14:textId="77777777" w:rsidR="0079200A" w:rsidRPr="00502162" w:rsidRDefault="0079200A" w:rsidP="006435AC">
            <w:pPr>
              <w:rPr>
                <w:sz w:val="16"/>
                <w:szCs w:val="16"/>
              </w:rPr>
            </w:pPr>
          </w:p>
        </w:tc>
      </w:tr>
      <w:tr w:rsidR="0079200A" w:rsidRPr="00502162" w14:paraId="665A480E" w14:textId="77777777" w:rsidTr="007545CD">
        <w:trPr>
          <w:trHeight w:val="266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</w:tcPr>
          <w:p w14:paraId="662A57E1" w14:textId="77777777" w:rsidR="0079200A" w:rsidRPr="00502162" w:rsidRDefault="0079200A" w:rsidP="006435AC">
            <w:pPr>
              <w:spacing w:beforeLines="20" w:before="48"/>
              <w:ind w:left="-19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C3F351E" w14:textId="77777777" w:rsidR="0079200A" w:rsidRPr="00502162" w:rsidRDefault="0079200A" w:rsidP="006435AC">
            <w:pPr>
              <w:spacing w:beforeLines="20" w:before="48" w:after="20"/>
              <w:rPr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FE5838F" w14:textId="25F8779F" w:rsidR="0079200A" w:rsidRPr="00502162" w:rsidRDefault="0079200A" w:rsidP="00C35532">
            <w:pPr>
              <w:tabs>
                <w:tab w:val="left" w:pos="302"/>
              </w:tabs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odium (mg/kcal)</w:t>
            </w:r>
            <w:r w:rsidRPr="00502162">
              <w:rPr>
                <w:kern w:val="24"/>
                <w:sz w:val="14"/>
                <w:szCs w:val="14"/>
              </w:rPr>
              <w:br/>
            </w:r>
            <w:r w:rsidRPr="00502162">
              <w:rPr>
                <w:kern w:val="24"/>
                <w:sz w:val="14"/>
                <w:szCs w:val="14"/>
              </w:rPr>
              <w:tab/>
              <w:t>Sweet</w:t>
            </w:r>
            <w:r w:rsidRPr="00502162">
              <w:rPr>
                <w:kern w:val="24"/>
                <w:sz w:val="14"/>
                <w:szCs w:val="14"/>
              </w:rPr>
              <w:br/>
            </w:r>
            <w:r w:rsidRPr="00502162">
              <w:rPr>
                <w:kern w:val="24"/>
                <w:sz w:val="14"/>
                <w:szCs w:val="14"/>
              </w:rPr>
              <w:tab/>
              <w:t>Savory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02F4DF9E" w14:textId="2A4E9A1F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br/>
              <w:t>≤1.0</w:t>
            </w:r>
            <w:r w:rsidRPr="00502162">
              <w:rPr>
                <w:rFonts w:eastAsia="Calibri"/>
                <w:kern w:val="24"/>
                <w:sz w:val="14"/>
                <w:szCs w:val="14"/>
              </w:rPr>
              <w:br/>
              <w:t>≤1.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07335BA3" w14:textId="58CEC5A4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584F2846" w14:textId="67844819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vAlign w:val="center"/>
          </w:tcPr>
          <w:p w14:paraId="6FC8EEC4" w14:textId="36AB5FBB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2" w:space="0" w:color="auto"/>
              <w:bottom w:val="single" w:sz="8" w:space="0" w:color="auto"/>
              <w:right w:val="single" w:sz="6" w:space="0" w:color="000000" w:themeColor="text1"/>
            </w:tcBorders>
            <w:vAlign w:val="center"/>
          </w:tcPr>
          <w:p w14:paraId="0A7CD4F6" w14:textId="743880A0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5760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8" w:space="0" w:color="auto"/>
              <w:right w:val="single" w:sz="6" w:space="0" w:color="000000" w:themeColor="text1"/>
            </w:tcBorders>
          </w:tcPr>
          <w:p w14:paraId="7202894D" w14:textId="77777777" w:rsidR="0079200A" w:rsidRPr="00502162" w:rsidRDefault="0079200A" w:rsidP="006435AC">
            <w:pPr>
              <w:rPr>
                <w:sz w:val="16"/>
                <w:szCs w:val="16"/>
              </w:rPr>
            </w:pPr>
          </w:p>
        </w:tc>
      </w:tr>
      <w:tr w:rsidR="0079200A" w:rsidRPr="00502162" w14:paraId="07048774" w14:textId="77777777" w:rsidTr="007545CD">
        <w:trPr>
          <w:trHeight w:val="203"/>
        </w:trPr>
        <w:tc>
          <w:tcPr>
            <w:tcW w:w="1175" w:type="dxa"/>
            <w:vMerge w:val="restart"/>
            <w:tcBorders>
              <w:top w:val="single" w:sz="8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71F88A78" w14:textId="77777777" w:rsidR="0079200A" w:rsidRPr="00502162" w:rsidRDefault="0079200A" w:rsidP="00C35532">
            <w:pPr>
              <w:spacing w:beforeLines="20" w:before="48"/>
              <w:ind w:left="-19"/>
              <w:rPr>
                <w:rFonts w:eastAsia="Calibri"/>
                <w:b/>
                <w:bCs/>
                <w:sz w:val="14"/>
                <w:szCs w:val="14"/>
              </w:rPr>
            </w:pPr>
            <w:r w:rsidRPr="00502162">
              <w:rPr>
                <w:rFonts w:eastAsia="Calibri"/>
                <w:b/>
                <w:bCs/>
                <w:sz w:val="14"/>
                <w:szCs w:val="14"/>
              </w:rPr>
              <w:t>Mini-Meals</w:t>
            </w:r>
          </w:p>
          <w:p w14:paraId="308B2F4F" w14:textId="37A28C99" w:rsidR="0079200A" w:rsidRPr="00502162" w:rsidRDefault="0079200A" w:rsidP="00C35532">
            <w:pPr>
              <w:spacing w:beforeLines="20" w:before="48"/>
              <w:ind w:left="-19"/>
              <w:rPr>
                <w:b/>
                <w:bCs/>
                <w:sz w:val="16"/>
                <w:szCs w:val="16"/>
              </w:rPr>
            </w:pPr>
            <w:r w:rsidRPr="00502162">
              <w:rPr>
                <w:rFonts w:eastAsia="Calibri"/>
                <w:b/>
                <w:bCs/>
                <w:sz w:val="14"/>
                <w:szCs w:val="14"/>
              </w:rPr>
              <w:t>(</w:t>
            </w:r>
            <w:proofErr w:type="gramStart"/>
            <w:r w:rsidRPr="00502162">
              <w:rPr>
                <w:rFonts w:eastAsia="Calibri"/>
                <w:b/>
                <w:bCs/>
                <w:sz w:val="14"/>
                <w:szCs w:val="14"/>
              </w:rPr>
              <w:t>note</w:t>
            </w:r>
            <w:proofErr w:type="gramEnd"/>
            <w:r w:rsidRPr="00502162">
              <w:rPr>
                <w:rFonts w:eastAsia="Calibri"/>
                <w:b/>
                <w:bCs/>
                <w:sz w:val="14"/>
                <w:szCs w:val="14"/>
              </w:rPr>
              <w:t xml:space="preserve"> as this is a new category no stepwise goals are in place)</w:t>
            </w:r>
          </w:p>
        </w:tc>
        <w:tc>
          <w:tcPr>
            <w:tcW w:w="1607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5A2162" w14:textId="0F8C0818" w:rsidR="0079200A" w:rsidRPr="00502162" w:rsidRDefault="0079200A" w:rsidP="00C35532">
            <w:pPr>
              <w:spacing w:beforeLines="20" w:before="48" w:after="20"/>
              <w:rPr>
                <w:sz w:val="18"/>
                <w:szCs w:val="18"/>
              </w:rPr>
            </w:pPr>
            <w:r w:rsidRPr="00502162">
              <w:rPr>
                <w:rFonts w:eastAsia="Calibri"/>
                <w:sz w:val="14"/>
                <w:szCs w:val="14"/>
              </w:rPr>
              <w:t>Will vary depending on reference quantity of components</w:t>
            </w:r>
          </w:p>
        </w:tc>
        <w:tc>
          <w:tcPr>
            <w:tcW w:w="179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BF798D" w14:textId="528A8998" w:rsidR="0079200A" w:rsidRPr="00502162" w:rsidRDefault="0079200A" w:rsidP="00C35532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Calories (kcal/ref quantity)</w:t>
            </w:r>
          </w:p>
        </w:tc>
        <w:tc>
          <w:tcPr>
            <w:tcW w:w="108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CA704F7" w14:textId="1390DB94" w:rsidR="0079200A" w:rsidRPr="00502162" w:rsidRDefault="0079200A" w:rsidP="00C3553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&lt;350</w:t>
            </w:r>
          </w:p>
        </w:tc>
        <w:tc>
          <w:tcPr>
            <w:tcW w:w="714" w:type="dxa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E766368" w14:textId="59A94F46" w:rsidR="0079200A" w:rsidRPr="00502162" w:rsidRDefault="0079200A" w:rsidP="00C3553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  <w:lang w:eastAsia="zh-CN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ED040EE" w14:textId="4F53168E" w:rsidR="0079200A" w:rsidRPr="00502162" w:rsidRDefault="0079200A" w:rsidP="00C3553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NA</w:t>
            </w:r>
          </w:p>
        </w:tc>
        <w:tc>
          <w:tcPr>
            <w:tcW w:w="720" w:type="dxa"/>
            <w:gridSpan w:val="2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657D47C" w14:textId="41953587" w:rsidR="0079200A" w:rsidRPr="00502162" w:rsidRDefault="0079200A" w:rsidP="00C3553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NA</w:t>
            </w:r>
          </w:p>
        </w:tc>
        <w:tc>
          <w:tcPr>
            <w:tcW w:w="906" w:type="dxa"/>
            <w:gridSpan w:val="2"/>
            <w:tcBorders>
              <w:top w:val="single" w:sz="8" w:space="0" w:color="auto"/>
              <w:left w:val="single" w:sz="2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27F73C9" w14:textId="1433641F" w:rsidR="0079200A" w:rsidRPr="00502162" w:rsidRDefault="0079200A" w:rsidP="00C35532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NA</w:t>
            </w:r>
          </w:p>
        </w:tc>
        <w:tc>
          <w:tcPr>
            <w:tcW w:w="5760" w:type="dxa"/>
            <w:vMerge w:val="restart"/>
            <w:tcBorders>
              <w:top w:val="single" w:sz="8" w:space="0" w:color="auto"/>
              <w:left w:val="single" w:sz="6" w:space="0" w:color="000000" w:themeColor="text1"/>
              <w:bottom w:val="single" w:sz="8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1449C9EA" w14:textId="504C75A0" w:rsidR="0079200A" w:rsidRPr="00502162" w:rsidRDefault="0079200A" w:rsidP="00541A80">
            <w:pPr>
              <w:rPr>
                <w:rFonts w:eastAsia="Calibri"/>
                <w:sz w:val="14"/>
                <w:szCs w:val="14"/>
              </w:rPr>
            </w:pPr>
            <w:r w:rsidRPr="00502162">
              <w:rPr>
                <w:rFonts w:eastAsia="Calibri"/>
                <w:sz w:val="14"/>
                <w:szCs w:val="14"/>
              </w:rPr>
              <w:t>Will contain ≥2 FGEs per reference quantity at a meaningful level.</w:t>
            </w:r>
          </w:p>
          <w:p w14:paraId="6DD3D133" w14:textId="204964DA" w:rsidR="0079200A" w:rsidRPr="00502162" w:rsidRDefault="0079200A" w:rsidP="00C35532">
            <w:pPr>
              <w:spacing w:beforeLines="20" w:before="48"/>
              <w:rPr>
                <w:rFonts w:eastAsia="Calibri"/>
                <w:sz w:val="14"/>
                <w:szCs w:val="14"/>
              </w:rPr>
            </w:pPr>
            <w:r w:rsidRPr="00502162">
              <w:rPr>
                <w:rFonts w:eastAsia="Calibri"/>
                <w:sz w:val="14"/>
                <w:szCs w:val="14"/>
              </w:rPr>
              <w:t xml:space="preserve">The 2 FGEs should have different FGEs. </w:t>
            </w:r>
            <w:r w:rsidRPr="00502162">
              <w:rPr>
                <w:rFonts w:eastAsia="Calibri"/>
                <w:sz w:val="14"/>
                <w:szCs w:val="14"/>
              </w:rPr>
              <w:br/>
              <w:t>Each should contribute at least ½ of an FGE reference quantity.</w:t>
            </w:r>
          </w:p>
          <w:p w14:paraId="61189477" w14:textId="0ADE9081" w:rsidR="0079200A" w:rsidRPr="00502162" w:rsidRDefault="0079200A" w:rsidP="00C35532">
            <w:pPr>
              <w:spacing w:beforeLines="20" w:before="48"/>
              <w:rPr>
                <w:sz w:val="14"/>
                <w:szCs w:val="14"/>
              </w:rPr>
            </w:pPr>
            <w:r w:rsidRPr="00502162">
              <w:rPr>
                <w:sz w:val="14"/>
                <w:szCs w:val="14"/>
              </w:rPr>
              <w:t>Reference quantity derived from US FDA Reference Amounts Commonly Consumed</w:t>
            </w:r>
          </w:p>
        </w:tc>
      </w:tr>
      <w:tr w:rsidR="0079200A" w:rsidRPr="00502162" w14:paraId="13696638" w14:textId="77777777" w:rsidTr="007545CD">
        <w:trPr>
          <w:trHeight w:val="243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53CD2809" w14:textId="77777777" w:rsidR="0079200A" w:rsidRPr="00502162" w:rsidRDefault="0079200A" w:rsidP="006435AC">
            <w:pPr>
              <w:ind w:left="-19"/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B6752C3" w14:textId="77777777" w:rsidR="0079200A" w:rsidRPr="00502162" w:rsidRDefault="0079200A" w:rsidP="006435AC">
            <w:pPr>
              <w:rPr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DED6B9" w14:textId="57E082D1" w:rsidR="0079200A" w:rsidRPr="00502162" w:rsidRDefault="0079200A" w:rsidP="006435AC">
            <w:pPr>
              <w:tabs>
                <w:tab w:val="left" w:pos="130"/>
              </w:tabs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ur</w:t>
            </w:r>
            <w:r w:rsidRPr="00502162">
              <w:rPr>
                <w:spacing w:val="-1"/>
                <w:kern w:val="24"/>
                <w:sz w:val="14"/>
                <w:szCs w:val="14"/>
              </w:rPr>
              <w:t>a</w:t>
            </w:r>
            <w:r w:rsidRPr="00502162">
              <w:rPr>
                <w:kern w:val="24"/>
                <w:sz w:val="14"/>
                <w:szCs w:val="14"/>
              </w:rPr>
              <w:t>ted</w:t>
            </w:r>
            <w:r w:rsidRPr="00502162">
              <w:rPr>
                <w:spacing w:val="-1"/>
                <w:kern w:val="24"/>
                <w:sz w:val="14"/>
                <w:szCs w:val="14"/>
              </w:rPr>
              <w:t xml:space="preserve"> </w:t>
            </w:r>
            <w:r w:rsidRPr="00502162">
              <w:rPr>
                <w:kern w:val="24"/>
                <w:sz w:val="14"/>
                <w:szCs w:val="14"/>
              </w:rPr>
              <w:t>fat (g/100 kcal)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0E04B20" w14:textId="77777777" w:rsidR="0079200A" w:rsidRPr="00502162" w:rsidRDefault="0079200A" w:rsidP="006435AC">
            <w:pPr>
              <w:pStyle w:val="NormalWeb"/>
              <w:kinsoku w:val="0"/>
              <w:overflowPunct w:val="0"/>
              <w:spacing w:before="20" w:beforeAutospacing="0" w:after="20" w:afterAutospacing="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.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7AEF540" w14:textId="329263C2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E035DEF" w14:textId="2438D00E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23770D1" w14:textId="4AAB2F0D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3EFD758" w14:textId="327EEF32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576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8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13252782" w14:textId="77777777" w:rsidR="0079200A" w:rsidRPr="00502162" w:rsidRDefault="0079200A" w:rsidP="006435AC">
            <w:pPr>
              <w:rPr>
                <w:sz w:val="16"/>
                <w:szCs w:val="16"/>
              </w:rPr>
            </w:pPr>
          </w:p>
        </w:tc>
      </w:tr>
      <w:tr w:rsidR="0079200A" w:rsidRPr="00502162" w14:paraId="392EC9BE" w14:textId="77777777" w:rsidTr="007545CD">
        <w:trPr>
          <w:trHeight w:val="215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4D832A77" w14:textId="77777777" w:rsidR="0079200A" w:rsidRPr="00502162" w:rsidRDefault="0079200A" w:rsidP="006435AC">
            <w:pPr>
              <w:ind w:left="-19"/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DA7547" w14:textId="77777777" w:rsidR="0079200A" w:rsidRPr="00502162" w:rsidRDefault="0079200A" w:rsidP="006435AC">
            <w:pPr>
              <w:rPr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D1D606" w14:textId="7D9A7F0E" w:rsidR="0079200A" w:rsidRPr="00502162" w:rsidRDefault="007E6260" w:rsidP="006435AC">
            <w:pPr>
              <w:spacing w:before="20" w:after="20"/>
              <w:rPr>
                <w:sz w:val="14"/>
                <w:szCs w:val="14"/>
              </w:rPr>
            </w:pPr>
            <w:proofErr w:type="spellStart"/>
            <w:r>
              <w:rPr>
                <w:kern w:val="24"/>
                <w:sz w:val="14"/>
                <w:szCs w:val="14"/>
              </w:rPr>
              <w:t>iTFA</w:t>
            </w:r>
            <w:proofErr w:type="spellEnd"/>
            <w:r w:rsidR="0079200A" w:rsidRPr="00502162">
              <w:rPr>
                <w:kern w:val="24"/>
                <w:sz w:val="14"/>
                <w:szCs w:val="14"/>
              </w:rPr>
              <w:t xml:space="preserve"> (g/100 g)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F0C649D" w14:textId="77777777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0.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97CE355" w14:textId="236093B0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729F6F0" w14:textId="72A79DE0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FF344D4" w14:textId="52ED3F70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2A46B95" w14:textId="3509C592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576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8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38C0028E" w14:textId="77777777" w:rsidR="0079200A" w:rsidRPr="00502162" w:rsidRDefault="0079200A" w:rsidP="006435AC">
            <w:pPr>
              <w:rPr>
                <w:sz w:val="16"/>
                <w:szCs w:val="16"/>
              </w:rPr>
            </w:pPr>
          </w:p>
        </w:tc>
      </w:tr>
      <w:tr w:rsidR="0079200A" w:rsidRPr="00502162" w14:paraId="433F36AD" w14:textId="77777777" w:rsidTr="007545CD">
        <w:trPr>
          <w:trHeight w:val="215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52FE54CA" w14:textId="77777777" w:rsidR="0079200A" w:rsidRPr="00502162" w:rsidRDefault="0079200A" w:rsidP="006435AC">
            <w:pPr>
              <w:ind w:left="-19"/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B7C29A" w14:textId="77777777" w:rsidR="0079200A" w:rsidRPr="00502162" w:rsidRDefault="0079200A" w:rsidP="006435AC">
            <w:pPr>
              <w:rPr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B18DFF" w14:textId="77777777" w:rsidR="0079200A" w:rsidRPr="00502162" w:rsidRDefault="0079200A" w:rsidP="006435AC">
            <w:pPr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A</w:t>
            </w:r>
            <w:r w:rsidRPr="00502162">
              <w:rPr>
                <w:spacing w:val="-2"/>
                <w:kern w:val="24"/>
                <w:sz w:val="14"/>
                <w:szCs w:val="14"/>
              </w:rPr>
              <w:t>d</w:t>
            </w:r>
            <w:r w:rsidRPr="00502162">
              <w:rPr>
                <w:spacing w:val="-1"/>
                <w:kern w:val="24"/>
                <w:sz w:val="14"/>
                <w:szCs w:val="14"/>
              </w:rPr>
              <w:t>d</w:t>
            </w:r>
            <w:r w:rsidRPr="00502162">
              <w:rPr>
                <w:kern w:val="24"/>
                <w:sz w:val="14"/>
                <w:szCs w:val="14"/>
              </w:rPr>
              <w:t>ed su</w:t>
            </w:r>
            <w:r w:rsidRPr="00502162">
              <w:rPr>
                <w:spacing w:val="-2"/>
                <w:kern w:val="24"/>
                <w:sz w:val="14"/>
                <w:szCs w:val="14"/>
              </w:rPr>
              <w:t>g</w:t>
            </w:r>
            <w:r w:rsidRPr="00502162">
              <w:rPr>
                <w:kern w:val="24"/>
                <w:sz w:val="14"/>
                <w:szCs w:val="14"/>
              </w:rPr>
              <w:t>ars (kcal)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BA159BC" w14:textId="77777777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t>≤10%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7FC62EE" w14:textId="7E62F7C7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86C11EF" w14:textId="16A977BB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4F8F6FC" w14:textId="05EE0103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E27F05F" w14:textId="4B0E7D69" w:rsidR="0079200A" w:rsidRPr="00502162" w:rsidRDefault="0079200A" w:rsidP="006435AC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576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8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4D3D49A6" w14:textId="77777777" w:rsidR="0079200A" w:rsidRPr="00502162" w:rsidRDefault="0079200A" w:rsidP="006435AC">
            <w:pPr>
              <w:rPr>
                <w:sz w:val="16"/>
                <w:szCs w:val="16"/>
              </w:rPr>
            </w:pPr>
          </w:p>
        </w:tc>
      </w:tr>
      <w:tr w:rsidR="0079200A" w:rsidRPr="00502162" w14:paraId="74C32A50" w14:textId="77777777" w:rsidTr="007545CD">
        <w:trPr>
          <w:trHeight w:val="215"/>
        </w:trPr>
        <w:tc>
          <w:tcPr>
            <w:tcW w:w="1175" w:type="dxa"/>
            <w:vMerge/>
            <w:tcBorders>
              <w:top w:val="single" w:sz="4" w:space="0" w:color="auto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6B216EBA" w14:textId="77777777" w:rsidR="0079200A" w:rsidRPr="00502162" w:rsidRDefault="0079200A" w:rsidP="00C35532">
            <w:pPr>
              <w:ind w:left="-19"/>
              <w:rPr>
                <w:sz w:val="12"/>
                <w:szCs w:val="12"/>
              </w:rPr>
            </w:pPr>
          </w:p>
        </w:tc>
        <w:tc>
          <w:tcPr>
            <w:tcW w:w="1607" w:type="dxa"/>
            <w:vMerge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B7FAE48" w14:textId="77777777" w:rsidR="0079200A" w:rsidRPr="00502162" w:rsidRDefault="0079200A" w:rsidP="00C35532">
            <w:pPr>
              <w:rPr>
                <w:sz w:val="18"/>
                <w:szCs w:val="18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4DEDB3" w14:textId="19C89551" w:rsidR="0079200A" w:rsidRPr="00502162" w:rsidRDefault="0079200A" w:rsidP="00C35532">
            <w:pPr>
              <w:tabs>
                <w:tab w:val="left" w:pos="342"/>
              </w:tabs>
              <w:spacing w:before="20" w:after="20"/>
              <w:rPr>
                <w:sz w:val="14"/>
                <w:szCs w:val="14"/>
              </w:rPr>
            </w:pPr>
            <w:r w:rsidRPr="00502162">
              <w:rPr>
                <w:kern w:val="24"/>
                <w:sz w:val="14"/>
                <w:szCs w:val="14"/>
              </w:rPr>
              <w:t>Sodium (mg/kcal)</w:t>
            </w:r>
            <w:r w:rsidRPr="00502162">
              <w:rPr>
                <w:kern w:val="24"/>
                <w:sz w:val="14"/>
                <w:szCs w:val="14"/>
              </w:rPr>
              <w:br/>
            </w:r>
            <w:r w:rsidRPr="00502162">
              <w:rPr>
                <w:kern w:val="24"/>
                <w:sz w:val="14"/>
                <w:szCs w:val="14"/>
              </w:rPr>
              <w:tab/>
              <w:t>Sweet</w:t>
            </w:r>
            <w:r w:rsidRPr="00502162">
              <w:rPr>
                <w:kern w:val="24"/>
                <w:sz w:val="14"/>
                <w:szCs w:val="14"/>
              </w:rPr>
              <w:br/>
            </w:r>
            <w:r w:rsidRPr="00502162">
              <w:rPr>
                <w:kern w:val="24"/>
                <w:sz w:val="14"/>
                <w:szCs w:val="14"/>
              </w:rPr>
              <w:tab/>
              <w:t>Savory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4A4DB73" w14:textId="22367D80" w:rsidR="0079200A" w:rsidRPr="00502162" w:rsidRDefault="0079200A" w:rsidP="00C35532">
            <w:pPr>
              <w:tabs>
                <w:tab w:val="left" w:pos="342"/>
              </w:tabs>
              <w:spacing w:before="20" w:after="20"/>
              <w:jc w:val="center"/>
              <w:rPr>
                <w:sz w:val="14"/>
                <w:szCs w:val="14"/>
              </w:rPr>
            </w:pPr>
            <w:r w:rsidRPr="00502162">
              <w:rPr>
                <w:rFonts w:eastAsia="Calibri"/>
                <w:kern w:val="24"/>
                <w:sz w:val="14"/>
                <w:szCs w:val="14"/>
              </w:rPr>
              <w:br/>
              <w:t>≤1.0</w:t>
            </w:r>
            <w:r w:rsidRPr="00502162">
              <w:rPr>
                <w:rFonts w:eastAsia="Calibri"/>
                <w:kern w:val="24"/>
                <w:sz w:val="14"/>
                <w:szCs w:val="14"/>
              </w:rPr>
              <w:br/>
              <w:t>≤1.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3838226" w14:textId="51A05CEA" w:rsidR="0079200A" w:rsidRPr="00502162" w:rsidRDefault="0079200A" w:rsidP="00C35532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724CE90" w14:textId="100602A6" w:rsidR="0079200A" w:rsidRPr="00502162" w:rsidRDefault="0079200A" w:rsidP="00C35532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A152D39" w14:textId="69AF9578" w:rsidR="0079200A" w:rsidRPr="00502162" w:rsidRDefault="0079200A" w:rsidP="00C35532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906" w:type="dxa"/>
            <w:gridSpan w:val="2"/>
            <w:tcBorders>
              <w:top w:val="single" w:sz="4" w:space="0" w:color="auto"/>
              <w:left w:val="single" w:sz="2" w:space="0" w:color="auto"/>
              <w:bottom w:val="single" w:sz="6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974C56A" w14:textId="35C88BFF" w:rsidR="0079200A" w:rsidRPr="00502162" w:rsidRDefault="0079200A" w:rsidP="00C35532">
            <w:pPr>
              <w:spacing w:before="20" w:after="20"/>
              <w:jc w:val="center"/>
              <w:rPr>
                <w:sz w:val="14"/>
                <w:szCs w:val="14"/>
              </w:rPr>
            </w:pPr>
          </w:p>
        </w:tc>
        <w:tc>
          <w:tcPr>
            <w:tcW w:w="5760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shd w:val="clear" w:color="auto" w:fill="F2F2F2" w:themeFill="background1" w:themeFillShade="F2"/>
          </w:tcPr>
          <w:p w14:paraId="7FC647F3" w14:textId="77777777" w:rsidR="0079200A" w:rsidRPr="00502162" w:rsidRDefault="0079200A" w:rsidP="00C35532">
            <w:pPr>
              <w:rPr>
                <w:sz w:val="16"/>
                <w:szCs w:val="16"/>
              </w:rPr>
            </w:pPr>
          </w:p>
        </w:tc>
      </w:tr>
    </w:tbl>
    <w:p w14:paraId="2A4BD245" w14:textId="7D62C148" w:rsidR="00091C15" w:rsidRPr="00502162" w:rsidRDefault="00091C15" w:rsidP="000B28DE">
      <w:pPr>
        <w:rPr>
          <w:sz w:val="2"/>
          <w:szCs w:val="2"/>
        </w:rPr>
      </w:pPr>
    </w:p>
    <w:p w14:paraId="509DED6D" w14:textId="55AA5B9E" w:rsidR="00083EB4" w:rsidRPr="00502162" w:rsidRDefault="00083EB4" w:rsidP="000B28DE">
      <w:pPr>
        <w:rPr>
          <w:sz w:val="2"/>
          <w:szCs w:val="2"/>
        </w:rPr>
      </w:pPr>
    </w:p>
    <w:p w14:paraId="3A6B5235" w14:textId="77777777" w:rsidR="00083EB4" w:rsidRPr="00502162" w:rsidRDefault="00083EB4" w:rsidP="00083EB4">
      <w:pPr>
        <w:numPr>
          <w:ilvl w:val="0"/>
          <w:numId w:val="2"/>
        </w:numPr>
        <w:tabs>
          <w:tab w:val="center" w:pos="4680"/>
          <w:tab w:val="right" w:pos="9360"/>
        </w:tabs>
        <w:ind w:left="-360" w:hanging="180"/>
        <w:rPr>
          <w:sz w:val="14"/>
          <w:szCs w:val="14"/>
        </w:rPr>
      </w:pPr>
      <w:r w:rsidRPr="00502162">
        <w:rPr>
          <w:sz w:val="14"/>
          <w:szCs w:val="14"/>
        </w:rPr>
        <w:t>All values are for finished product</w:t>
      </w:r>
    </w:p>
    <w:p w14:paraId="423D7F84" w14:textId="4CCDA5C6" w:rsidR="00083EB4" w:rsidRDefault="00083EB4" w:rsidP="00083EB4">
      <w:pPr>
        <w:tabs>
          <w:tab w:val="left" w:pos="-360"/>
          <w:tab w:val="center" w:pos="4680"/>
          <w:tab w:val="right" w:pos="9360"/>
        </w:tabs>
        <w:ind w:left="-540"/>
        <w:rPr>
          <w:sz w:val="14"/>
          <w:szCs w:val="14"/>
        </w:rPr>
      </w:pPr>
      <w:r w:rsidRPr="00502162">
        <w:rPr>
          <w:sz w:val="14"/>
          <w:szCs w:val="14"/>
        </w:rPr>
        <w:t xml:space="preserve">* </w:t>
      </w:r>
      <w:r w:rsidRPr="00502162">
        <w:rPr>
          <w:sz w:val="14"/>
          <w:szCs w:val="14"/>
        </w:rPr>
        <w:tab/>
        <w:t>For details see Table 5a</w:t>
      </w:r>
    </w:p>
    <w:p w14:paraId="441661AE" w14:textId="6358C288" w:rsidR="007545CD" w:rsidRPr="007545CD" w:rsidRDefault="007E6260" w:rsidP="007545CD">
      <w:pPr>
        <w:ind w:left="-540"/>
        <w:rPr>
          <w:sz w:val="14"/>
          <w:szCs w:val="14"/>
        </w:rPr>
      </w:pPr>
      <w:r>
        <w:rPr>
          <w:sz w:val="14"/>
          <w:szCs w:val="14"/>
        </w:rPr>
        <w:t xml:space="preserve">Abbreviations:  </w:t>
      </w:r>
      <w:r w:rsidR="007545CD" w:rsidRPr="007545CD">
        <w:rPr>
          <w:sz w:val="14"/>
          <w:szCs w:val="14"/>
        </w:rPr>
        <w:t>FGE= food groups to encourage;</w:t>
      </w:r>
      <w:r w:rsidR="007545CD">
        <w:rPr>
          <w:sz w:val="14"/>
          <w:szCs w:val="14"/>
        </w:rPr>
        <w:t xml:space="preserve"> </w:t>
      </w:r>
      <w:r w:rsidR="007545CD" w:rsidRPr="007545CD">
        <w:rPr>
          <w:sz w:val="14"/>
          <w:szCs w:val="14"/>
        </w:rPr>
        <w:t xml:space="preserve">NTE=nutrients to encourage; </w:t>
      </w:r>
      <w:proofErr w:type="spellStart"/>
      <w:r w:rsidR="007545CD" w:rsidRPr="007545CD">
        <w:rPr>
          <w:sz w:val="14"/>
          <w:szCs w:val="14"/>
        </w:rPr>
        <w:t>iTFA</w:t>
      </w:r>
      <w:proofErr w:type="spellEnd"/>
      <w:r w:rsidR="007545CD" w:rsidRPr="007545CD">
        <w:rPr>
          <w:sz w:val="14"/>
          <w:szCs w:val="14"/>
        </w:rPr>
        <w:t>= industrially produced trans fatty acids</w:t>
      </w:r>
      <w:r w:rsidR="00936EC1">
        <w:rPr>
          <w:sz w:val="14"/>
          <w:szCs w:val="14"/>
        </w:rPr>
        <w:t>; PNC=PepsiCo Nutrition Criteria; US FDA= United States Food and Drug Administration</w:t>
      </w:r>
    </w:p>
    <w:p w14:paraId="085D6C35" w14:textId="29AE1B97" w:rsidR="007E6260" w:rsidRPr="00502162" w:rsidRDefault="007E6260" w:rsidP="00083EB4">
      <w:pPr>
        <w:tabs>
          <w:tab w:val="left" w:pos="-360"/>
          <w:tab w:val="center" w:pos="4680"/>
          <w:tab w:val="right" w:pos="9360"/>
        </w:tabs>
        <w:ind w:left="-540"/>
        <w:rPr>
          <w:sz w:val="14"/>
          <w:szCs w:val="14"/>
        </w:rPr>
      </w:pPr>
    </w:p>
    <w:p w14:paraId="0389A142" w14:textId="77777777" w:rsidR="00083EB4" w:rsidRPr="00502162" w:rsidRDefault="00083EB4" w:rsidP="000B28DE">
      <w:pPr>
        <w:rPr>
          <w:sz w:val="2"/>
          <w:szCs w:val="2"/>
        </w:rPr>
      </w:pPr>
    </w:p>
    <w:sectPr w:rsidR="00083EB4" w:rsidRPr="00502162" w:rsidSect="006A5EBB">
      <w:footerReference w:type="default" r:id="rId8"/>
      <w:type w:val="continuous"/>
      <w:pgSz w:w="15840" w:h="12240" w:orient="landscape" w:code="1"/>
      <w:pgMar w:top="1440" w:right="1440" w:bottom="288" w:left="1440" w:header="720" w:footer="50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482DA" w14:textId="77777777" w:rsidR="00B85F26" w:rsidRDefault="00B85F26" w:rsidP="00332F33">
      <w:r>
        <w:separator/>
      </w:r>
    </w:p>
  </w:endnote>
  <w:endnote w:type="continuationSeparator" w:id="0">
    <w:p w14:paraId="3E529F88" w14:textId="77777777" w:rsidR="00B85F26" w:rsidRDefault="00B85F26" w:rsidP="00332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topia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embo Std">
    <w:altName w:val="Cambria"/>
    <w:panose1 w:val="00000000000000000000"/>
    <w:charset w:val="00"/>
    <w:family w:val="roman"/>
    <w:notTrueType/>
    <w:pitch w:val="variable"/>
    <w:sig w:usb0="800000AF" w:usb1="5000205B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FFDA5D" w14:textId="638F7F6B" w:rsidR="00902B07" w:rsidRPr="003D3286" w:rsidRDefault="00902B07" w:rsidP="003D3286">
    <w:pPr>
      <w:tabs>
        <w:tab w:val="left" w:pos="-360"/>
        <w:tab w:val="center" w:pos="4680"/>
        <w:tab w:val="right" w:pos="9360"/>
      </w:tabs>
      <w:ind w:left="-540" w:right="-990"/>
      <w:jc w:val="right"/>
      <w:rPr>
        <w:rFonts w:ascii="Bembo Std" w:hAnsi="Bembo Std"/>
        <w:sz w:val="10"/>
        <w:szCs w:val="10"/>
      </w:rPr>
    </w:pPr>
    <w:r w:rsidRPr="003D3286">
      <w:rPr>
        <w:rFonts w:ascii="Bembo Std" w:hAnsi="Bembo Std"/>
        <w:sz w:val="10"/>
        <w:szCs w:val="10"/>
      </w:rPr>
      <w:fldChar w:fldCharType="begin"/>
    </w:r>
    <w:r w:rsidRPr="003D3286">
      <w:rPr>
        <w:rFonts w:ascii="Bembo Std" w:hAnsi="Bembo Std"/>
        <w:sz w:val="10"/>
        <w:szCs w:val="10"/>
      </w:rPr>
      <w:instrText xml:space="preserve"> PAGE   \* MERGEFORMAT </w:instrText>
    </w:r>
    <w:r w:rsidRPr="003D3286">
      <w:rPr>
        <w:rFonts w:ascii="Bembo Std" w:hAnsi="Bembo Std"/>
        <w:sz w:val="10"/>
        <w:szCs w:val="10"/>
      </w:rPr>
      <w:fldChar w:fldCharType="separate"/>
    </w:r>
    <w:r w:rsidRPr="003D3286">
      <w:rPr>
        <w:rFonts w:ascii="Bembo Std" w:hAnsi="Bembo Std"/>
        <w:noProof/>
        <w:sz w:val="10"/>
        <w:szCs w:val="10"/>
      </w:rPr>
      <w:t>1</w:t>
    </w:r>
    <w:r w:rsidRPr="003D3286">
      <w:rPr>
        <w:rFonts w:ascii="Bembo Std" w:hAnsi="Bembo Std"/>
        <w:noProof/>
        <w:sz w:val="10"/>
        <w:szCs w:val="10"/>
      </w:rPr>
      <w:fldChar w:fldCharType="end"/>
    </w:r>
  </w:p>
  <w:p w14:paraId="464590A2" w14:textId="77777777" w:rsidR="00902B07" w:rsidRPr="00146F0D" w:rsidRDefault="00902B07" w:rsidP="00737239">
    <w:pPr>
      <w:pStyle w:val="Footer"/>
      <w:tabs>
        <w:tab w:val="left" w:pos="180"/>
      </w:tabs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7A214" w14:textId="77777777" w:rsidR="00B85F26" w:rsidRDefault="00B85F26" w:rsidP="00332F33">
      <w:r>
        <w:separator/>
      </w:r>
    </w:p>
  </w:footnote>
  <w:footnote w:type="continuationSeparator" w:id="0">
    <w:p w14:paraId="7DD1AD79" w14:textId="77777777" w:rsidR="00B85F26" w:rsidRDefault="00B85F26" w:rsidP="00332F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00CC7"/>
    <w:multiLevelType w:val="hybridMultilevel"/>
    <w:tmpl w:val="C6286AC6"/>
    <w:lvl w:ilvl="0" w:tplc="EC00546E">
      <w:start w:val="1"/>
      <w:numFmt w:val="bullet"/>
      <w:lvlText w:val="□"/>
      <w:lvlJc w:val="left"/>
      <w:pPr>
        <w:ind w:left="1008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" w15:restartNumberingAfterBreak="0">
    <w:nsid w:val="5B300DF0"/>
    <w:multiLevelType w:val="hybridMultilevel"/>
    <w:tmpl w:val="C7C42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3C2644"/>
    <w:multiLevelType w:val="hybridMultilevel"/>
    <w:tmpl w:val="5D6EB96C"/>
    <w:lvl w:ilvl="0" w:tplc="0409000F">
      <w:start w:val="1"/>
      <w:numFmt w:val="decimal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" w15:restartNumberingAfterBreak="0">
    <w:nsid w:val="7D754F1A"/>
    <w:multiLevelType w:val="hybridMultilevel"/>
    <w:tmpl w:val="FD0E9AF0"/>
    <w:lvl w:ilvl="0" w:tplc="2C58B032">
      <w:numFmt w:val="bullet"/>
      <w:lvlText w:val=""/>
      <w:lvlJc w:val="left"/>
      <w:pPr>
        <w:ind w:left="-1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AEC"/>
    <w:rsid w:val="0000553C"/>
    <w:rsid w:val="000179E7"/>
    <w:rsid w:val="000356E8"/>
    <w:rsid w:val="00073DE0"/>
    <w:rsid w:val="00077A29"/>
    <w:rsid w:val="00082D6F"/>
    <w:rsid w:val="00083EB4"/>
    <w:rsid w:val="00091C15"/>
    <w:rsid w:val="0009479D"/>
    <w:rsid w:val="0009748B"/>
    <w:rsid w:val="000B28DE"/>
    <w:rsid w:val="000C2BDE"/>
    <w:rsid w:val="000E46B0"/>
    <w:rsid w:val="0010087F"/>
    <w:rsid w:val="0014320B"/>
    <w:rsid w:val="00146F0D"/>
    <w:rsid w:val="00152D7F"/>
    <w:rsid w:val="001606EC"/>
    <w:rsid w:val="0018450D"/>
    <w:rsid w:val="00197C1C"/>
    <w:rsid w:val="001A7462"/>
    <w:rsid w:val="001C0DF5"/>
    <w:rsid w:val="001E7AAE"/>
    <w:rsid w:val="00202178"/>
    <w:rsid w:val="00202E72"/>
    <w:rsid w:val="00247B2B"/>
    <w:rsid w:val="002565F5"/>
    <w:rsid w:val="00270B4A"/>
    <w:rsid w:val="002725B1"/>
    <w:rsid w:val="00291A70"/>
    <w:rsid w:val="002D479D"/>
    <w:rsid w:val="00325AAA"/>
    <w:rsid w:val="00332F33"/>
    <w:rsid w:val="003536B9"/>
    <w:rsid w:val="003578AB"/>
    <w:rsid w:val="00360B4E"/>
    <w:rsid w:val="00372BFE"/>
    <w:rsid w:val="0038180C"/>
    <w:rsid w:val="003A704D"/>
    <w:rsid w:val="003C1238"/>
    <w:rsid w:val="003C32B9"/>
    <w:rsid w:val="003D3286"/>
    <w:rsid w:val="003D5A42"/>
    <w:rsid w:val="003E4DD2"/>
    <w:rsid w:val="003E69BE"/>
    <w:rsid w:val="003F2B8F"/>
    <w:rsid w:val="003F3460"/>
    <w:rsid w:val="00402179"/>
    <w:rsid w:val="00406FE5"/>
    <w:rsid w:val="0041308A"/>
    <w:rsid w:val="004136E7"/>
    <w:rsid w:val="00417612"/>
    <w:rsid w:val="00424CCA"/>
    <w:rsid w:val="00427784"/>
    <w:rsid w:val="004501E8"/>
    <w:rsid w:val="00460124"/>
    <w:rsid w:val="00462467"/>
    <w:rsid w:val="004920D7"/>
    <w:rsid w:val="004A0642"/>
    <w:rsid w:val="004A11F7"/>
    <w:rsid w:val="004B2CB5"/>
    <w:rsid w:val="004E3B84"/>
    <w:rsid w:val="00502162"/>
    <w:rsid w:val="00514E4B"/>
    <w:rsid w:val="00515E9D"/>
    <w:rsid w:val="00541616"/>
    <w:rsid w:val="00541A80"/>
    <w:rsid w:val="005433CD"/>
    <w:rsid w:val="005B3047"/>
    <w:rsid w:val="005C588C"/>
    <w:rsid w:val="005D3603"/>
    <w:rsid w:val="005D4A10"/>
    <w:rsid w:val="005E5294"/>
    <w:rsid w:val="0060428B"/>
    <w:rsid w:val="00605D37"/>
    <w:rsid w:val="00607A53"/>
    <w:rsid w:val="00624258"/>
    <w:rsid w:val="00642245"/>
    <w:rsid w:val="006435AC"/>
    <w:rsid w:val="00664539"/>
    <w:rsid w:val="00670206"/>
    <w:rsid w:val="00672A3D"/>
    <w:rsid w:val="006761DC"/>
    <w:rsid w:val="00687FE0"/>
    <w:rsid w:val="006A143A"/>
    <w:rsid w:val="006A5EBB"/>
    <w:rsid w:val="006D04F3"/>
    <w:rsid w:val="006D11F3"/>
    <w:rsid w:val="006D4E27"/>
    <w:rsid w:val="006D5802"/>
    <w:rsid w:val="006E1B26"/>
    <w:rsid w:val="006E5542"/>
    <w:rsid w:val="006E7CF7"/>
    <w:rsid w:val="006F334D"/>
    <w:rsid w:val="00705933"/>
    <w:rsid w:val="00710161"/>
    <w:rsid w:val="00720EB4"/>
    <w:rsid w:val="0073595E"/>
    <w:rsid w:val="00737239"/>
    <w:rsid w:val="00745AF0"/>
    <w:rsid w:val="007476E5"/>
    <w:rsid w:val="007545CD"/>
    <w:rsid w:val="00773B16"/>
    <w:rsid w:val="0079200A"/>
    <w:rsid w:val="007B66DA"/>
    <w:rsid w:val="007B6966"/>
    <w:rsid w:val="007C1C28"/>
    <w:rsid w:val="007E6260"/>
    <w:rsid w:val="00812964"/>
    <w:rsid w:val="008227CF"/>
    <w:rsid w:val="00833167"/>
    <w:rsid w:val="00865571"/>
    <w:rsid w:val="00867822"/>
    <w:rsid w:val="00874F8C"/>
    <w:rsid w:val="00875D14"/>
    <w:rsid w:val="00890B26"/>
    <w:rsid w:val="0089768F"/>
    <w:rsid w:val="008A2B2D"/>
    <w:rsid w:val="008C3585"/>
    <w:rsid w:val="008E5687"/>
    <w:rsid w:val="008E70AB"/>
    <w:rsid w:val="008F4C4B"/>
    <w:rsid w:val="008F5184"/>
    <w:rsid w:val="00901A08"/>
    <w:rsid w:val="00902B07"/>
    <w:rsid w:val="00921999"/>
    <w:rsid w:val="0092503D"/>
    <w:rsid w:val="0092778E"/>
    <w:rsid w:val="00935EDE"/>
    <w:rsid w:val="00936EC1"/>
    <w:rsid w:val="009415A3"/>
    <w:rsid w:val="00942773"/>
    <w:rsid w:val="00945EDA"/>
    <w:rsid w:val="009504F3"/>
    <w:rsid w:val="0096167A"/>
    <w:rsid w:val="009667CB"/>
    <w:rsid w:val="009C0E4E"/>
    <w:rsid w:val="009E184D"/>
    <w:rsid w:val="00A0135A"/>
    <w:rsid w:val="00A01D39"/>
    <w:rsid w:val="00A153C3"/>
    <w:rsid w:val="00A15992"/>
    <w:rsid w:val="00A62C1D"/>
    <w:rsid w:val="00AA0390"/>
    <w:rsid w:val="00AA6005"/>
    <w:rsid w:val="00AC1AEC"/>
    <w:rsid w:val="00AE58E2"/>
    <w:rsid w:val="00AF7ADF"/>
    <w:rsid w:val="00B01237"/>
    <w:rsid w:val="00B14F57"/>
    <w:rsid w:val="00B17660"/>
    <w:rsid w:val="00B261CB"/>
    <w:rsid w:val="00B31273"/>
    <w:rsid w:val="00B33045"/>
    <w:rsid w:val="00B352E6"/>
    <w:rsid w:val="00B37CEE"/>
    <w:rsid w:val="00B40192"/>
    <w:rsid w:val="00B85F26"/>
    <w:rsid w:val="00B91256"/>
    <w:rsid w:val="00B953D2"/>
    <w:rsid w:val="00BA04A7"/>
    <w:rsid w:val="00BC1CFF"/>
    <w:rsid w:val="00BD1CEA"/>
    <w:rsid w:val="00BD5272"/>
    <w:rsid w:val="00BD5DC4"/>
    <w:rsid w:val="00BD7C82"/>
    <w:rsid w:val="00BF16B3"/>
    <w:rsid w:val="00BF5543"/>
    <w:rsid w:val="00C06BD5"/>
    <w:rsid w:val="00C13003"/>
    <w:rsid w:val="00C13FC0"/>
    <w:rsid w:val="00C239D4"/>
    <w:rsid w:val="00C26E64"/>
    <w:rsid w:val="00C30FB2"/>
    <w:rsid w:val="00C31442"/>
    <w:rsid w:val="00C32925"/>
    <w:rsid w:val="00C35532"/>
    <w:rsid w:val="00C4542D"/>
    <w:rsid w:val="00C54DA0"/>
    <w:rsid w:val="00C63AA4"/>
    <w:rsid w:val="00C70E4A"/>
    <w:rsid w:val="00C93B38"/>
    <w:rsid w:val="00CB737F"/>
    <w:rsid w:val="00CB7BFF"/>
    <w:rsid w:val="00CC63A7"/>
    <w:rsid w:val="00CE275F"/>
    <w:rsid w:val="00CE2845"/>
    <w:rsid w:val="00CE4A42"/>
    <w:rsid w:val="00CF1258"/>
    <w:rsid w:val="00CF431E"/>
    <w:rsid w:val="00D021B0"/>
    <w:rsid w:val="00D17740"/>
    <w:rsid w:val="00D177F2"/>
    <w:rsid w:val="00D3588C"/>
    <w:rsid w:val="00D440E0"/>
    <w:rsid w:val="00D62C6F"/>
    <w:rsid w:val="00D730E7"/>
    <w:rsid w:val="00D81E29"/>
    <w:rsid w:val="00D8734C"/>
    <w:rsid w:val="00D90A82"/>
    <w:rsid w:val="00DC4056"/>
    <w:rsid w:val="00DC5B0F"/>
    <w:rsid w:val="00DF293F"/>
    <w:rsid w:val="00E0719B"/>
    <w:rsid w:val="00E2048D"/>
    <w:rsid w:val="00E238AC"/>
    <w:rsid w:val="00E36FC8"/>
    <w:rsid w:val="00E37541"/>
    <w:rsid w:val="00E46E84"/>
    <w:rsid w:val="00E51E66"/>
    <w:rsid w:val="00E538C8"/>
    <w:rsid w:val="00E7162F"/>
    <w:rsid w:val="00E7751A"/>
    <w:rsid w:val="00E7757C"/>
    <w:rsid w:val="00E924C3"/>
    <w:rsid w:val="00EA3875"/>
    <w:rsid w:val="00EB27DB"/>
    <w:rsid w:val="00EB2BEF"/>
    <w:rsid w:val="00EE02E4"/>
    <w:rsid w:val="00EF4C31"/>
    <w:rsid w:val="00F06824"/>
    <w:rsid w:val="00F311B3"/>
    <w:rsid w:val="00F41BC3"/>
    <w:rsid w:val="00F432AD"/>
    <w:rsid w:val="00F47186"/>
    <w:rsid w:val="00F60CE2"/>
    <w:rsid w:val="00F9684E"/>
    <w:rsid w:val="00FA191A"/>
    <w:rsid w:val="00FD1204"/>
    <w:rsid w:val="00FF247D"/>
    <w:rsid w:val="00FF2E70"/>
    <w:rsid w:val="00FF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FCF803"/>
  <w15:chartTrackingRefBased/>
  <w15:docId w15:val="{B3D27C87-690B-4B50-8647-76F861CF1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93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basedOn w:val="Normal"/>
    <w:uiPriority w:val="99"/>
    <w:rsid w:val="00773B16"/>
    <w:pPr>
      <w:overflowPunct/>
      <w:spacing w:line="210" w:lineRule="atLeast"/>
      <w:ind w:firstLine="160"/>
      <w:jc w:val="both"/>
      <w:textAlignment w:val="center"/>
    </w:pPr>
    <w:rPr>
      <w:rFonts w:ascii="Utopia" w:hAnsi="Utopia" w:cs="Utopia"/>
      <w:color w:val="00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B261CB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32F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2F33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32F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2F33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E375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775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751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751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5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51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21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5638F9-5D88-4999-9591-1D0D51AC0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7</Words>
  <Characters>465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greenwood</dc:creator>
  <cp:keywords/>
  <dc:description/>
  <cp:lastModifiedBy>Sandhya Patel</cp:lastModifiedBy>
  <cp:revision>3</cp:revision>
  <cp:lastPrinted>2020-10-05T17:32:00Z</cp:lastPrinted>
  <dcterms:created xsi:type="dcterms:W3CDTF">2021-11-29T09:48:00Z</dcterms:created>
  <dcterms:modified xsi:type="dcterms:W3CDTF">2021-11-29T09:48:00Z</dcterms:modified>
</cp:coreProperties>
</file>